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27C4" w14:textId="77777777" w:rsidR="004E3873" w:rsidRPr="008F1266" w:rsidRDefault="004E3873" w:rsidP="004E3873">
      <w:pPr>
        <w:rPr>
          <w:rFonts w:ascii="Arial" w:hAnsi="Arial" w:cs="Arial"/>
        </w:rPr>
      </w:pPr>
      <w:r w:rsidRPr="00244F0D">
        <w:rPr>
          <w:rFonts w:ascii="Arial" w:hAnsi="Arial" w:cs="Arial"/>
          <w:b/>
          <w:bCs/>
        </w:rPr>
        <w:t>Appendix 1</w:t>
      </w:r>
      <w:r w:rsidRPr="00244F0D">
        <w:rPr>
          <w:rFonts w:ascii="Arial" w:hAnsi="Arial" w:cs="Arial"/>
        </w:rPr>
        <w:t xml:space="preserve"> Descriptive statistics and consistency of the scales</w:t>
      </w:r>
      <w:r w:rsidRPr="008F1266">
        <w:rPr>
          <w:rFonts w:ascii="Arial" w:hAnsi="Arial" w:cs="Arial"/>
        </w:rPr>
        <w:t xml:space="preserve"> </w:t>
      </w:r>
    </w:p>
    <w:p w14:paraId="07B1889A" w14:textId="77777777" w:rsidR="004E3873" w:rsidRPr="008F1266" w:rsidRDefault="004E3873" w:rsidP="00E131F4">
      <w:pPr>
        <w:spacing w:after="0" w:line="360" w:lineRule="auto"/>
        <w:rPr>
          <w:rFonts w:ascii="Arial" w:hAnsi="Arial" w:cs="Arial"/>
          <w:color w:val="4472C4" w:themeColor="accent1"/>
        </w:rPr>
      </w:pPr>
    </w:p>
    <w:tbl>
      <w:tblPr>
        <w:tblStyle w:val="Grilledutableau4"/>
        <w:tblpPr w:leftFromText="141" w:rightFromText="141" w:horzAnchor="margin" w:tblpXSpec="right" w:tblpY="500"/>
        <w:tblW w:w="8660" w:type="dxa"/>
        <w:tblLook w:val="04A0" w:firstRow="1" w:lastRow="0" w:firstColumn="1" w:lastColumn="0" w:noHBand="0" w:noVBand="1"/>
      </w:tblPr>
      <w:tblGrid>
        <w:gridCol w:w="1635"/>
        <w:gridCol w:w="1171"/>
        <w:gridCol w:w="1172"/>
        <w:gridCol w:w="1169"/>
        <w:gridCol w:w="1172"/>
        <w:gridCol w:w="1172"/>
        <w:gridCol w:w="1169"/>
      </w:tblGrid>
      <w:tr w:rsidR="00E67C8E" w:rsidRPr="008F1266" w14:paraId="7D5D885C" w14:textId="77777777" w:rsidTr="00AB39BC">
        <w:trPr>
          <w:trHeight w:val="44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1846E" w14:textId="01693DBF" w:rsidR="00E67C8E" w:rsidRPr="008F1266" w:rsidRDefault="007A26F1" w:rsidP="004E3873">
            <w:pPr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V</w:t>
            </w:r>
            <w:r w:rsidR="002704F7" w:rsidRPr="008F1266">
              <w:rPr>
                <w:rFonts w:ascii="Arial" w:hAnsi="Arial" w:cs="Arial"/>
              </w:rPr>
              <w:t>ariable</w:t>
            </w:r>
          </w:p>
        </w:tc>
        <w:tc>
          <w:tcPr>
            <w:tcW w:w="355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B20EB" w14:textId="5AE3A803" w:rsidR="00E67C8E" w:rsidRPr="008F1266" w:rsidRDefault="00506CC7" w:rsidP="00E131F4">
            <w:pPr>
              <w:jc w:val="center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Study 1</w:t>
            </w:r>
          </w:p>
        </w:tc>
        <w:tc>
          <w:tcPr>
            <w:tcW w:w="355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66715" w14:textId="32DA0031" w:rsidR="00E67C8E" w:rsidRPr="008F1266" w:rsidRDefault="00506CC7" w:rsidP="00E131F4">
            <w:pPr>
              <w:jc w:val="center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Study 2</w:t>
            </w:r>
          </w:p>
        </w:tc>
      </w:tr>
      <w:tr w:rsidR="00E67C8E" w:rsidRPr="008F1266" w14:paraId="2D563D3B" w14:textId="77777777" w:rsidTr="00AB39BC">
        <w:trPr>
          <w:trHeight w:val="22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3BD1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148748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8F1266">
              <w:rPr>
                <w:rFonts w:ascii="Arial" w:hAnsi="Arial" w:cs="Arial"/>
                <w:i/>
                <w:iCs/>
              </w:rPr>
              <w:t>M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96C480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8F1266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FD3932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8F1266">
              <w:rPr>
                <w:rFonts w:ascii="Arial" w:hAnsi="Arial" w:cs="Arial"/>
                <w:i/>
                <w:iCs/>
              </w:rPr>
              <w:t>ω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87ECB6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8F1266">
              <w:rPr>
                <w:rFonts w:ascii="Arial" w:hAnsi="Arial" w:cs="Arial"/>
                <w:i/>
                <w:iCs/>
              </w:rPr>
              <w:t>M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90C8C7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8F1266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7338C9" w14:textId="3ABF9A1E" w:rsidR="00E67C8E" w:rsidRPr="008F1266" w:rsidRDefault="00CA3BA5" w:rsidP="00E131F4">
            <w:pPr>
              <w:jc w:val="center"/>
              <w:rPr>
                <w:rFonts w:ascii="Arial" w:hAnsi="Arial" w:cs="Arial"/>
                <w:i/>
                <w:iCs/>
              </w:rPr>
            </w:pPr>
            <w:r w:rsidRPr="00CA3BA5">
              <w:rPr>
                <w:rFonts w:ascii="Arial" w:hAnsi="Arial" w:cs="Arial"/>
                <w:i/>
                <w:iCs/>
              </w:rPr>
              <w:t>ω</w:t>
            </w:r>
          </w:p>
        </w:tc>
      </w:tr>
      <w:tr w:rsidR="00E67C8E" w:rsidRPr="008F1266" w14:paraId="243A9E70" w14:textId="77777777" w:rsidTr="00AB39BC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BB7A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1641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9AC6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6BC8" w14:textId="77777777" w:rsidR="00E67C8E" w:rsidRPr="008F1266" w:rsidRDefault="00E67C8E" w:rsidP="00E131F4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A6ED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D90A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865A15" w14:textId="77777777" w:rsidR="00E67C8E" w:rsidRPr="008F1266" w:rsidRDefault="00E67C8E" w:rsidP="00E131F4">
            <w:pPr>
              <w:jc w:val="center"/>
              <w:rPr>
                <w:rFonts w:ascii="Arial" w:hAnsi="Arial" w:cs="Arial"/>
              </w:rPr>
            </w:pPr>
          </w:p>
        </w:tc>
      </w:tr>
      <w:tr w:rsidR="00E67C8E" w:rsidRPr="008F1266" w14:paraId="1A44BA86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FB1C" w14:textId="37CAECC6" w:rsidR="00E67C8E" w:rsidRPr="008F1266" w:rsidRDefault="00A82FDB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I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6BDC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DF85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A9E3" w14:textId="16F06E7D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48A0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EFD4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595A" w14:textId="046F2782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90</w:t>
            </w:r>
          </w:p>
        </w:tc>
      </w:tr>
      <w:tr w:rsidR="00E67C8E" w:rsidRPr="008F1266" w14:paraId="77DB4970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5EA6" w14:textId="7EEA3806" w:rsidR="00E67C8E" w:rsidRPr="008F1266" w:rsidRDefault="00A82FDB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A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FA71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7AFB8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0A9F" w14:textId="1CBF38DB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5B5E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E450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AFA0" w14:textId="5EBB5673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71</w:t>
            </w:r>
          </w:p>
        </w:tc>
      </w:tr>
      <w:tr w:rsidR="00E67C8E" w:rsidRPr="008F1266" w14:paraId="74976756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565C" w14:textId="7A74450C" w:rsidR="00E67C8E" w:rsidRPr="008F1266" w:rsidRDefault="00A82FDB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S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C6E3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C688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B29C" w14:textId="70B41737" w:rsidR="00E67C8E" w:rsidRPr="00AB39BC" w:rsidRDefault="00E76366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</w:t>
            </w:r>
            <w:r w:rsidR="00E67C8E" w:rsidRPr="00AB39BC">
              <w:rPr>
                <w:rFonts w:ascii="Arial" w:hAnsi="Arial" w:cs="Arial"/>
              </w:rPr>
              <w:t>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E963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1EDB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91A0" w14:textId="282B7FA2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74</w:t>
            </w:r>
          </w:p>
        </w:tc>
      </w:tr>
      <w:tr w:rsidR="00E67C8E" w:rsidRPr="008F1266" w14:paraId="4011D6EB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41A1" w14:textId="5989DBC3" w:rsidR="00E67C8E" w:rsidRPr="008F1266" w:rsidRDefault="00A82FDB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PB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B333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9327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A582" w14:textId="33BF2556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3581" w14:textId="5816D63A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4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886D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84FE" w14:textId="235A4066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69</w:t>
            </w:r>
          </w:p>
        </w:tc>
      </w:tr>
      <w:tr w:rsidR="00E67C8E" w:rsidRPr="008F1266" w14:paraId="64F19FF1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DCA0" w14:textId="666C4942" w:rsidR="00E67C8E" w:rsidRPr="008F1266" w:rsidRDefault="00A82FDB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H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A524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26B4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1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8BF4" w14:textId="55A49D4B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CAD5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3A40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1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803E" w14:textId="5E1F05D3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8</w:t>
            </w:r>
          </w:p>
        </w:tc>
      </w:tr>
      <w:tr w:rsidR="00E67C8E" w:rsidRPr="008F1266" w14:paraId="169DA4EB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BD17" w14:textId="337FC56F" w:rsidR="00E67C8E" w:rsidRPr="008F1266" w:rsidRDefault="00E67C8E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 xml:space="preserve">Positive </w:t>
            </w:r>
            <w:r w:rsidR="00A82FDB" w:rsidRPr="008F1266">
              <w:rPr>
                <w:rFonts w:ascii="Arial" w:hAnsi="Arial" w:cs="Arial"/>
              </w:rPr>
              <w:t>O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DB59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9D74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46DB" w14:textId="3C85A74C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FF9F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5C36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8192" w14:textId="24CD91C0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58</w:t>
            </w:r>
          </w:p>
        </w:tc>
      </w:tr>
      <w:tr w:rsidR="00E67C8E" w:rsidRPr="008F1266" w14:paraId="4B6BF60F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8DFC" w14:textId="47C5F470" w:rsidR="00E67C8E" w:rsidRPr="008F1266" w:rsidRDefault="00E67C8E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 xml:space="preserve">Negative </w:t>
            </w:r>
            <w:r w:rsidR="00A82FDB" w:rsidRPr="008F1266">
              <w:rPr>
                <w:rFonts w:ascii="Arial" w:hAnsi="Arial" w:cs="Arial"/>
              </w:rPr>
              <w:t>O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C262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E82B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1D66" w14:textId="10380F3A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8B01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5AA3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FEAD" w14:textId="3FCB00F5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61</w:t>
            </w:r>
          </w:p>
        </w:tc>
      </w:tr>
      <w:tr w:rsidR="00E67C8E" w:rsidRPr="008F1266" w14:paraId="034F081E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74AB" w14:textId="77777777" w:rsidR="00E67C8E" w:rsidRPr="008F1266" w:rsidRDefault="00E67C8E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Positive affec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8815" w14:textId="39B3C631" w:rsidR="00E67C8E" w:rsidRPr="00AB39BC" w:rsidRDefault="000E1F03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2</w:t>
            </w:r>
            <w:r w:rsidR="00E67C8E" w:rsidRPr="00AB39BC">
              <w:rPr>
                <w:rFonts w:ascii="Arial" w:hAnsi="Arial" w:cs="Arial"/>
              </w:rPr>
              <w:t>.</w:t>
            </w:r>
            <w:r w:rsidRPr="00AB39BC">
              <w:rPr>
                <w:rFonts w:ascii="Arial" w:hAnsi="Arial" w:cs="Arial"/>
              </w:rPr>
              <w:t>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5DCE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1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68F3" w14:textId="13781008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0632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96C9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8924" w14:textId="72B4C3FE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6</w:t>
            </w:r>
          </w:p>
        </w:tc>
      </w:tr>
      <w:tr w:rsidR="00D96779" w:rsidRPr="008F1266" w14:paraId="5B28EB0C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18CE" w14:textId="77777777" w:rsidR="00E67C8E" w:rsidRPr="008F1266" w:rsidRDefault="00E67C8E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Negative affec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4943" w14:textId="4A5E90C3" w:rsidR="00E67C8E" w:rsidRPr="00AB39BC" w:rsidRDefault="000E1F03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2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898B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4781" w14:textId="06E48119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E792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1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9F5B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65AA" w14:textId="758BCA06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68</w:t>
            </w:r>
          </w:p>
        </w:tc>
      </w:tr>
      <w:tr w:rsidR="00E67C8E" w:rsidRPr="008F1266" w14:paraId="18E6B105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FF5B" w14:textId="169333E8" w:rsidR="00E67C8E" w:rsidRPr="008F1266" w:rsidRDefault="00471DB5" w:rsidP="00E131F4">
            <w:pPr>
              <w:jc w:val="right"/>
              <w:rPr>
                <w:rFonts w:ascii="Arial" w:hAnsi="Arial" w:cs="Arial"/>
                <w:bCs/>
              </w:rPr>
            </w:pPr>
            <w:r w:rsidRPr="008F1266">
              <w:rPr>
                <w:rFonts w:ascii="Arial" w:hAnsi="Arial" w:cs="Arial"/>
                <w:bCs/>
              </w:rPr>
              <w:t>Assessment of current ambient indoor air</w:t>
            </w:r>
            <w:r w:rsidRPr="008F1266" w:rsidDel="00471DB5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114A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0572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738D" w14:textId="53EFFA9C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D698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586C30">
              <w:rPr>
                <w:rFonts w:ascii="Arial" w:hAnsi="Arial" w:cs="Arial"/>
              </w:rPr>
              <w:t>3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4E0C" w14:textId="77777777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5D7A" w14:textId="50D0BFAD" w:rsidR="00E67C8E" w:rsidRPr="00AB39BC" w:rsidRDefault="00E67C8E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1</w:t>
            </w:r>
          </w:p>
        </w:tc>
      </w:tr>
      <w:tr w:rsidR="008C3739" w:rsidRPr="008F1266" w14:paraId="6DBFDD69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B9EC" w14:textId="77777777" w:rsidR="008C3739" w:rsidRPr="008F1266" w:rsidRDefault="008C3739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Vulnerability</w:t>
            </w:r>
          </w:p>
        </w:tc>
        <w:tc>
          <w:tcPr>
            <w:tcW w:w="35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90EA" w14:textId="300B6B97" w:rsidR="008C3739" w:rsidRPr="00586C30" w:rsidRDefault="008C3739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3659" w14:textId="77777777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2.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F043" w14:textId="77777777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1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24F7" w14:textId="20D2A35F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4</w:t>
            </w:r>
          </w:p>
        </w:tc>
      </w:tr>
      <w:tr w:rsidR="008C3739" w:rsidRPr="008F1266" w14:paraId="541AC749" w14:textId="77777777" w:rsidTr="00AB39BC">
        <w:trPr>
          <w:trHeight w:val="2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E64B7" w14:textId="77777777" w:rsidR="008C3739" w:rsidRDefault="008C3739" w:rsidP="00E131F4">
            <w:pPr>
              <w:jc w:val="right"/>
              <w:rPr>
                <w:rFonts w:ascii="Arial" w:hAnsi="Arial" w:cs="Arial"/>
              </w:rPr>
            </w:pPr>
            <w:r w:rsidRPr="008F1266">
              <w:rPr>
                <w:rFonts w:ascii="Arial" w:hAnsi="Arial" w:cs="Arial"/>
              </w:rPr>
              <w:t>Empowerment</w:t>
            </w:r>
          </w:p>
          <w:p w14:paraId="749E027F" w14:textId="3E6F753B" w:rsidR="00AB39BC" w:rsidRPr="008F1266" w:rsidRDefault="00AB39BC" w:rsidP="00E131F4">
            <w:pPr>
              <w:rPr>
                <w:rFonts w:ascii="Arial" w:hAnsi="Arial" w:cs="Arial"/>
              </w:rPr>
            </w:pPr>
          </w:p>
        </w:tc>
        <w:tc>
          <w:tcPr>
            <w:tcW w:w="35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2BDFE" w14:textId="465E6866" w:rsidR="008C3739" w:rsidRPr="00586C30" w:rsidRDefault="008C3739" w:rsidP="00E131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F9CDA" w14:textId="77777777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3.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14079" w14:textId="77777777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0.9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31D61" w14:textId="3A71092F" w:rsidR="008C3739" w:rsidRPr="00AB39BC" w:rsidRDefault="008C3739" w:rsidP="00E131F4">
            <w:pPr>
              <w:jc w:val="center"/>
              <w:rPr>
                <w:rFonts w:ascii="Arial" w:hAnsi="Arial" w:cs="Arial"/>
              </w:rPr>
            </w:pPr>
            <w:r w:rsidRPr="00AB39BC">
              <w:rPr>
                <w:rFonts w:ascii="Arial" w:hAnsi="Arial" w:cs="Arial"/>
              </w:rPr>
              <w:t>.85</w:t>
            </w:r>
          </w:p>
        </w:tc>
      </w:tr>
    </w:tbl>
    <w:p w14:paraId="4BED9DC0" w14:textId="5F8AB4C0" w:rsidR="00A82FDB" w:rsidRPr="008F1266" w:rsidRDefault="00A82FDB" w:rsidP="00E131F4">
      <w:pPr>
        <w:rPr>
          <w:rFonts w:ascii="Arial" w:hAnsi="Arial" w:cs="Arial"/>
        </w:rPr>
      </w:pPr>
      <w:r w:rsidRPr="008F1266">
        <w:rPr>
          <w:rFonts w:ascii="Arial" w:hAnsi="Arial" w:cs="Arial"/>
          <w:i/>
          <w:iCs/>
        </w:rPr>
        <w:t>Note.</w:t>
      </w:r>
      <w:r w:rsidRPr="008F1266">
        <w:rPr>
          <w:rFonts w:ascii="Arial" w:hAnsi="Arial" w:cs="Arial"/>
        </w:rPr>
        <w:t xml:space="preserve"> ATT = Attitude, SN = Subjective Norm, PBC = Perceived Behavioral Control, HB = Habits, OA = </w:t>
      </w:r>
      <w:r w:rsidR="00A62FF0" w:rsidRPr="008F1266">
        <w:rPr>
          <w:rFonts w:ascii="Arial" w:hAnsi="Arial" w:cs="Arial"/>
        </w:rPr>
        <w:t>O</w:t>
      </w:r>
      <w:r w:rsidRPr="008F1266">
        <w:rPr>
          <w:rFonts w:ascii="Arial" w:hAnsi="Arial" w:cs="Arial"/>
        </w:rPr>
        <w:t xml:space="preserve">dor </w:t>
      </w:r>
      <w:r w:rsidR="00A62FF0" w:rsidRPr="008F1266">
        <w:rPr>
          <w:rFonts w:ascii="Arial" w:hAnsi="Arial" w:cs="Arial"/>
          <w:caps/>
        </w:rPr>
        <w:t>A</w:t>
      </w:r>
      <w:r w:rsidRPr="008F1266">
        <w:rPr>
          <w:rFonts w:ascii="Arial" w:hAnsi="Arial" w:cs="Arial"/>
        </w:rPr>
        <w:t>wareness</w:t>
      </w:r>
    </w:p>
    <w:p w14:paraId="2F33AD72" w14:textId="6C91A93B" w:rsidR="00965136" w:rsidRDefault="00965136" w:rsidP="00E131F4">
      <w:pPr>
        <w:rPr>
          <w:rFonts w:ascii="Arial" w:hAnsi="Arial" w:cs="Arial"/>
        </w:rPr>
      </w:pPr>
      <w:bookmarkStart w:id="0" w:name="_Hlk77595832"/>
    </w:p>
    <w:p w14:paraId="5673DEDA" w14:textId="18B260C9" w:rsidR="00571A45" w:rsidRPr="008F1266" w:rsidRDefault="00126DD7" w:rsidP="00E131F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="00C85508" w:rsidRPr="008F1266">
        <w:rPr>
          <w:rFonts w:ascii="Arial" w:hAnsi="Arial" w:cs="Arial"/>
          <w:b/>
          <w:bCs/>
        </w:rPr>
        <w:t>ppendix</w:t>
      </w:r>
      <w:r w:rsidR="007965B3" w:rsidRPr="008F1266">
        <w:rPr>
          <w:rFonts w:ascii="Arial" w:hAnsi="Arial" w:cs="Arial"/>
          <w:b/>
          <w:bCs/>
        </w:rPr>
        <w:t xml:space="preserve"> 2.</w:t>
      </w:r>
      <w:r w:rsidR="007965B3" w:rsidRPr="008F1266">
        <w:rPr>
          <w:rFonts w:ascii="Arial" w:hAnsi="Arial" w:cs="Arial"/>
        </w:rPr>
        <w:t xml:space="preserve"> </w:t>
      </w:r>
    </w:p>
    <w:p w14:paraId="535E45A6" w14:textId="3DEE1730" w:rsidR="002056CD" w:rsidRPr="008F1266" w:rsidRDefault="007965B3" w:rsidP="00E131F4">
      <w:pPr>
        <w:rPr>
          <w:rFonts w:ascii="Arial" w:hAnsi="Arial" w:cs="Arial"/>
          <w:i/>
          <w:iCs/>
        </w:rPr>
      </w:pPr>
      <w:r w:rsidRPr="008F1266">
        <w:rPr>
          <w:rFonts w:ascii="Arial" w:hAnsi="Arial" w:cs="Arial"/>
          <w:i/>
          <w:iCs/>
        </w:rPr>
        <w:t xml:space="preserve">Socio-demographics variable in </w:t>
      </w:r>
      <w:r w:rsidR="00B1702E" w:rsidRPr="008F1266">
        <w:rPr>
          <w:rFonts w:ascii="Arial" w:hAnsi="Arial" w:cs="Arial"/>
          <w:i/>
          <w:iCs/>
        </w:rPr>
        <w:t>Study</w:t>
      </w:r>
      <w:r w:rsidR="0009173E" w:rsidRPr="008F1266">
        <w:rPr>
          <w:rFonts w:ascii="Arial" w:hAnsi="Arial" w:cs="Arial"/>
          <w:i/>
          <w:iCs/>
        </w:rPr>
        <w:t xml:space="preserve"> </w:t>
      </w:r>
      <w:r w:rsidR="00571A45" w:rsidRPr="008F1266">
        <w:rPr>
          <w:rFonts w:ascii="Arial" w:hAnsi="Arial" w:cs="Arial"/>
          <w:i/>
          <w:iCs/>
        </w:rPr>
        <w:t>1</w:t>
      </w:r>
    </w:p>
    <w:tbl>
      <w:tblPr>
        <w:tblW w:w="700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327"/>
        <w:gridCol w:w="948"/>
        <w:gridCol w:w="948"/>
        <w:gridCol w:w="948"/>
        <w:gridCol w:w="673"/>
        <w:gridCol w:w="904"/>
      </w:tblGrid>
      <w:tr w:rsidR="0046779F" w:rsidRPr="008F1266" w14:paraId="44AF6A14" w14:textId="77777777" w:rsidTr="0046779F">
        <w:trPr>
          <w:trHeight w:val="176"/>
        </w:trPr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6DCF5C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bookmarkStart w:id="1" w:name="_Hlk77595408"/>
            <w:bookmarkEnd w:id="0"/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B8DE5B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27344907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</w:tcPr>
          <w:p w14:paraId="1BE26444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370C1E" w14:textId="62350601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9D8CA8C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DF02D9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46779F" w:rsidRPr="008F1266" w14:paraId="2F75B1B5" w14:textId="77777777" w:rsidTr="0046779F">
        <w:trPr>
          <w:trHeight w:val="316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F5D6A4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Living condition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842B9" w14:textId="080DF9E4" w:rsidR="0046779F" w:rsidRPr="0046779F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46779F">
              <w:rPr>
                <w:rFonts w:ascii="Arial" w:eastAsia="Times New Roman" w:hAnsi="Arial" w:cs="Arial"/>
                <w:color w:val="333333"/>
                <w:lang w:eastAsia="fr-FR"/>
              </w:rPr>
              <w:t>(Regression sample)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FDEEB34" w14:textId="77777777" w:rsidR="0046779F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25F22141" w14:textId="77777777" w:rsidR="0046779F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64717A" w14:textId="572D4C8F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>
              <w:rPr>
                <w:rFonts w:ascii="Arial" w:eastAsia="Times New Roman" w:hAnsi="Arial" w:cs="Arial"/>
                <w:lang w:eastAsia="fr-FR"/>
              </w:rPr>
              <w:t>(Full sample)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6206A0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4EF8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46779F" w:rsidRPr="008F1266" w14:paraId="3F817568" w14:textId="77777777" w:rsidTr="0046779F">
        <w:trPr>
          <w:trHeight w:val="34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F2B8B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Oth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A65594" w14:textId="631CCF50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1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581627D" w14:textId="39413923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6.9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FAC4008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DDFB1" w14:textId="54F27BBA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3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EB4360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46495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5.7%</w:t>
            </w:r>
          </w:p>
        </w:tc>
      </w:tr>
      <w:tr w:rsidR="0046779F" w:rsidRPr="008F1266" w14:paraId="5EAE62EB" w14:textId="77777777" w:rsidTr="0046779F">
        <w:trPr>
          <w:trHeight w:val="316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81E681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Parent's hous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74C6E4" w14:textId="51F03D00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128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1476D94" w14:textId="7ACEA82E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80.5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C439F0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FF057A" w14:textId="0E215F08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85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1DB55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826B1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80.4%</w:t>
            </w:r>
          </w:p>
        </w:tc>
      </w:tr>
      <w:tr w:rsidR="0046779F" w:rsidRPr="008F1266" w14:paraId="534F61B3" w14:textId="77777777" w:rsidTr="0046779F">
        <w:trPr>
          <w:trHeight w:val="176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5CAD4" w14:textId="71FC616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Apartment sharing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311B6" w14:textId="01A359ED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35E65DF" w14:textId="0FC0A819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4.4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776E25F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B6622" w14:textId="6938CEB2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2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A9F93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AD580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5.2%</w:t>
            </w:r>
          </w:p>
        </w:tc>
      </w:tr>
      <w:tr w:rsidR="0046779F" w:rsidRPr="008F1266" w14:paraId="6A142C63" w14:textId="77777777" w:rsidTr="0046779F">
        <w:trPr>
          <w:trHeight w:val="340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3F076" w14:textId="51B0D956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In a rental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0CAFF1" w14:textId="1050CDF6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1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45DFFB77" w14:textId="0135ABA9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8.2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CBEE424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C6788F" w14:textId="46D71F7E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0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0BCEC7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08976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8.7%</w:t>
            </w:r>
          </w:p>
        </w:tc>
      </w:tr>
      <w:tr w:rsidR="0046779F" w:rsidRPr="008F1266" w14:paraId="05409FE1" w14:textId="77777777" w:rsidTr="0046779F">
        <w:trPr>
          <w:trHeight w:val="182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7B9BE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Room Typ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9D7775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F59B426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0F610262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FC7747" w14:textId="0242FFBD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8CC57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43EEA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46779F" w:rsidRPr="008F1266" w14:paraId="4410EBD7" w14:textId="77777777" w:rsidTr="0046779F">
        <w:trPr>
          <w:cantSplit/>
          <w:trHeight w:val="182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421B6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Oth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2461D" w14:textId="565DCD76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2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32E6763" w14:textId="776226C8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15.7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164120F3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89E81" w14:textId="17A5154A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6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577C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100FC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5.7 %</w:t>
            </w:r>
          </w:p>
        </w:tc>
      </w:tr>
      <w:tr w:rsidR="0046779F" w:rsidRPr="008F1266" w14:paraId="106463C0" w14:textId="77777777" w:rsidTr="0046779F">
        <w:trPr>
          <w:cantSplit/>
          <w:trHeight w:val="316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34818A" w14:textId="088E88F2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Shared with a roommate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5A78FA" w14:textId="35156A92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</w:tcPr>
          <w:p w14:paraId="3B3203C5" w14:textId="77777777" w:rsidR="0046779F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  <w:p w14:paraId="37FC99A7" w14:textId="4686C4A0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3.8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709F623F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DFF39A" w14:textId="5B99D7E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911A42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A9427A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.0 %</w:t>
            </w:r>
          </w:p>
        </w:tc>
      </w:tr>
      <w:tr w:rsidR="0046779F" w:rsidRPr="008F1266" w14:paraId="5FF7A761" w14:textId="77777777" w:rsidTr="0046779F">
        <w:trPr>
          <w:cantSplit/>
          <w:trHeight w:val="316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380A2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Shared with your partn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AB66B" w14:textId="2BA109E5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</w:tcPr>
          <w:p w14:paraId="0043D013" w14:textId="77777777" w:rsidR="0046779F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  <w:p w14:paraId="7E167C1D" w14:textId="64DFFEEE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>
              <w:rPr>
                <w:rFonts w:ascii="Arial" w:eastAsia="Times New Roman" w:hAnsi="Arial" w:cs="Arial"/>
                <w:color w:val="333333"/>
                <w:lang w:eastAsia="fr-FR"/>
              </w:rPr>
              <w:t>6.3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FA472E6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5128C" w14:textId="2D890F23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9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53915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BCB9E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8.3 %</w:t>
            </w:r>
          </w:p>
        </w:tc>
      </w:tr>
      <w:tr w:rsidR="0046779F" w:rsidRPr="008F1266" w14:paraId="75722F17" w14:textId="77777777" w:rsidTr="00AD0AF6">
        <w:trPr>
          <w:cantSplit/>
          <w:trHeight w:val="182"/>
        </w:trPr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D3078" w14:textId="15F961D4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Single room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994B93" w14:textId="7B5ED81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118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65B9A" w14:textId="66EBCDDD" w:rsidR="0046779F" w:rsidRPr="00AD0AF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AD0AF6">
              <w:rPr>
                <w:rFonts w:ascii="Arial" w:eastAsia="Times New Roman" w:hAnsi="Arial" w:cs="Arial"/>
                <w:color w:val="333333"/>
                <w:lang w:eastAsia="fr-FR"/>
              </w:rPr>
              <w:t>74.2%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5635119D" w14:textId="77777777" w:rsidR="0046779F" w:rsidRPr="00AD0AF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53A64" w14:textId="22D8BFE4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68</w:t>
            </w: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DEF10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8FF65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3.0 %</w:t>
            </w:r>
          </w:p>
        </w:tc>
      </w:tr>
      <w:tr w:rsidR="0046779F" w:rsidRPr="008F1266" w14:paraId="42C0BC59" w14:textId="77777777" w:rsidTr="0046779F">
        <w:trPr>
          <w:cantSplit/>
          <w:trHeight w:val="182"/>
        </w:trPr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14:paraId="44E052C6" w14:textId="77777777" w:rsidR="0046779F" w:rsidRPr="008F1266" w:rsidRDefault="0046779F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327" w:type="dxa"/>
            <w:tcBorders>
              <w:top w:val="nil"/>
            </w:tcBorders>
            <w:shd w:val="clear" w:color="auto" w:fill="auto"/>
            <w:vAlign w:val="center"/>
          </w:tcPr>
          <w:p w14:paraId="6CD44726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6B80492A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</w:tcBorders>
          </w:tcPr>
          <w:p w14:paraId="3383B5C9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vAlign w:val="center"/>
          </w:tcPr>
          <w:p w14:paraId="26BA791D" w14:textId="4CF198D0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vAlign w:val="center"/>
          </w:tcPr>
          <w:p w14:paraId="5AC50E32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</w:tcPr>
          <w:p w14:paraId="54BE8B00" w14:textId="77777777" w:rsidR="0046779F" w:rsidRPr="008F1266" w:rsidRDefault="0046779F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bookmarkEnd w:id="1"/>
    </w:tbl>
    <w:p w14:paraId="48E7ED9E" w14:textId="76AF6B94" w:rsidR="0009173E" w:rsidRPr="008F1266" w:rsidRDefault="0009173E" w:rsidP="00E131F4">
      <w:pPr>
        <w:rPr>
          <w:rFonts w:ascii="Arial" w:hAnsi="Arial" w:cs="Arial"/>
          <w:b/>
          <w:bCs/>
        </w:rPr>
      </w:pPr>
    </w:p>
    <w:p w14:paraId="2EDFA272" w14:textId="105CFA71" w:rsidR="00571A45" w:rsidRPr="008F1266" w:rsidRDefault="00C85508" w:rsidP="00E131F4">
      <w:pPr>
        <w:pBdr>
          <w:bottom w:val="single" w:sz="4" w:space="1" w:color="auto"/>
        </w:pBdr>
        <w:rPr>
          <w:rFonts w:ascii="Arial" w:hAnsi="Arial" w:cs="Arial"/>
        </w:rPr>
      </w:pPr>
      <w:r w:rsidRPr="008F1266">
        <w:rPr>
          <w:rFonts w:ascii="Arial" w:hAnsi="Arial" w:cs="Arial"/>
          <w:b/>
          <w:bCs/>
        </w:rPr>
        <w:t>Appendix</w:t>
      </w:r>
      <w:r w:rsidR="0009173E" w:rsidRPr="008F1266">
        <w:rPr>
          <w:rFonts w:ascii="Arial" w:hAnsi="Arial" w:cs="Arial"/>
          <w:b/>
          <w:bCs/>
        </w:rPr>
        <w:t xml:space="preserve"> </w:t>
      </w:r>
      <w:r w:rsidR="009C6832" w:rsidRPr="008F1266">
        <w:rPr>
          <w:rFonts w:ascii="Arial" w:hAnsi="Arial" w:cs="Arial"/>
          <w:b/>
          <w:bCs/>
        </w:rPr>
        <w:t>3</w:t>
      </w:r>
      <w:r w:rsidR="0009173E" w:rsidRPr="008F1266">
        <w:rPr>
          <w:rFonts w:ascii="Arial" w:hAnsi="Arial" w:cs="Arial"/>
          <w:b/>
          <w:bCs/>
        </w:rPr>
        <w:t>.</w:t>
      </w:r>
      <w:r w:rsidR="0009173E" w:rsidRPr="008F1266">
        <w:rPr>
          <w:rFonts w:ascii="Arial" w:hAnsi="Arial" w:cs="Arial"/>
        </w:rPr>
        <w:t xml:space="preserve"> </w:t>
      </w:r>
    </w:p>
    <w:p w14:paraId="0CC4D100" w14:textId="5A0085E9" w:rsidR="0009173E" w:rsidRPr="008F1266" w:rsidRDefault="0009173E" w:rsidP="00E131F4">
      <w:pPr>
        <w:pBdr>
          <w:bottom w:val="single" w:sz="4" w:space="1" w:color="auto"/>
        </w:pBdr>
        <w:rPr>
          <w:rFonts w:ascii="Arial" w:hAnsi="Arial" w:cs="Arial"/>
          <w:i/>
          <w:iCs/>
        </w:rPr>
      </w:pPr>
      <w:r w:rsidRPr="008F1266">
        <w:rPr>
          <w:rFonts w:ascii="Arial" w:hAnsi="Arial" w:cs="Arial"/>
          <w:i/>
          <w:iCs/>
        </w:rPr>
        <w:t xml:space="preserve">Socio-demographics variable in </w:t>
      </w:r>
      <w:r w:rsidR="00B1702E" w:rsidRPr="008F1266">
        <w:rPr>
          <w:rFonts w:ascii="Arial" w:hAnsi="Arial" w:cs="Arial"/>
          <w:i/>
          <w:iCs/>
        </w:rPr>
        <w:t>Study</w:t>
      </w:r>
      <w:r w:rsidRPr="008F1266">
        <w:rPr>
          <w:rFonts w:ascii="Arial" w:hAnsi="Arial" w:cs="Arial"/>
          <w:i/>
          <w:iCs/>
        </w:rPr>
        <w:t xml:space="preserve"> </w:t>
      </w:r>
      <w:r w:rsidR="00571A45" w:rsidRPr="008F1266">
        <w:rPr>
          <w:rFonts w:ascii="Arial" w:hAnsi="Arial" w:cs="Arial"/>
          <w:i/>
          <w:iCs/>
        </w:rPr>
        <w:t>2</w:t>
      </w:r>
    </w:p>
    <w:tbl>
      <w:tblPr>
        <w:tblW w:w="6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1000"/>
        <w:gridCol w:w="1049"/>
        <w:gridCol w:w="1002"/>
        <w:gridCol w:w="1063"/>
        <w:gridCol w:w="995"/>
      </w:tblGrid>
      <w:tr w:rsidR="0009173E" w:rsidRPr="008F1266" w14:paraId="59993436" w14:textId="77777777" w:rsidTr="00180ECE">
        <w:trPr>
          <w:cantSplit/>
          <w:trHeight w:val="218"/>
        </w:trPr>
        <w:tc>
          <w:tcPr>
            <w:tcW w:w="2450" w:type="dxa"/>
            <w:gridSpan w:val="2"/>
            <w:shd w:val="clear" w:color="auto" w:fill="auto"/>
            <w:vAlign w:val="center"/>
            <w:hideMark/>
          </w:tcPr>
          <w:p w14:paraId="0C2DB5F2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Levels</w:t>
            </w:r>
          </w:p>
        </w:tc>
        <w:tc>
          <w:tcPr>
            <w:tcW w:w="2051" w:type="dxa"/>
            <w:gridSpan w:val="2"/>
            <w:shd w:val="clear" w:color="auto" w:fill="auto"/>
            <w:vAlign w:val="center"/>
            <w:hideMark/>
          </w:tcPr>
          <w:p w14:paraId="50A9B0F9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Counts</w:t>
            </w:r>
          </w:p>
        </w:tc>
        <w:tc>
          <w:tcPr>
            <w:tcW w:w="2058" w:type="dxa"/>
            <w:gridSpan w:val="2"/>
            <w:shd w:val="clear" w:color="auto" w:fill="auto"/>
            <w:vAlign w:val="center"/>
            <w:hideMark/>
          </w:tcPr>
          <w:p w14:paraId="18F712CE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 xml:space="preserve">% </w:t>
            </w:r>
            <w:proofErr w:type="gramStart"/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of</w:t>
            </w:r>
            <w:proofErr w:type="gramEnd"/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 xml:space="preserve"> Total</w:t>
            </w:r>
          </w:p>
        </w:tc>
      </w:tr>
      <w:tr w:rsidR="0009173E" w:rsidRPr="008F1266" w14:paraId="73C4AA6F" w14:textId="77777777" w:rsidTr="00180ECE">
        <w:trPr>
          <w:cantSplit/>
          <w:trHeight w:val="218"/>
        </w:trPr>
        <w:tc>
          <w:tcPr>
            <w:tcW w:w="1450" w:type="dxa"/>
            <w:shd w:val="clear" w:color="auto" w:fill="auto"/>
            <w:vAlign w:val="center"/>
            <w:hideMark/>
          </w:tcPr>
          <w:p w14:paraId="6574F17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Housing typ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260CACF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65139D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524FAB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6B34A3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7333D5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09173E" w:rsidRPr="008F1266" w14:paraId="2FA65F27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5ACB6C3E" w14:textId="611E12B6" w:rsidR="0009173E" w:rsidRPr="008F1266" w:rsidRDefault="005D5EC4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Apartment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04738B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AD1805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2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235C2E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382F953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62.9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2A3C41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71273C6B" w14:textId="77777777" w:rsidTr="00180ECE">
        <w:trPr>
          <w:cantSplit/>
          <w:trHeight w:val="218"/>
        </w:trPr>
        <w:tc>
          <w:tcPr>
            <w:tcW w:w="1450" w:type="dxa"/>
            <w:shd w:val="clear" w:color="auto" w:fill="auto"/>
            <w:vAlign w:val="center"/>
            <w:hideMark/>
          </w:tcPr>
          <w:p w14:paraId="1C9D28DF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Oth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435B459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B54A32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90413C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C78198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6792904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6CEECEF9" w14:textId="77777777" w:rsidTr="00180ECE">
        <w:trPr>
          <w:cantSplit/>
          <w:trHeight w:val="386"/>
        </w:trPr>
        <w:tc>
          <w:tcPr>
            <w:tcW w:w="1450" w:type="dxa"/>
            <w:shd w:val="clear" w:color="auto" w:fill="auto"/>
            <w:vAlign w:val="center"/>
            <w:hideMark/>
          </w:tcPr>
          <w:p w14:paraId="0945B70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Individual hous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28B5F9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7DEC16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2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7AD6F7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3992DA5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5.1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6790CDB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151EE296" w14:textId="77777777" w:rsidTr="00180ECE">
        <w:trPr>
          <w:trHeight w:val="379"/>
        </w:trPr>
        <w:tc>
          <w:tcPr>
            <w:tcW w:w="1450" w:type="dxa"/>
            <w:shd w:val="clear" w:color="auto" w:fill="auto"/>
            <w:vAlign w:val="center"/>
            <w:hideMark/>
          </w:tcPr>
          <w:p w14:paraId="2087271C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Living condition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BF4325D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23D07C7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A605002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BEA3A16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3C3444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09173E" w:rsidRPr="008F1266" w14:paraId="23369BD3" w14:textId="77777777" w:rsidTr="00180ECE">
        <w:trPr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5CE74DF6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Oth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0A6BC6C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7973DD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02C73A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45E25AF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.4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AD89E1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14A6ABD1" w14:textId="77777777" w:rsidTr="00180ECE">
        <w:trPr>
          <w:trHeight w:val="379"/>
        </w:trPr>
        <w:tc>
          <w:tcPr>
            <w:tcW w:w="1450" w:type="dxa"/>
            <w:shd w:val="clear" w:color="auto" w:fill="auto"/>
            <w:vAlign w:val="center"/>
            <w:hideMark/>
          </w:tcPr>
          <w:p w14:paraId="0104A69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Parent's hous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A781739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C1F9EC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41C138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426C7C4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.7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ECA5EE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73A6DB9E" w14:textId="77777777" w:rsidTr="00180ECE">
        <w:trPr>
          <w:trHeight w:val="218"/>
        </w:trPr>
        <w:tc>
          <w:tcPr>
            <w:tcW w:w="1450" w:type="dxa"/>
            <w:shd w:val="clear" w:color="auto" w:fill="auto"/>
            <w:vAlign w:val="center"/>
            <w:hideMark/>
          </w:tcPr>
          <w:p w14:paraId="591A2EBE" w14:textId="59C0AC81" w:rsidR="0009173E" w:rsidRPr="008F1266" w:rsidRDefault="005D5EC4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Apartment</w:t>
            </w:r>
            <w:r w:rsidR="0009173E" w:rsidRPr="008F1266">
              <w:rPr>
                <w:rFonts w:ascii="Arial" w:eastAsia="Times New Roman" w:hAnsi="Arial" w:cs="Arial"/>
                <w:color w:val="333333"/>
                <w:lang w:eastAsia="fr-FR"/>
              </w:rPr>
              <w:t xml:space="preserve"> shar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80033E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60941A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7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C28A59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E6590B5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.7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96D5D72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7B5B3080" w14:textId="77777777" w:rsidTr="00180ECE">
        <w:trPr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63442A51" w14:textId="4FA6A947" w:rsidR="0009173E" w:rsidRPr="008F1266" w:rsidRDefault="00A62FF0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 xml:space="preserve">As a </w:t>
            </w:r>
            <w:r w:rsidR="0009173E" w:rsidRPr="008F1266">
              <w:rPr>
                <w:rFonts w:ascii="Arial" w:eastAsia="Times New Roman" w:hAnsi="Arial" w:cs="Arial"/>
                <w:color w:val="333333"/>
                <w:lang w:eastAsia="fr-FR"/>
              </w:rPr>
              <w:t>coupl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918513F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4F1C656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0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0A52B30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21AAC89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9.7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FDE39C6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32B25A61" w14:textId="77777777" w:rsidTr="00180ECE">
        <w:trPr>
          <w:trHeight w:val="386"/>
        </w:trPr>
        <w:tc>
          <w:tcPr>
            <w:tcW w:w="1450" w:type="dxa"/>
            <w:shd w:val="clear" w:color="auto" w:fill="auto"/>
            <w:vAlign w:val="center"/>
            <w:hideMark/>
          </w:tcPr>
          <w:p w14:paraId="74609AF4" w14:textId="47B8EF85" w:rsidR="0009173E" w:rsidRPr="008F1266" w:rsidRDefault="00A62FF0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As a</w:t>
            </w:r>
            <w:r w:rsidR="0009173E" w:rsidRPr="008F1266">
              <w:rPr>
                <w:rFonts w:ascii="Arial" w:eastAsia="Times New Roman" w:hAnsi="Arial" w:cs="Arial"/>
                <w:color w:val="333333"/>
                <w:lang w:eastAsia="fr-FR"/>
              </w:rPr>
              <w:t xml:space="preserve"> family with children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925779B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D6A3D9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06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FCA94B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9B8F54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0.3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7A727E6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5F4BB8F8" w14:textId="77777777" w:rsidTr="00180ECE">
        <w:trPr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7F41FB13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Alon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149FED1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EC1559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9FD6E8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A850CE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1.1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D4BC82F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5E42E08E" w14:textId="77777777" w:rsidTr="00180ECE">
        <w:trPr>
          <w:trHeight w:val="379"/>
        </w:trPr>
        <w:tc>
          <w:tcPr>
            <w:tcW w:w="1450" w:type="dxa"/>
            <w:shd w:val="clear" w:color="auto" w:fill="auto"/>
            <w:vAlign w:val="center"/>
            <w:hideMark/>
          </w:tcPr>
          <w:p w14:paraId="7703F2B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Smoking habit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D830A2E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72A6D70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1B53CBB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0E779A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B32931E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09173E" w:rsidRPr="008F1266" w14:paraId="39FBD762" w14:textId="77777777" w:rsidTr="00180ECE">
        <w:trPr>
          <w:trHeight w:val="415"/>
        </w:trPr>
        <w:tc>
          <w:tcPr>
            <w:tcW w:w="1450" w:type="dxa"/>
            <w:shd w:val="clear" w:color="auto" w:fill="auto"/>
            <w:vAlign w:val="center"/>
            <w:hideMark/>
          </w:tcPr>
          <w:p w14:paraId="46AD8EC3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Yes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0B4AAD41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AE544F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62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894AED2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B03935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74.9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3395843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05A0341B" w14:textId="77777777" w:rsidTr="00180ECE">
        <w:trPr>
          <w:trHeight w:val="218"/>
        </w:trPr>
        <w:tc>
          <w:tcPr>
            <w:tcW w:w="1450" w:type="dxa"/>
            <w:shd w:val="clear" w:color="auto" w:fill="auto"/>
            <w:vAlign w:val="center"/>
            <w:hideMark/>
          </w:tcPr>
          <w:p w14:paraId="0D82AAA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No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8D9E9FD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AF26B86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88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113BAA4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CEBD994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5.1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F06DED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3A85E694" w14:textId="77777777" w:rsidTr="00180ECE">
        <w:trPr>
          <w:trHeight w:val="568"/>
        </w:trPr>
        <w:tc>
          <w:tcPr>
            <w:tcW w:w="1450" w:type="dxa"/>
            <w:shd w:val="clear" w:color="auto" w:fill="auto"/>
            <w:vAlign w:val="center"/>
            <w:hideMark/>
          </w:tcPr>
          <w:p w14:paraId="6DFB9A4A" w14:textId="03FEEE98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 xml:space="preserve">Socio-professional </w:t>
            </w:r>
            <w:r w:rsidR="00A82FDB" w:rsidRPr="008F1266"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  <w:t>category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85B08B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076A037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09139B7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03EDBC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682FF3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09173E" w:rsidRPr="008F1266" w14:paraId="3251C9BA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3DEB906F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Farm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1110D5E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DEAE81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7D7A1A3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660C2C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0.3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91D40F5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634AAB60" w14:textId="77777777" w:rsidTr="00180ECE">
        <w:trPr>
          <w:cantSplit/>
          <w:trHeight w:val="758"/>
        </w:trPr>
        <w:tc>
          <w:tcPr>
            <w:tcW w:w="1450" w:type="dxa"/>
            <w:shd w:val="clear" w:color="auto" w:fill="auto"/>
            <w:vAlign w:val="center"/>
            <w:hideMark/>
          </w:tcPr>
          <w:p w14:paraId="06B4AC6E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Craftsman, merchant, business own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C47B2D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45A54C8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7176CAF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55618D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6.6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3049EBF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6D3A30A7" w14:textId="77777777" w:rsidTr="00180ECE">
        <w:trPr>
          <w:cantSplit/>
          <w:trHeight w:val="568"/>
        </w:trPr>
        <w:tc>
          <w:tcPr>
            <w:tcW w:w="1450" w:type="dxa"/>
            <w:shd w:val="clear" w:color="auto" w:fill="auto"/>
            <w:vAlign w:val="center"/>
            <w:hideMark/>
          </w:tcPr>
          <w:p w14:paraId="429D5F3D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Executive, intellectual profession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A5B7E14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130093B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1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182FB424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91E88B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1.7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36ED04F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17143837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6C695B3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Employee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DD6A8F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694DA32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64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6277DEC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2BAAAEE5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8.3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E0453EB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43924B5B" w14:textId="77777777" w:rsidTr="00180ECE">
        <w:trPr>
          <w:cantSplit/>
          <w:trHeight w:val="379"/>
        </w:trPr>
        <w:tc>
          <w:tcPr>
            <w:tcW w:w="1450" w:type="dxa"/>
            <w:shd w:val="clear" w:color="auto" w:fill="auto"/>
            <w:vAlign w:val="center"/>
            <w:hideMark/>
          </w:tcPr>
          <w:p w14:paraId="7DBD4149" w14:textId="1CC99C48" w:rsidR="0009173E" w:rsidRPr="008F1266" w:rsidRDefault="00245133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J</w:t>
            </w:r>
            <w:r w:rsidR="0009173E" w:rsidRPr="008F1266">
              <w:rPr>
                <w:rFonts w:ascii="Arial" w:eastAsia="Times New Roman" w:hAnsi="Arial" w:cs="Arial"/>
                <w:color w:val="333333"/>
                <w:lang w:eastAsia="fr-FR"/>
              </w:rPr>
              <w:t>ob</w:t>
            </w: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seek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07E8D45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71FE84B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8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4C36CCA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D5610E3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5.1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9D2B5B9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7BC66B4F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5E61B108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Student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4D16AF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101E850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50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513A29B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F5E42F8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4.3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E3BEB8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283F9073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060F9F6D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Worker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063D777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314DB2EB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0CD5AE2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C87AEC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0.9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7C496F4B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644F43FE" w14:textId="77777777" w:rsidTr="00180ECE">
        <w:trPr>
          <w:cantSplit/>
          <w:trHeight w:val="379"/>
        </w:trPr>
        <w:tc>
          <w:tcPr>
            <w:tcW w:w="1450" w:type="dxa"/>
            <w:shd w:val="clear" w:color="auto" w:fill="auto"/>
            <w:vAlign w:val="center"/>
            <w:hideMark/>
          </w:tcPr>
          <w:p w14:paraId="29955D87" w14:textId="6613DD36" w:rsidR="0009173E" w:rsidRPr="008F1266" w:rsidRDefault="00A82FDB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I</w:t>
            </w:r>
            <w:r w:rsidR="0009173E" w:rsidRPr="008F1266">
              <w:rPr>
                <w:rFonts w:ascii="Arial" w:eastAsia="Times New Roman" w:hAnsi="Arial" w:cs="Arial"/>
                <w:color w:val="333333"/>
                <w:lang w:eastAsia="fr-FR"/>
              </w:rPr>
              <w:t>ntermediary profession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231BE09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29544FBD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9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2283D1C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613FAD7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1.1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78AD662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602BD636" w14:textId="77777777" w:rsidTr="00180ECE">
        <w:trPr>
          <w:cantSplit/>
          <w:trHeight w:val="211"/>
        </w:trPr>
        <w:tc>
          <w:tcPr>
            <w:tcW w:w="1450" w:type="dxa"/>
            <w:shd w:val="clear" w:color="auto" w:fill="auto"/>
            <w:vAlign w:val="center"/>
            <w:hideMark/>
          </w:tcPr>
          <w:p w14:paraId="4FF051AC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Retired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7A0AA0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14:paraId="51F67F7B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31</w:t>
            </w:r>
          </w:p>
        </w:tc>
        <w:tc>
          <w:tcPr>
            <w:tcW w:w="1002" w:type="dxa"/>
            <w:shd w:val="clear" w:color="auto" w:fill="auto"/>
            <w:vAlign w:val="center"/>
            <w:hideMark/>
          </w:tcPr>
          <w:p w14:paraId="788565FA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0A60EE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8.9 %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D974B2C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  <w:tr w:rsidR="0009173E" w:rsidRPr="008F1266" w14:paraId="33513C86" w14:textId="77777777" w:rsidTr="00180ECE">
        <w:trPr>
          <w:cantSplit/>
          <w:trHeight w:val="576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5BFF2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Without professional activity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150BA" w14:textId="77777777" w:rsidR="0009173E" w:rsidRPr="008F1266" w:rsidRDefault="0009173E" w:rsidP="00E131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2B0AF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10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0FD7E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9B565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  <w:r w:rsidRPr="008F1266">
              <w:rPr>
                <w:rFonts w:ascii="Arial" w:eastAsia="Times New Roman" w:hAnsi="Arial" w:cs="Arial"/>
                <w:color w:val="333333"/>
                <w:lang w:eastAsia="fr-FR"/>
              </w:rPr>
              <w:t>2.9 %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0CFD1" w14:textId="77777777" w:rsidR="0009173E" w:rsidRPr="008F1266" w:rsidRDefault="0009173E" w:rsidP="00E131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fr-FR"/>
              </w:rPr>
            </w:pPr>
          </w:p>
        </w:tc>
      </w:tr>
    </w:tbl>
    <w:p w14:paraId="163B511E" w14:textId="72D86105" w:rsidR="00F9793B" w:rsidRDefault="00F9793B" w:rsidP="00E131F4">
      <w:pPr>
        <w:rPr>
          <w:rFonts w:ascii="Arial" w:eastAsiaTheme="minorHAnsi" w:hAnsi="Arial" w:cs="Arial"/>
          <w:b/>
          <w:bCs/>
        </w:rPr>
      </w:pPr>
    </w:p>
    <w:tbl>
      <w:tblPr>
        <w:tblStyle w:val="Grilledutableau21"/>
        <w:tblpPr w:leftFromText="141" w:rightFromText="141" w:vertAnchor="page" w:horzAnchor="margin" w:tblpY="2711"/>
        <w:tblW w:w="9072" w:type="dxa"/>
        <w:tblLook w:val="04A0" w:firstRow="1" w:lastRow="0" w:firstColumn="1" w:lastColumn="0" w:noHBand="0" w:noVBand="1"/>
      </w:tblPr>
      <w:tblGrid>
        <w:gridCol w:w="1647"/>
        <w:gridCol w:w="1387"/>
        <w:gridCol w:w="1520"/>
        <w:gridCol w:w="1518"/>
        <w:gridCol w:w="1607"/>
        <w:gridCol w:w="1393"/>
      </w:tblGrid>
      <w:tr w:rsidR="00F74B05" w:rsidRPr="00380E97" w14:paraId="4AD5607D" w14:textId="77777777" w:rsidTr="0082014F">
        <w:trPr>
          <w:trHeight w:val="1084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B15B" w14:textId="6D7132D8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Appendix 4</w:t>
            </w:r>
          </w:p>
          <w:p w14:paraId="7AA3C1A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  <w:p w14:paraId="77491C73" w14:textId="1F5D37A3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 xml:space="preserve">Hierarchical regression analysis of the intention to open the windows </w:t>
            </w:r>
            <w:r w:rsidR="00A84E4D">
              <w:rPr>
                <w:rFonts w:ascii="Arial" w:hAnsi="Arial" w:cs="Arial"/>
                <w:i/>
                <w:iCs/>
              </w:rPr>
              <w:t xml:space="preserve">for </w:t>
            </w:r>
            <w:r w:rsidRPr="00380E97">
              <w:rPr>
                <w:rFonts w:ascii="Arial" w:hAnsi="Arial" w:cs="Arial"/>
                <w:i/>
                <w:iCs/>
              </w:rPr>
              <w:t>Study 1</w:t>
            </w:r>
            <w:r w:rsidR="00A84E4D">
              <w:rPr>
                <w:rFonts w:ascii="Arial" w:hAnsi="Arial" w:cs="Arial"/>
                <w:i/>
                <w:iCs/>
              </w:rPr>
              <w:t xml:space="preserve"> (N=159)</w:t>
            </w:r>
          </w:p>
        </w:tc>
      </w:tr>
      <w:tr w:rsidR="00F74B05" w:rsidRPr="00380E97" w14:paraId="2370F3A0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E366D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Effec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CEE02C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EC714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eastAsia="Times New Roman" w:hAnsi="Arial" w:cs="Arial"/>
                <w:i/>
                <w:iCs/>
                <w:color w:val="222222"/>
                <w:lang w:eastAsia="fr-FR"/>
              </w:rPr>
              <w:t>β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6C21EA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B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F14E1" w14:textId="77777777" w:rsidR="00F74B05" w:rsidRPr="00380E97" w:rsidRDefault="00F74B05" w:rsidP="00E131F4">
            <w:pPr>
              <w:jc w:val="center"/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95% </w:t>
            </w:r>
            <w:r w:rsidRPr="00380E97">
              <w:rPr>
                <w:rFonts w:ascii="Arial" w:hAnsi="Arial" w:cs="Arial"/>
                <w:i/>
                <w:iCs/>
              </w:rPr>
              <w:t>CI</w:t>
            </w:r>
          </w:p>
        </w:tc>
      </w:tr>
      <w:tr w:rsidR="00F74B05" w:rsidRPr="00380E97" w14:paraId="28F48CEA" w14:textId="77777777" w:rsidTr="0082014F"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0C9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603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2A8C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2939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40C60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L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B8B8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UL</w:t>
            </w:r>
          </w:p>
        </w:tc>
      </w:tr>
      <w:tr w:rsidR="00F74B05" w:rsidRPr="00380E97" w14:paraId="041ABB69" w14:textId="77777777" w:rsidTr="0082014F"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EC2F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9CB3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65FF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B5B4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A35A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9D0C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</w:tr>
      <w:tr w:rsidR="00F74B05" w:rsidRPr="00380E97" w14:paraId="399CC086" w14:textId="77777777" w:rsidTr="0082014F">
        <w:tc>
          <w:tcPr>
            <w:tcW w:w="76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94543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Model 1</w:t>
            </w:r>
          </w:p>
          <w:p w14:paraId="256F3D6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 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89</w:t>
            </w:r>
            <w:r w:rsidRPr="00380E97">
              <w:rPr>
                <w:rFonts w:ascii="Arial" w:hAnsi="Arial" w:cs="Arial"/>
              </w:rPr>
              <w:t>***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793BBE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</w:tr>
      <w:tr w:rsidR="00F74B05" w:rsidRPr="00380E97" w14:paraId="0DD5B347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D92973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BBFFE3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88204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44C1D24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7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706A88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1.6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7BEA3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95</w:t>
            </w:r>
          </w:p>
        </w:tc>
      </w:tr>
      <w:tr w:rsidR="00F74B05" w:rsidRPr="00380E97" w14:paraId="47CA9327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4B561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732FCD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A1A6BF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44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2ACD4D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B6E54C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B86A1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547</w:t>
            </w:r>
          </w:p>
        </w:tc>
      </w:tr>
      <w:tr w:rsidR="00F74B05" w:rsidRPr="00380E97" w14:paraId="61F9FDD7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17C0BB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EDB6A4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8972C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97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E05D4B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0BF9F0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44519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51</w:t>
            </w:r>
          </w:p>
        </w:tc>
      </w:tr>
      <w:tr w:rsidR="00F74B05" w:rsidRPr="00380E97" w14:paraId="15364035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E8C1CF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03FECD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F6F093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33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C26E7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B145DA9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75A107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469</w:t>
            </w:r>
          </w:p>
        </w:tc>
      </w:tr>
      <w:tr w:rsidR="00F74B05" w:rsidRPr="00380E97" w14:paraId="568BBD9A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D49F3B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91791B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83EECD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50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1073E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F3A6A09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F02B94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24</w:t>
            </w:r>
          </w:p>
        </w:tc>
      </w:tr>
      <w:tr w:rsidR="00F74B05" w:rsidRPr="00380E97" w14:paraId="1E58CA1E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9F595E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D83F03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A45F0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1DD732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7980F51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F904FF9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34</w:t>
            </w:r>
          </w:p>
        </w:tc>
      </w:tr>
      <w:tr w:rsidR="00F74B05" w:rsidRPr="00380E97" w14:paraId="05DD9C12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F4E9F6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proofErr w:type="spellStart"/>
            <w:r w:rsidRPr="00380E97">
              <w:rPr>
                <w:rFonts w:ascii="Arial" w:hAnsi="Arial" w:cs="Arial"/>
              </w:rPr>
              <w:t>Gender</w:t>
            </w:r>
            <w:r w:rsidRPr="00380E9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645858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420BA2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6932F4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789BC5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A0A3D4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728</w:t>
            </w:r>
          </w:p>
        </w:tc>
      </w:tr>
      <w:tr w:rsidR="00F74B05" w:rsidRPr="00380E97" w14:paraId="15B7572D" w14:textId="77777777" w:rsidTr="0082014F">
        <w:tc>
          <w:tcPr>
            <w:tcW w:w="76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B918C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  <w:p w14:paraId="54F7A97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Model 2</w:t>
            </w:r>
          </w:p>
          <w:p w14:paraId="3C2DE02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 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95</w:t>
            </w:r>
            <w:r w:rsidRPr="00380E97">
              <w:rPr>
                <w:rFonts w:ascii="Arial" w:hAnsi="Arial" w:cs="Arial"/>
              </w:rPr>
              <w:t xml:space="preserve">***; </w:t>
            </w:r>
            <w:r w:rsidRPr="00380E97">
              <w:rPr>
                <w:rFonts w:ascii="Arial" w:hAnsi="Arial" w:cs="Arial"/>
                <w:i/>
                <w:iCs/>
              </w:rPr>
              <w:t>Δ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0.01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6FDE7E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F74B05" w:rsidRPr="00380E97" w14:paraId="4F1D907B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598184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6E8988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30AED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AAF42B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3.0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0A0636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6.7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412C508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607</w:t>
            </w:r>
          </w:p>
        </w:tc>
      </w:tr>
      <w:tr w:rsidR="00F74B05" w:rsidRPr="00380E97" w14:paraId="0F01CFE4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C3CB0F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F5D343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5A8147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94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C25086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0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3BFE04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30B2E7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771</w:t>
            </w:r>
          </w:p>
        </w:tc>
      </w:tr>
      <w:tr w:rsidR="00F74B05" w:rsidRPr="00380E97" w14:paraId="2B388EFE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39116B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020A5B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F81813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64810B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5B6725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6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34CFAA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802</w:t>
            </w:r>
          </w:p>
        </w:tc>
      </w:tr>
      <w:tr w:rsidR="00F74B05" w:rsidRPr="00380E97" w14:paraId="7CA6C284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3D2743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BC09EC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797C80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02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4E193E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9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F4CDB4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844DB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783</w:t>
            </w:r>
          </w:p>
        </w:tc>
      </w:tr>
      <w:tr w:rsidR="00F74B05" w:rsidRPr="00380E97" w14:paraId="5CBBB477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4813C0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CE814E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E75FB1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51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F2F7FA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40BD4C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AAAFD1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24</w:t>
            </w:r>
          </w:p>
        </w:tc>
      </w:tr>
      <w:tr w:rsidR="00F74B05" w:rsidRPr="00380E97" w14:paraId="6998959E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8072F0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6A39AF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7D193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33D869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A60EB0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32550C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33</w:t>
            </w:r>
          </w:p>
        </w:tc>
      </w:tr>
      <w:tr w:rsidR="00F74B05" w:rsidRPr="00380E97" w14:paraId="730CE7CB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DB0B88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Gend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FA2C1C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F0700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00728C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DB4C291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A99382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713</w:t>
            </w:r>
          </w:p>
        </w:tc>
      </w:tr>
      <w:tr w:rsidR="00F74B05" w:rsidRPr="00380E97" w14:paraId="3855F9A9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25419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 x P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D523EF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746159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87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6B6505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18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B34EC6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3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5DFA3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08</w:t>
            </w:r>
          </w:p>
        </w:tc>
      </w:tr>
      <w:tr w:rsidR="00F74B05" w:rsidRPr="00380E97" w14:paraId="7A35CEA6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55799C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SN x PBC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CB2D81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4187C5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A66DFD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A6D4F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1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645AE20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15</w:t>
            </w:r>
          </w:p>
        </w:tc>
      </w:tr>
      <w:tr w:rsidR="00F74B05" w:rsidRPr="00380E97" w14:paraId="058C6F24" w14:textId="77777777" w:rsidTr="0082014F">
        <w:tc>
          <w:tcPr>
            <w:tcW w:w="76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45AC0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  <w:p w14:paraId="74E4FD1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Model 3 </w:t>
            </w:r>
          </w:p>
          <w:p w14:paraId="0FCDCA3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</w:t>
            </w:r>
            <w:r w:rsidRPr="00380E97">
              <w:rPr>
                <w:rFonts w:ascii="Arial" w:hAnsi="Arial" w:cs="Arial"/>
              </w:rPr>
              <w:t xml:space="preserve"> </w:t>
            </w:r>
            <w:r w:rsidRPr="00380E97">
              <w:rPr>
                <w:rFonts w:ascii="Arial" w:hAnsi="Arial" w:cs="Arial"/>
                <w:i/>
                <w:iCs/>
              </w:rPr>
              <w:t>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99</w:t>
            </w:r>
            <w:r w:rsidRPr="00380E97">
              <w:rPr>
                <w:rFonts w:ascii="Arial" w:hAnsi="Arial" w:cs="Arial"/>
              </w:rPr>
              <w:t xml:space="preserve">***; </w:t>
            </w:r>
            <w:r w:rsidRPr="00380E97">
              <w:rPr>
                <w:rFonts w:ascii="Arial" w:hAnsi="Arial" w:cs="Arial"/>
                <w:i/>
                <w:iCs/>
              </w:rPr>
              <w:t>Δ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0.013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4D2C99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F74B05" w:rsidRPr="00380E97" w14:paraId="29EBE6F8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7905DE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86FCFC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4838D4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5CF408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2.9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EC026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6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25885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799</w:t>
            </w:r>
          </w:p>
        </w:tc>
      </w:tr>
      <w:tr w:rsidR="00F74B05" w:rsidRPr="00380E97" w14:paraId="02EFD634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08738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144440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F1A4E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95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B509AF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0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E550C0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FBA8E40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753</w:t>
            </w:r>
          </w:p>
        </w:tc>
      </w:tr>
      <w:tr w:rsidR="00F74B05" w:rsidRPr="00380E97" w14:paraId="426E7591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5F9336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436334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E5A01B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2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E007191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211A85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649</w:t>
            </w:r>
            <w:r w:rsidRPr="00380E97" w:rsidDel="00734C4B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A73AADA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826</w:t>
            </w:r>
          </w:p>
        </w:tc>
      </w:tr>
      <w:tr w:rsidR="00F74B05" w:rsidRPr="00380E97" w14:paraId="746570F6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2A11CB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9D72E3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149B0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86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48BDAA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8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44FBEE4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25AE73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761</w:t>
            </w:r>
          </w:p>
        </w:tc>
      </w:tr>
      <w:tr w:rsidR="00F74B05" w:rsidRPr="00380E97" w14:paraId="42C76205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2AB85D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93AF01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51A3C0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45**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A7D10C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AF8E23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90BBFBC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79</w:t>
            </w:r>
          </w:p>
        </w:tc>
      </w:tr>
      <w:tr w:rsidR="00F74B05" w:rsidRPr="00380E97" w14:paraId="3E65E99C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60821A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100A4B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BCDE2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8A40CF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891FE1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3CD19D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29</w:t>
            </w:r>
          </w:p>
        </w:tc>
      </w:tr>
      <w:tr w:rsidR="00F74B05" w:rsidRPr="00380E97" w14:paraId="199C5D60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6BFD39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Gende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8256AD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2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7FFD1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1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F1E20EC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1E1BA0E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BAB6708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741</w:t>
            </w:r>
          </w:p>
        </w:tc>
      </w:tr>
      <w:tr w:rsidR="00F74B05" w:rsidRPr="00380E97" w14:paraId="7DAC2C23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EB6D99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</w:rPr>
              <w:t xml:space="preserve">ATT x PBC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7C5FB5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4782F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</w:rPr>
              <w:t>-0.085*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F77C8B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1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15D15C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3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B18B387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04</w:t>
            </w:r>
          </w:p>
        </w:tc>
      </w:tr>
      <w:tr w:rsidR="00F74B05" w:rsidRPr="00380E97" w14:paraId="51590C2A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2642B5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</w:rPr>
              <w:t xml:space="preserve">SN x PBC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3DA0DAB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F4B32E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</w:rPr>
              <w:t>-0.0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2EBF92C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1C2C421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1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7EB1A34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13</w:t>
            </w:r>
          </w:p>
        </w:tc>
      </w:tr>
      <w:tr w:rsidR="00F74B05" w:rsidRPr="00380E97" w14:paraId="7D236175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03487D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proofErr w:type="spellStart"/>
            <w:r w:rsidRPr="00380E97">
              <w:rPr>
                <w:rFonts w:ascii="Arial" w:hAnsi="Arial" w:cs="Arial"/>
              </w:rPr>
              <w:t>OA</w:t>
            </w:r>
            <w:r w:rsidRPr="00380E9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A4C221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5C598AA" w14:textId="77777777" w:rsidR="00F74B05" w:rsidRPr="00380E97" w:rsidDel="008E2532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3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87E7B56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4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74E7A5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1.0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8B75ACF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11</w:t>
            </w:r>
          </w:p>
        </w:tc>
      </w:tr>
      <w:tr w:rsidR="00F74B05" w:rsidRPr="00380E97" w14:paraId="4F217DF6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15EB06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proofErr w:type="spellStart"/>
            <w:r w:rsidRPr="00380E97">
              <w:rPr>
                <w:rFonts w:ascii="Arial" w:hAnsi="Arial" w:cs="Arial"/>
              </w:rPr>
              <w:t>RC</w:t>
            </w:r>
            <w:r w:rsidRPr="00380E97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8A3273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624CFE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D48F071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3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23CEDE0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3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67E8783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1.092</w:t>
            </w:r>
          </w:p>
        </w:tc>
      </w:tr>
      <w:tr w:rsidR="00F74B05" w:rsidRPr="00380E97" w14:paraId="668D2252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2EA2A3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 x O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C63919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2D564D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7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F8A3FE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0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5C18849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1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C96216D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231</w:t>
            </w:r>
          </w:p>
        </w:tc>
      </w:tr>
      <w:tr w:rsidR="00F74B05" w:rsidRPr="00380E97" w14:paraId="66FA11EB" w14:textId="77777777" w:rsidTr="0082014F"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F6A87D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 x R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4E9499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0.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B84E6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DA5135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0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0E31052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-0.2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1F60A68" w14:textId="77777777" w:rsidR="00F74B05" w:rsidRPr="00380E97" w:rsidRDefault="00F74B05" w:rsidP="00E131F4">
            <w:pPr>
              <w:rPr>
                <w:rFonts w:ascii="Arial" w:hAnsi="Arial" w:cs="Arial"/>
                <w:i/>
                <w:iCs/>
              </w:rPr>
            </w:pPr>
            <w:r w:rsidRPr="00380E97">
              <w:rPr>
                <w:rFonts w:ascii="Arial" w:hAnsi="Arial" w:cs="Arial"/>
                <w:i/>
                <w:iCs/>
              </w:rPr>
              <w:t>0.169</w:t>
            </w:r>
          </w:p>
        </w:tc>
      </w:tr>
      <w:tr w:rsidR="00F74B05" w:rsidRPr="00380E97" w14:paraId="527A14D4" w14:textId="77777777" w:rsidTr="0082014F">
        <w:tc>
          <w:tcPr>
            <w:tcW w:w="76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8E51E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  <w:p w14:paraId="48E96D47" w14:textId="77777777" w:rsidR="00F74B05" w:rsidRPr="00380E97" w:rsidRDefault="00F74B05" w:rsidP="00E131F4">
            <w:pPr>
              <w:pBdr>
                <w:top w:val="single" w:sz="4" w:space="1" w:color="auto"/>
              </w:pBdr>
              <w:spacing w:line="360" w:lineRule="auto"/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Note.</w:t>
            </w:r>
            <w:r w:rsidRPr="00380E97">
              <w:rPr>
                <w:rFonts w:ascii="Arial" w:hAnsi="Arial" w:cs="Arial"/>
              </w:rPr>
              <w:t xml:space="preserve"> ATT = Attitude, SN = Subjective Norm, PBC = Perceived Behavioral Control, HB = Habits, OA = Odor Awareness, RC = Recommendation.</w:t>
            </w:r>
          </w:p>
          <w:p w14:paraId="3E120C84" w14:textId="77777777" w:rsidR="00F74B05" w:rsidRPr="00380E97" w:rsidRDefault="00F74B05" w:rsidP="00E131F4">
            <w:pPr>
              <w:pBdr>
                <w:top w:val="single" w:sz="4" w:space="1" w:color="auto"/>
              </w:pBdr>
              <w:spacing w:line="360" w:lineRule="auto"/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vertAlign w:val="superscript"/>
              </w:rPr>
              <w:lastRenderedPageBreak/>
              <w:t>a</w:t>
            </w:r>
            <w:r w:rsidRPr="00380E97">
              <w:rPr>
                <w:rFonts w:ascii="Arial" w:hAnsi="Arial" w:cs="Arial"/>
              </w:rPr>
              <w:t xml:space="preserve"> 0 = Female, 1 = Male, </w:t>
            </w:r>
            <w:r w:rsidRPr="00380E97">
              <w:rPr>
                <w:rFonts w:ascii="Arial" w:hAnsi="Arial" w:cs="Arial"/>
                <w:vertAlign w:val="superscript"/>
              </w:rPr>
              <w:t>b</w:t>
            </w:r>
            <w:r w:rsidRPr="00380E97">
              <w:rPr>
                <w:rFonts w:ascii="Arial" w:hAnsi="Arial" w:cs="Arial"/>
              </w:rPr>
              <w:t xml:space="preserve"> 0 = no Odor Awareness, 1 = Odor Awareness, </w:t>
            </w:r>
            <w:r w:rsidRPr="00380E97">
              <w:rPr>
                <w:rFonts w:ascii="Arial" w:hAnsi="Arial" w:cs="Arial"/>
                <w:vertAlign w:val="superscript"/>
              </w:rPr>
              <w:t xml:space="preserve">c </w:t>
            </w:r>
            <w:r w:rsidRPr="00380E97">
              <w:rPr>
                <w:rFonts w:ascii="Arial" w:hAnsi="Arial" w:cs="Arial"/>
              </w:rPr>
              <w:t xml:space="preserve">0 = no Recommendation, 1 = Recommendation; </w:t>
            </w:r>
            <w:r w:rsidRPr="00380E97">
              <w:rPr>
                <w:rFonts w:ascii="Arial" w:hAnsi="Arial" w:cs="Arial"/>
                <w:i/>
                <w:iCs/>
              </w:rPr>
              <w:t>*p</w:t>
            </w:r>
            <w:r w:rsidRPr="00380E97">
              <w:rPr>
                <w:rFonts w:ascii="Arial" w:hAnsi="Arial" w:cs="Arial"/>
              </w:rPr>
              <w:t xml:space="preserve"> &lt;.05, **</w:t>
            </w:r>
            <w:r w:rsidRPr="00380E97">
              <w:rPr>
                <w:rFonts w:ascii="Arial" w:hAnsi="Arial" w:cs="Arial"/>
                <w:i/>
                <w:iCs/>
              </w:rPr>
              <w:t>p</w:t>
            </w:r>
            <w:r w:rsidRPr="00380E97">
              <w:rPr>
                <w:rFonts w:ascii="Arial" w:hAnsi="Arial" w:cs="Arial"/>
              </w:rPr>
              <w:t xml:space="preserve"> &lt; .01, ***</w:t>
            </w:r>
            <w:r w:rsidRPr="00380E97">
              <w:rPr>
                <w:rFonts w:ascii="Arial" w:hAnsi="Arial" w:cs="Arial"/>
                <w:i/>
                <w:iCs/>
              </w:rPr>
              <w:t>p</w:t>
            </w:r>
            <w:r w:rsidRPr="00380E97">
              <w:rPr>
                <w:rFonts w:ascii="Arial" w:hAnsi="Arial" w:cs="Arial"/>
              </w:rPr>
              <w:t xml:space="preserve"> &lt; .001.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7707F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</w:tr>
    </w:tbl>
    <w:p w14:paraId="307DF164" w14:textId="77777777" w:rsidR="00F74B05" w:rsidRPr="008F1266" w:rsidRDefault="00F74B05" w:rsidP="00E131F4">
      <w:pPr>
        <w:spacing w:after="0" w:line="360" w:lineRule="auto"/>
        <w:rPr>
          <w:rFonts w:ascii="Arial" w:hAnsi="Arial" w:cs="Arial"/>
          <w:bCs/>
        </w:rPr>
      </w:pPr>
    </w:p>
    <w:tbl>
      <w:tblPr>
        <w:tblStyle w:val="Grilledutableau211"/>
        <w:tblpPr w:leftFromText="141" w:rightFromText="141" w:vertAnchor="page" w:horzAnchor="margin" w:tblpY="1"/>
        <w:tblW w:w="9288" w:type="dxa"/>
        <w:tblLook w:val="04A0" w:firstRow="1" w:lastRow="0" w:firstColumn="1" w:lastColumn="0" w:noHBand="0" w:noVBand="1"/>
      </w:tblPr>
      <w:tblGrid>
        <w:gridCol w:w="1775"/>
        <w:gridCol w:w="1174"/>
        <w:gridCol w:w="1729"/>
        <w:gridCol w:w="1505"/>
        <w:gridCol w:w="1559"/>
        <w:gridCol w:w="1546"/>
      </w:tblGrid>
      <w:tr w:rsidR="00F74B05" w:rsidRPr="00380E97" w14:paraId="1998E83F" w14:textId="77777777" w:rsidTr="0082014F">
        <w:trPr>
          <w:trHeight w:val="1084"/>
        </w:trPr>
        <w:tc>
          <w:tcPr>
            <w:tcW w:w="9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Grilledutableau211"/>
              <w:tblpPr w:leftFromText="141" w:rightFromText="141" w:vertAnchor="page" w:horzAnchor="margin" w:tblpY="1621"/>
              <w:tblOverlap w:val="never"/>
              <w:tblW w:w="9072" w:type="dxa"/>
              <w:tblLook w:val="04A0" w:firstRow="1" w:lastRow="0" w:firstColumn="1" w:lastColumn="0" w:noHBand="0" w:noVBand="1"/>
            </w:tblPr>
            <w:tblGrid>
              <w:gridCol w:w="1627"/>
              <w:gridCol w:w="1394"/>
              <w:gridCol w:w="1523"/>
              <w:gridCol w:w="1523"/>
              <w:gridCol w:w="1610"/>
              <w:gridCol w:w="1395"/>
            </w:tblGrid>
            <w:tr w:rsidR="00F74B05" w:rsidRPr="00380E97" w14:paraId="6E41FE65" w14:textId="77777777" w:rsidTr="0082014F"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2D266D" w14:textId="5429AAE7" w:rsidR="00F74B05" w:rsidRPr="00380E97" w:rsidRDefault="00F74B05" w:rsidP="00E131F4">
                  <w:pPr>
                    <w:rPr>
                      <w:rFonts w:ascii="Arial" w:hAnsi="Arial" w:cs="Arial"/>
                      <w:b/>
                      <w:bCs/>
                    </w:rPr>
                  </w:pPr>
                  <w:r>
                    <w:rPr>
                      <w:rFonts w:ascii="Arial" w:hAnsi="Arial" w:cs="Arial"/>
                      <w:b/>
                      <w:bCs/>
                    </w:rPr>
                    <w:lastRenderedPageBreak/>
                    <w:t>Appendix 5</w:t>
                  </w:r>
                </w:p>
                <w:p w14:paraId="4427FA5D" w14:textId="77777777" w:rsidR="00F74B05" w:rsidRPr="00380E97" w:rsidRDefault="00F74B05" w:rsidP="00E131F4">
                  <w:pPr>
                    <w:rPr>
                      <w:rFonts w:ascii="Arial" w:hAnsi="Arial" w:cs="Arial"/>
                      <w:b/>
                      <w:bCs/>
                    </w:rPr>
                  </w:pP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BCA8A9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9F444A" w14:textId="77777777" w:rsidR="00F74B05" w:rsidRPr="00380E97" w:rsidRDefault="00F74B05" w:rsidP="00E131F4">
                  <w:pPr>
                    <w:rPr>
                      <w:rFonts w:ascii="Arial" w:eastAsia="Times New Roman" w:hAnsi="Arial" w:cs="Arial"/>
                      <w:color w:val="222222"/>
                      <w:lang w:eastAsia="fr-FR"/>
                    </w:rPr>
                  </w:pPr>
                </w:p>
              </w:tc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0BD67A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300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2FC915" w14:textId="77777777" w:rsidR="00F74B05" w:rsidRPr="00380E97" w:rsidRDefault="00F74B05" w:rsidP="00E131F4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F74B05" w:rsidRPr="00380E97" w14:paraId="54BA9177" w14:textId="77777777" w:rsidTr="0082014F">
              <w:tc>
                <w:tcPr>
                  <w:tcW w:w="907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C96BBD" w14:textId="2B606AA6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hAnsi="Arial" w:cs="Arial"/>
                      <w:i/>
                      <w:iCs/>
                    </w:rPr>
                    <w:t>Hierarchical multiple regression: intention to open the windows (N= 3</w:t>
                  </w:r>
                  <w:r w:rsidR="00A84E4D">
                    <w:rPr>
                      <w:rFonts w:ascii="Arial" w:hAnsi="Arial" w:cs="Arial"/>
                      <w:i/>
                      <w:iCs/>
                    </w:rPr>
                    <w:t>38</w:t>
                  </w:r>
                  <w:r w:rsidRPr="00380E97">
                    <w:rPr>
                      <w:rFonts w:ascii="Arial" w:hAnsi="Arial" w:cs="Arial"/>
                      <w:i/>
                      <w:iCs/>
                    </w:rPr>
                    <w:t>)</w:t>
                  </w:r>
                </w:p>
                <w:p w14:paraId="6E372605" w14:textId="77777777" w:rsidR="00F74B05" w:rsidRPr="00380E97" w:rsidRDefault="00F74B05" w:rsidP="00E131F4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F74B05" w:rsidRPr="00380E97" w14:paraId="1E6F2AA3" w14:textId="77777777" w:rsidTr="0082014F">
              <w:tc>
                <w:tcPr>
                  <w:tcW w:w="16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46B619E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  <w:r w:rsidRPr="00380E97">
                    <w:rPr>
                      <w:rFonts w:ascii="Arial" w:hAnsi="Arial" w:cs="Arial"/>
                    </w:rPr>
                    <w:t>Effect</w:t>
                  </w:r>
                </w:p>
              </w:tc>
              <w:tc>
                <w:tcPr>
                  <w:tcW w:w="13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68CA6A3" w14:textId="77777777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hAnsi="Arial" w:cs="Arial"/>
                      <w:i/>
                      <w:iCs/>
                    </w:rPr>
                    <w:t>SE</w:t>
                  </w:r>
                </w:p>
              </w:tc>
              <w:tc>
                <w:tcPr>
                  <w:tcW w:w="15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CE1BCEB" w14:textId="77777777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eastAsia="Times New Roman" w:hAnsi="Arial" w:cs="Arial"/>
                      <w:i/>
                      <w:iCs/>
                      <w:color w:val="222222"/>
                      <w:lang w:eastAsia="fr-FR"/>
                    </w:rPr>
                    <w:t>β</w:t>
                  </w:r>
                </w:p>
              </w:tc>
              <w:tc>
                <w:tcPr>
                  <w:tcW w:w="15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B194708" w14:textId="77777777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hAnsi="Arial" w:cs="Arial"/>
                      <w:i/>
                      <w:iCs/>
                    </w:rPr>
                    <w:t>B</w:t>
                  </w:r>
                </w:p>
              </w:tc>
              <w:tc>
                <w:tcPr>
                  <w:tcW w:w="300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3C6D892" w14:textId="77777777" w:rsidR="00F74B05" w:rsidRPr="00380E97" w:rsidRDefault="00F74B05" w:rsidP="00E131F4">
                  <w:pPr>
                    <w:jc w:val="center"/>
                    <w:rPr>
                      <w:rFonts w:ascii="Arial" w:hAnsi="Arial" w:cs="Arial"/>
                    </w:rPr>
                  </w:pPr>
                  <w:r w:rsidRPr="00380E97">
                    <w:rPr>
                      <w:rFonts w:ascii="Arial" w:hAnsi="Arial" w:cs="Arial"/>
                    </w:rPr>
                    <w:t xml:space="preserve">95% </w:t>
                  </w:r>
                  <w:r w:rsidRPr="00380E97">
                    <w:rPr>
                      <w:rFonts w:ascii="Arial" w:hAnsi="Arial" w:cs="Arial"/>
                      <w:i/>
                      <w:iCs/>
                    </w:rPr>
                    <w:t>CI</w:t>
                  </w:r>
                </w:p>
              </w:tc>
            </w:tr>
            <w:tr w:rsidR="00F74B05" w:rsidRPr="00380E97" w14:paraId="62867B52" w14:textId="77777777" w:rsidTr="0082014F">
              <w:tc>
                <w:tcPr>
                  <w:tcW w:w="16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9C381A3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C511C90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EC18BB0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218D4CD" w14:textId="77777777" w:rsidR="00F74B05" w:rsidRPr="00380E97" w:rsidRDefault="00F74B05" w:rsidP="00E131F4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6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4DA88B99" w14:textId="77777777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hAnsi="Arial" w:cs="Arial"/>
                      <w:i/>
                      <w:iCs/>
                    </w:rPr>
                    <w:t>LL</w:t>
                  </w:r>
                </w:p>
              </w:tc>
              <w:tc>
                <w:tcPr>
                  <w:tcW w:w="13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56003F3A" w14:textId="77777777" w:rsidR="00F74B05" w:rsidRPr="00380E97" w:rsidRDefault="00F74B05" w:rsidP="00E131F4">
                  <w:pPr>
                    <w:rPr>
                      <w:rFonts w:ascii="Arial" w:hAnsi="Arial" w:cs="Arial"/>
                      <w:i/>
                      <w:iCs/>
                    </w:rPr>
                  </w:pPr>
                  <w:r w:rsidRPr="00380E97">
                    <w:rPr>
                      <w:rFonts w:ascii="Arial" w:hAnsi="Arial" w:cs="Arial"/>
                      <w:i/>
                      <w:iCs/>
                    </w:rPr>
                    <w:t>UL</w:t>
                  </w:r>
                </w:p>
              </w:tc>
            </w:tr>
          </w:tbl>
          <w:p w14:paraId="5C35DE2A" w14:textId="77777777" w:rsidR="00F74B05" w:rsidRPr="00380E97" w:rsidRDefault="00F74B05" w:rsidP="00E131F4">
            <w:pPr>
              <w:jc w:val="right"/>
              <w:rPr>
                <w:rFonts w:ascii="Arial" w:hAnsi="Arial" w:cs="Arial"/>
              </w:rPr>
            </w:pPr>
          </w:p>
        </w:tc>
      </w:tr>
      <w:tr w:rsidR="00F74B05" w:rsidRPr="00380E97" w14:paraId="3677508B" w14:textId="77777777" w:rsidTr="0082014F"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27D7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5FF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599F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06FA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01C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829C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</w:tr>
      <w:tr w:rsidR="00F74B05" w:rsidRPr="00380E97" w14:paraId="47014962" w14:textId="77777777" w:rsidTr="0082014F"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59C681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  <w:b/>
                <w:bCs/>
              </w:rPr>
              <w:t xml:space="preserve">Model 1 </w:t>
            </w:r>
          </w:p>
          <w:p w14:paraId="01210CD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 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8</w:t>
            </w:r>
            <w:r w:rsidRPr="00380E97">
              <w:rPr>
                <w:rFonts w:ascii="Arial" w:hAnsi="Arial" w:cs="Arial"/>
              </w:rPr>
              <w:t>***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BF5927A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74B05" w:rsidRPr="00380E97" w14:paraId="0E9B3BB9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7690BB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3F45B6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0626C8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EA848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EA46A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3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3A5E6F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683</w:t>
            </w:r>
          </w:p>
        </w:tc>
      </w:tr>
      <w:tr w:rsidR="00F74B05" w:rsidRPr="00380E97" w14:paraId="6D886221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44EEA7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284E0C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EAFB8D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97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651D5D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5372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DA1A6C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580</w:t>
            </w:r>
          </w:p>
        </w:tc>
      </w:tr>
      <w:tr w:rsidR="00F74B05" w:rsidRPr="00380E97" w14:paraId="0BC0C487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429889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86A0BC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751D17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DDA0B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6B683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889063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93</w:t>
            </w:r>
          </w:p>
        </w:tc>
      </w:tr>
      <w:tr w:rsidR="00F74B05" w:rsidRPr="00380E97" w14:paraId="5E59C688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D40204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022DDD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4A66F9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55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0136A1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AC35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7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A857EA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49</w:t>
            </w:r>
          </w:p>
        </w:tc>
      </w:tr>
      <w:tr w:rsidR="00F74B05" w:rsidRPr="00380E97" w14:paraId="1CF8807B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52229C5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AA946A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B08579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59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14734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637B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6E43CA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15</w:t>
            </w:r>
          </w:p>
        </w:tc>
      </w:tr>
      <w:tr w:rsidR="00F74B05" w:rsidRPr="00380E97" w14:paraId="37B76188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465BB0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DC525A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F4177C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D9C71B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C37FA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805F5E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6.45e-4</w:t>
            </w:r>
          </w:p>
        </w:tc>
      </w:tr>
      <w:tr w:rsidR="00F74B05" w:rsidRPr="00380E97" w14:paraId="18458D29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125643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Gender </w:t>
            </w:r>
            <w:r w:rsidRPr="00380E9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2835D1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497088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12F26B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C339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9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884C34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09</w:t>
            </w:r>
          </w:p>
        </w:tc>
      </w:tr>
      <w:tr w:rsidR="00F74B05" w:rsidRPr="00380E97" w14:paraId="5247107C" w14:textId="77777777" w:rsidTr="0082014F"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452141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</w:p>
          <w:p w14:paraId="5A199FC4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  <w:b/>
                <w:bCs/>
              </w:rPr>
              <w:t xml:space="preserve">Model 2 </w:t>
            </w:r>
          </w:p>
          <w:p w14:paraId="2413044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 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87</w:t>
            </w:r>
            <w:r w:rsidRPr="00380E97">
              <w:rPr>
                <w:rFonts w:ascii="Arial" w:hAnsi="Arial" w:cs="Arial"/>
              </w:rPr>
              <w:t xml:space="preserve">***; </w:t>
            </w:r>
            <w:r w:rsidRPr="00380E97">
              <w:rPr>
                <w:rFonts w:ascii="Arial" w:hAnsi="Arial" w:cs="Arial"/>
                <w:i/>
                <w:iCs/>
              </w:rPr>
              <w:t>Δ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0.01*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8983572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74B05" w:rsidRPr="00380E97" w14:paraId="4934CA58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B50361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F390B4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A721EE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718265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2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28CD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4.7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F624D1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600</w:t>
            </w:r>
          </w:p>
        </w:tc>
      </w:tr>
      <w:tr w:rsidR="00F74B05" w:rsidRPr="00380E97" w14:paraId="22AFED11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9435B0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807D2D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F305DE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93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D8EE14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608E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5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E70A67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410</w:t>
            </w:r>
          </w:p>
        </w:tc>
      </w:tr>
      <w:tr w:rsidR="00F74B05" w:rsidRPr="00380E97" w14:paraId="1F10E25E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2266EF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77C69C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AF3B66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2A9CB4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E8942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3884D7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575</w:t>
            </w:r>
          </w:p>
        </w:tc>
      </w:tr>
      <w:tr w:rsidR="00F74B05" w:rsidRPr="00380E97" w14:paraId="12CF0B0F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5C8E79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7699BF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99051B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30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09B487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81AE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6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36C0A2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472</w:t>
            </w:r>
          </w:p>
        </w:tc>
      </w:tr>
      <w:tr w:rsidR="00F74B05" w:rsidRPr="00380E97" w14:paraId="2BD6B339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BE8069B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F523F1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14AA2C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57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753954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23DE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15D857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13</w:t>
            </w:r>
          </w:p>
        </w:tc>
      </w:tr>
      <w:tr w:rsidR="00F74B05" w:rsidRPr="00380E97" w14:paraId="6D15507B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6A66F2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A02A55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28D348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E25BF1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1FD1B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BCE11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1</w:t>
            </w:r>
          </w:p>
        </w:tc>
      </w:tr>
      <w:tr w:rsidR="00F74B05" w:rsidRPr="00380E97" w14:paraId="62AE626F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5BD5FF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Gend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D1671B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114AF0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8A7E1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3680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8ADF8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07</w:t>
            </w:r>
          </w:p>
        </w:tc>
      </w:tr>
      <w:tr w:rsidR="00F74B05" w:rsidRPr="00380E97" w14:paraId="0C83FB70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7032A1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 x PB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F72B88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F1DFCC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85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76D05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4152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22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44BD70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22</w:t>
            </w:r>
          </w:p>
        </w:tc>
      </w:tr>
      <w:tr w:rsidR="00F74B05" w:rsidRPr="00380E97" w14:paraId="41350D47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E51A26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SN x PBC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CCFEB0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F798DA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53BBBB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C83D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279AED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29</w:t>
            </w:r>
          </w:p>
        </w:tc>
      </w:tr>
      <w:tr w:rsidR="00F74B05" w:rsidRPr="00380E97" w14:paraId="443D842C" w14:textId="77777777" w:rsidTr="0082014F"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4B25DA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</w:p>
          <w:p w14:paraId="7CF7D37D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  <w:b/>
                <w:bCs/>
              </w:rPr>
              <w:t xml:space="preserve">Model 3 </w:t>
            </w:r>
          </w:p>
          <w:p w14:paraId="4A79648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(</w:t>
            </w:r>
            <w:r w:rsidRPr="00380E97">
              <w:rPr>
                <w:rFonts w:ascii="Arial" w:hAnsi="Arial" w:cs="Arial"/>
                <w:i/>
                <w:iCs/>
              </w:rPr>
              <w:t>Adj 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</w:t>
            </w:r>
            <w:r w:rsidRPr="00380E97">
              <w:rPr>
                <w:rFonts w:ascii="Arial" w:eastAsia="Times New Roman" w:hAnsi="Arial" w:cs="Arial"/>
                <w:color w:val="222222"/>
                <w:lang w:eastAsia="fr-FR"/>
              </w:rPr>
              <w:t>.593</w:t>
            </w:r>
            <w:r w:rsidRPr="00380E97">
              <w:rPr>
                <w:rFonts w:ascii="Arial" w:hAnsi="Arial" w:cs="Arial"/>
              </w:rPr>
              <w:t xml:space="preserve">***; </w:t>
            </w:r>
            <w:r w:rsidRPr="00380E97">
              <w:rPr>
                <w:rFonts w:ascii="Arial" w:hAnsi="Arial" w:cs="Arial"/>
                <w:i/>
                <w:iCs/>
              </w:rPr>
              <w:t>ΔR</w:t>
            </w:r>
            <w:r w:rsidRPr="00380E97">
              <w:rPr>
                <w:rFonts w:ascii="Arial" w:hAnsi="Arial" w:cs="Arial"/>
                <w:i/>
                <w:iCs/>
                <w:vertAlign w:val="superscript"/>
              </w:rPr>
              <w:t>2</w:t>
            </w:r>
            <w:r w:rsidRPr="00380E97">
              <w:rPr>
                <w:rFonts w:ascii="Arial" w:hAnsi="Arial" w:cs="Arial"/>
              </w:rPr>
              <w:t xml:space="preserve"> =0.01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E13AF6C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74B05" w:rsidRPr="00380E97" w14:paraId="021F5DA6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7045FD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Intercep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DDD2BA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8E12F4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1E0008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2.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0077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4.9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FAA44D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817</w:t>
            </w:r>
          </w:p>
        </w:tc>
      </w:tr>
      <w:tr w:rsidR="00F74B05" w:rsidRPr="00380E97" w14:paraId="0B366096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8585A9C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098DA1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42F3261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397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50851E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B3B8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6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A67626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450</w:t>
            </w:r>
          </w:p>
        </w:tc>
      </w:tr>
      <w:tr w:rsidR="00F74B05" w:rsidRPr="00380E97" w14:paraId="0DCDE5AC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0240E3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S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241546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F4EDA4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18320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5044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35</w:t>
            </w:r>
            <w:r w:rsidRPr="00380E97" w:rsidDel="00734C4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8C1CC7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556</w:t>
            </w:r>
          </w:p>
        </w:tc>
      </w:tr>
      <w:tr w:rsidR="00F74B05" w:rsidRPr="00380E97" w14:paraId="7F3C0F74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EF0B54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PB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3681F3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C817AE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35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E55FE6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CF47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00AF3E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1.503</w:t>
            </w:r>
          </w:p>
        </w:tc>
      </w:tr>
      <w:tr w:rsidR="00F74B05" w:rsidRPr="00380E97" w14:paraId="3E0D7269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E29BEDD" w14:textId="77777777" w:rsidR="00F74B05" w:rsidRPr="00380E97" w:rsidRDefault="00F74B05" w:rsidP="00E131F4">
            <w:pPr>
              <w:rPr>
                <w:rFonts w:ascii="Arial" w:hAnsi="Arial" w:cs="Arial"/>
                <w:b/>
                <w:bCs/>
              </w:rPr>
            </w:pPr>
            <w:r w:rsidRPr="00380E97">
              <w:rPr>
                <w:rFonts w:ascii="Arial" w:hAnsi="Arial" w:cs="Arial"/>
              </w:rPr>
              <w:t>H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28C098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155CFA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22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40B936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1D10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B5D86E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01</w:t>
            </w:r>
          </w:p>
        </w:tc>
      </w:tr>
      <w:tr w:rsidR="00F74B05" w:rsidRPr="00380E97" w14:paraId="664F28A7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4EAF0D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426925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6C907D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3DD29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3BEE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77F363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9.15e-4</w:t>
            </w:r>
          </w:p>
        </w:tc>
      </w:tr>
      <w:tr w:rsidR="00F74B05" w:rsidRPr="00380E97" w14:paraId="764E0AA8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5D77EB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Gend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723EE9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7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886049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86A922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5F40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9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72089A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14</w:t>
            </w:r>
          </w:p>
        </w:tc>
      </w:tr>
      <w:tr w:rsidR="00F74B05" w:rsidRPr="00380E97" w14:paraId="6C0BC542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AFBCF4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ATT x PBC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94CE25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593F8E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90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8BF77FA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6A7A0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2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3D9227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30</w:t>
            </w:r>
          </w:p>
        </w:tc>
      </w:tr>
      <w:tr w:rsidR="00F74B05" w:rsidRPr="00380E97" w14:paraId="3CDEEDB1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A9B5E6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 xml:space="preserve">SN x PBC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5815EC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F1DA51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F53A1C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10B4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3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9CA9C68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30</w:t>
            </w:r>
          </w:p>
        </w:tc>
      </w:tr>
      <w:tr w:rsidR="00F74B05" w:rsidRPr="00380E97" w14:paraId="5AF45EBD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F5163B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proofErr w:type="spellStart"/>
            <w:r w:rsidRPr="00380E97">
              <w:rPr>
                <w:rFonts w:ascii="Arial" w:hAnsi="Arial" w:cs="Arial"/>
              </w:rPr>
              <w:t>OA</w:t>
            </w:r>
            <w:r w:rsidRPr="00380E9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06B10B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66DF16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12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2D31F5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65210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9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AB20847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47</w:t>
            </w:r>
          </w:p>
        </w:tc>
      </w:tr>
      <w:tr w:rsidR="00F74B05" w:rsidRPr="00380E97" w14:paraId="0B583424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BE3556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proofErr w:type="spellStart"/>
            <w:r w:rsidRPr="00380E97">
              <w:rPr>
                <w:rFonts w:ascii="Arial" w:hAnsi="Arial" w:cs="Arial"/>
              </w:rPr>
              <w:t>RC</w:t>
            </w:r>
            <w:r w:rsidRPr="00380E97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B50E52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972F52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1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A34EFE2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3627B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D45D70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978</w:t>
            </w:r>
          </w:p>
        </w:tc>
      </w:tr>
      <w:tr w:rsidR="00F74B05" w:rsidRPr="00380E97" w14:paraId="733DEC33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1D50CD0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 x O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559693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22570A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98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15F168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FEF7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AC1AE05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256</w:t>
            </w:r>
          </w:p>
        </w:tc>
      </w:tr>
      <w:tr w:rsidR="00F74B05" w:rsidRPr="00380E97" w14:paraId="1BD1ACCD" w14:textId="77777777" w:rsidTr="0082014F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99B606E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HB x R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8CF3833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0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0ABC701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214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8FE6054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0.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C27719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2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5FA1DF" w14:textId="77777777" w:rsidR="00F74B05" w:rsidRPr="00380E97" w:rsidRDefault="00F74B05" w:rsidP="00E131F4">
            <w:pPr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</w:rPr>
              <w:t>-0.013</w:t>
            </w:r>
          </w:p>
        </w:tc>
      </w:tr>
      <w:tr w:rsidR="00F74B05" w:rsidRPr="00380E97" w14:paraId="77ED6769" w14:textId="77777777" w:rsidTr="0082014F">
        <w:tc>
          <w:tcPr>
            <w:tcW w:w="77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DEF53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  <w:p w14:paraId="6571F00E" w14:textId="77777777" w:rsidR="00F74B05" w:rsidRPr="00380E97" w:rsidRDefault="00F74B05" w:rsidP="00E131F4">
            <w:pPr>
              <w:pBdr>
                <w:top w:val="single" w:sz="4" w:space="1" w:color="auto"/>
              </w:pBdr>
              <w:spacing w:line="360" w:lineRule="auto"/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i/>
                <w:iCs/>
              </w:rPr>
              <w:t>Note.</w:t>
            </w:r>
            <w:r w:rsidRPr="00380E97">
              <w:rPr>
                <w:rFonts w:ascii="Arial" w:hAnsi="Arial" w:cs="Arial"/>
              </w:rPr>
              <w:t xml:space="preserve"> ATT = Attitude, SN = Subjective Norm, PBC = Perceived Behavioral Control, HB = Habits, OA = Odor Awareness, RC = Recommendation.</w:t>
            </w:r>
          </w:p>
          <w:p w14:paraId="5F134850" w14:textId="77777777" w:rsidR="00F74B05" w:rsidRPr="00380E97" w:rsidRDefault="00F74B05" w:rsidP="00E131F4">
            <w:pPr>
              <w:pBdr>
                <w:top w:val="single" w:sz="4" w:space="1" w:color="auto"/>
              </w:pBdr>
              <w:spacing w:line="360" w:lineRule="auto"/>
              <w:rPr>
                <w:rFonts w:ascii="Arial" w:hAnsi="Arial" w:cs="Arial"/>
              </w:rPr>
            </w:pPr>
            <w:r w:rsidRPr="00380E97">
              <w:rPr>
                <w:rFonts w:ascii="Arial" w:hAnsi="Arial" w:cs="Arial"/>
                <w:vertAlign w:val="superscript"/>
              </w:rPr>
              <w:lastRenderedPageBreak/>
              <w:t>a</w:t>
            </w:r>
            <w:r w:rsidRPr="00380E97">
              <w:rPr>
                <w:rFonts w:ascii="Arial" w:hAnsi="Arial" w:cs="Arial"/>
              </w:rPr>
              <w:t xml:space="preserve"> 0 = Female, 1 = Male, </w:t>
            </w:r>
            <w:r w:rsidRPr="00380E97">
              <w:rPr>
                <w:rFonts w:ascii="Arial" w:hAnsi="Arial" w:cs="Arial"/>
                <w:vertAlign w:val="superscript"/>
              </w:rPr>
              <w:t>b</w:t>
            </w:r>
            <w:r w:rsidRPr="00380E97">
              <w:rPr>
                <w:rFonts w:ascii="Arial" w:hAnsi="Arial" w:cs="Arial"/>
              </w:rPr>
              <w:t xml:space="preserve"> 0 = no Odor Awareness, 1 = Odor Awareness, </w:t>
            </w:r>
            <w:r w:rsidRPr="00380E97">
              <w:rPr>
                <w:rFonts w:ascii="Arial" w:hAnsi="Arial" w:cs="Arial"/>
                <w:vertAlign w:val="superscript"/>
              </w:rPr>
              <w:t xml:space="preserve">b </w:t>
            </w:r>
            <w:r w:rsidRPr="00380E97">
              <w:rPr>
                <w:rFonts w:ascii="Arial" w:hAnsi="Arial" w:cs="Arial"/>
              </w:rPr>
              <w:t xml:space="preserve">0 = no Recommendation, 1 = Recommendation; </w:t>
            </w:r>
            <w:r w:rsidRPr="00380E97">
              <w:rPr>
                <w:rFonts w:ascii="Arial" w:hAnsi="Arial" w:cs="Arial"/>
                <w:i/>
                <w:iCs/>
              </w:rPr>
              <w:t>*p</w:t>
            </w:r>
            <w:r w:rsidRPr="00380E97">
              <w:rPr>
                <w:rFonts w:ascii="Arial" w:hAnsi="Arial" w:cs="Arial"/>
              </w:rPr>
              <w:t xml:space="preserve"> &lt;.05, **</w:t>
            </w:r>
            <w:r w:rsidRPr="00380E97">
              <w:rPr>
                <w:rFonts w:ascii="Arial" w:hAnsi="Arial" w:cs="Arial"/>
                <w:i/>
                <w:iCs/>
              </w:rPr>
              <w:t>p</w:t>
            </w:r>
            <w:r w:rsidRPr="00380E97">
              <w:rPr>
                <w:rFonts w:ascii="Arial" w:hAnsi="Arial" w:cs="Arial"/>
              </w:rPr>
              <w:t xml:space="preserve"> &lt; .01, ***</w:t>
            </w:r>
            <w:r w:rsidRPr="00380E97">
              <w:rPr>
                <w:rFonts w:ascii="Arial" w:hAnsi="Arial" w:cs="Arial"/>
                <w:i/>
                <w:iCs/>
              </w:rPr>
              <w:t>p</w:t>
            </w:r>
            <w:r w:rsidRPr="00380E97">
              <w:rPr>
                <w:rFonts w:ascii="Arial" w:hAnsi="Arial" w:cs="Arial"/>
              </w:rPr>
              <w:t xml:space="preserve"> &lt; .001. </w:t>
            </w:r>
          </w:p>
          <w:p w14:paraId="01CA0F3D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FB75966" w14:textId="77777777" w:rsidR="00F74B05" w:rsidRPr="00380E97" w:rsidRDefault="00F74B05" w:rsidP="00E131F4">
            <w:pPr>
              <w:rPr>
                <w:rFonts w:ascii="Arial" w:hAnsi="Arial" w:cs="Arial"/>
              </w:rPr>
            </w:pPr>
          </w:p>
        </w:tc>
      </w:tr>
    </w:tbl>
    <w:p w14:paraId="69A51151" w14:textId="77777777" w:rsidR="00F74B05" w:rsidRDefault="00F74B05" w:rsidP="00E131F4">
      <w:pPr>
        <w:rPr>
          <w:rFonts w:ascii="Arial" w:eastAsiaTheme="minorHAnsi" w:hAnsi="Arial" w:cs="Arial"/>
          <w:b/>
          <w:bCs/>
        </w:rPr>
      </w:pPr>
    </w:p>
    <w:p w14:paraId="720F0003" w14:textId="77777777" w:rsidR="00F74B05" w:rsidRPr="008F1266" w:rsidRDefault="00F74B05" w:rsidP="00E131F4">
      <w:pPr>
        <w:rPr>
          <w:rFonts w:ascii="Arial" w:eastAsiaTheme="minorHAnsi" w:hAnsi="Arial" w:cs="Arial"/>
          <w:b/>
          <w:bCs/>
        </w:rPr>
      </w:pPr>
    </w:p>
    <w:sectPr w:rsidR="00F74B05" w:rsidRPr="008F1266" w:rsidSect="00E131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7FC9E" w14:textId="77777777" w:rsidR="002C68BB" w:rsidRDefault="002C68BB" w:rsidP="00137E68">
      <w:pPr>
        <w:spacing w:after="0" w:line="240" w:lineRule="auto"/>
      </w:pPr>
      <w:r>
        <w:separator/>
      </w:r>
    </w:p>
  </w:endnote>
  <w:endnote w:type="continuationSeparator" w:id="0">
    <w:p w14:paraId="4ED6B662" w14:textId="77777777" w:rsidR="002C68BB" w:rsidRDefault="002C68BB" w:rsidP="00137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A6DF5" w14:textId="77777777" w:rsidR="002F0D7D" w:rsidRDefault="002F0D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4938219"/>
      <w:docPartObj>
        <w:docPartGallery w:val="Page Numbers (Bottom of Page)"/>
        <w:docPartUnique/>
      </w:docPartObj>
    </w:sdtPr>
    <w:sdtEndPr/>
    <w:sdtContent>
      <w:p w14:paraId="3CB1E551" w14:textId="7FEA0A38" w:rsidR="00223884" w:rsidRDefault="002238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9EE58D3" w14:textId="77777777" w:rsidR="002F0D7D" w:rsidRDefault="002F0D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2F06" w14:textId="77777777" w:rsidR="002F0D7D" w:rsidRDefault="002F0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8F5C1" w14:textId="77777777" w:rsidR="002C68BB" w:rsidRDefault="002C68BB" w:rsidP="00137E68">
      <w:pPr>
        <w:spacing w:after="0" w:line="240" w:lineRule="auto"/>
      </w:pPr>
      <w:r>
        <w:separator/>
      </w:r>
    </w:p>
  </w:footnote>
  <w:footnote w:type="continuationSeparator" w:id="0">
    <w:p w14:paraId="1EF8B8DE" w14:textId="77777777" w:rsidR="002C68BB" w:rsidRDefault="002C68BB" w:rsidP="00137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B7EBF" w14:textId="77777777" w:rsidR="002F0D7D" w:rsidRDefault="002F0D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D2689" w14:textId="48098B52" w:rsidR="00AF6DAC" w:rsidRPr="005E01D6" w:rsidRDefault="002C451A">
    <w:pPr>
      <w:pStyle w:val="Header"/>
    </w:pPr>
    <w:r>
      <w:t xml:space="preserve">INTENTION TO </w:t>
    </w:r>
    <w:r w:rsidR="00180EBA">
      <w:t>OPEN THE WINDOWS</w:t>
    </w:r>
    <w:r w:rsidR="00A623CE">
      <w:t xml:space="preserve"> AT HOM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78173" w14:textId="77777777" w:rsidR="002F0D7D" w:rsidRDefault="002F0D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3582A"/>
    <w:multiLevelType w:val="hybridMultilevel"/>
    <w:tmpl w:val="593E3B64"/>
    <w:lvl w:ilvl="0" w:tplc="4498FC4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23A29"/>
    <w:multiLevelType w:val="hybridMultilevel"/>
    <w:tmpl w:val="9CB44F2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22FFE"/>
    <w:multiLevelType w:val="hybridMultilevel"/>
    <w:tmpl w:val="982A02E4"/>
    <w:lvl w:ilvl="0" w:tplc="37CE67CC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40163"/>
    <w:multiLevelType w:val="hybridMultilevel"/>
    <w:tmpl w:val="F776119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7525F"/>
    <w:multiLevelType w:val="hybridMultilevel"/>
    <w:tmpl w:val="F03E2FD6"/>
    <w:lvl w:ilvl="0" w:tplc="6BCE1F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872508"/>
    <w:multiLevelType w:val="hybridMultilevel"/>
    <w:tmpl w:val="703C4E4A"/>
    <w:lvl w:ilvl="0" w:tplc="5D76F8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01EDF"/>
    <w:multiLevelType w:val="hybridMultilevel"/>
    <w:tmpl w:val="703C4E4A"/>
    <w:lvl w:ilvl="0" w:tplc="5D76F8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C33351"/>
    <w:multiLevelType w:val="hybridMultilevel"/>
    <w:tmpl w:val="CA92F682"/>
    <w:lvl w:ilvl="0" w:tplc="5D76F8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C3FE4"/>
    <w:multiLevelType w:val="hybridMultilevel"/>
    <w:tmpl w:val="B7A25CF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250FF"/>
    <w:multiLevelType w:val="hybridMultilevel"/>
    <w:tmpl w:val="703C4E4A"/>
    <w:lvl w:ilvl="0" w:tplc="5D76F8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0F7E12"/>
    <w:multiLevelType w:val="hybridMultilevel"/>
    <w:tmpl w:val="18327410"/>
    <w:lvl w:ilvl="0" w:tplc="A9BAC182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4D50AF"/>
    <w:multiLevelType w:val="hybridMultilevel"/>
    <w:tmpl w:val="0AF0007A"/>
    <w:lvl w:ilvl="0" w:tplc="D55E326E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2" w15:restartNumberingAfterBreak="0">
    <w:nsid w:val="55C12588"/>
    <w:multiLevelType w:val="hybridMultilevel"/>
    <w:tmpl w:val="C76E5A02"/>
    <w:lvl w:ilvl="0" w:tplc="D4E6F1E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5969577F"/>
    <w:multiLevelType w:val="multilevel"/>
    <w:tmpl w:val="BBB6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3E03A1"/>
    <w:multiLevelType w:val="hybridMultilevel"/>
    <w:tmpl w:val="B10EF19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531AA8"/>
    <w:multiLevelType w:val="multilevel"/>
    <w:tmpl w:val="C7080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8A6ABF"/>
    <w:multiLevelType w:val="hybridMultilevel"/>
    <w:tmpl w:val="FE3843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652DB9"/>
    <w:multiLevelType w:val="hybridMultilevel"/>
    <w:tmpl w:val="0298F5B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0E1AC5"/>
    <w:multiLevelType w:val="hybridMultilevel"/>
    <w:tmpl w:val="703C4E4A"/>
    <w:lvl w:ilvl="0" w:tplc="5D76F8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516172">
    <w:abstractNumId w:val="2"/>
  </w:num>
  <w:num w:numId="2" w16cid:durableId="1789542205">
    <w:abstractNumId w:val="17"/>
  </w:num>
  <w:num w:numId="3" w16cid:durableId="90004944">
    <w:abstractNumId w:val="1"/>
  </w:num>
  <w:num w:numId="4" w16cid:durableId="2067098503">
    <w:abstractNumId w:val="14"/>
  </w:num>
  <w:num w:numId="5" w16cid:durableId="1196433103">
    <w:abstractNumId w:val="0"/>
  </w:num>
  <w:num w:numId="6" w16cid:durableId="302778726">
    <w:abstractNumId w:val="8"/>
  </w:num>
  <w:num w:numId="7" w16cid:durableId="912545119">
    <w:abstractNumId w:val="10"/>
  </w:num>
  <w:num w:numId="8" w16cid:durableId="1212494330">
    <w:abstractNumId w:val="4"/>
  </w:num>
  <w:num w:numId="9" w16cid:durableId="1517692673">
    <w:abstractNumId w:val="7"/>
  </w:num>
  <w:num w:numId="10" w16cid:durableId="1441336994">
    <w:abstractNumId w:val="6"/>
  </w:num>
  <w:num w:numId="11" w16cid:durableId="1955865603">
    <w:abstractNumId w:val="9"/>
  </w:num>
  <w:num w:numId="12" w16cid:durableId="179395381">
    <w:abstractNumId w:val="18"/>
  </w:num>
  <w:num w:numId="13" w16cid:durableId="833497496">
    <w:abstractNumId w:val="5"/>
  </w:num>
  <w:num w:numId="14" w16cid:durableId="1376466174">
    <w:abstractNumId w:val="15"/>
  </w:num>
  <w:num w:numId="15" w16cid:durableId="1046218197">
    <w:abstractNumId w:val="16"/>
  </w:num>
  <w:num w:numId="16" w16cid:durableId="945580573">
    <w:abstractNumId w:val="12"/>
  </w:num>
  <w:num w:numId="17" w16cid:durableId="1451044788">
    <w:abstractNumId w:val="11"/>
  </w:num>
  <w:num w:numId="18" w16cid:durableId="1144355183">
    <w:abstractNumId w:val="13"/>
  </w:num>
  <w:num w:numId="19" w16cid:durableId="7617562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83477E6B-25DB-48A9-8C55-82CBBB3AD5D5}"/>
    <w:docVar w:name="dgnword-eventsink" w:val="2304339642560"/>
  </w:docVars>
  <w:rsids>
    <w:rsidRoot w:val="005D1CB3"/>
    <w:rsid w:val="00000EA4"/>
    <w:rsid w:val="00001B46"/>
    <w:rsid w:val="0000227D"/>
    <w:rsid w:val="00002BCB"/>
    <w:rsid w:val="00002C57"/>
    <w:rsid w:val="00002D9A"/>
    <w:rsid w:val="000039F9"/>
    <w:rsid w:val="00003C1E"/>
    <w:rsid w:val="00003F88"/>
    <w:rsid w:val="000040E9"/>
    <w:rsid w:val="00004562"/>
    <w:rsid w:val="00005FE0"/>
    <w:rsid w:val="000061AD"/>
    <w:rsid w:val="00006439"/>
    <w:rsid w:val="000075BF"/>
    <w:rsid w:val="000079D1"/>
    <w:rsid w:val="00007F2A"/>
    <w:rsid w:val="00010CE7"/>
    <w:rsid w:val="00010F1C"/>
    <w:rsid w:val="00011D5C"/>
    <w:rsid w:val="000146D1"/>
    <w:rsid w:val="0001480E"/>
    <w:rsid w:val="000152BC"/>
    <w:rsid w:val="0002044B"/>
    <w:rsid w:val="00021165"/>
    <w:rsid w:val="000215D6"/>
    <w:rsid w:val="000217B3"/>
    <w:rsid w:val="00021A21"/>
    <w:rsid w:val="00024DD4"/>
    <w:rsid w:val="00025596"/>
    <w:rsid w:val="00025E9A"/>
    <w:rsid w:val="0002691E"/>
    <w:rsid w:val="00026D15"/>
    <w:rsid w:val="000303A7"/>
    <w:rsid w:val="00030D6B"/>
    <w:rsid w:val="0003141F"/>
    <w:rsid w:val="00031980"/>
    <w:rsid w:val="000319F4"/>
    <w:rsid w:val="00031A28"/>
    <w:rsid w:val="000327C0"/>
    <w:rsid w:val="00032B59"/>
    <w:rsid w:val="00032D62"/>
    <w:rsid w:val="00033616"/>
    <w:rsid w:val="0003503A"/>
    <w:rsid w:val="00036552"/>
    <w:rsid w:val="0003684B"/>
    <w:rsid w:val="00036B95"/>
    <w:rsid w:val="00037AE7"/>
    <w:rsid w:val="00040DB1"/>
    <w:rsid w:val="000450C7"/>
    <w:rsid w:val="000453E2"/>
    <w:rsid w:val="00045693"/>
    <w:rsid w:val="00047AE3"/>
    <w:rsid w:val="00050D48"/>
    <w:rsid w:val="00051CF0"/>
    <w:rsid w:val="00052713"/>
    <w:rsid w:val="0005315F"/>
    <w:rsid w:val="000540EB"/>
    <w:rsid w:val="00055284"/>
    <w:rsid w:val="000561D3"/>
    <w:rsid w:val="00056A44"/>
    <w:rsid w:val="00056A9A"/>
    <w:rsid w:val="000609B7"/>
    <w:rsid w:val="000635DF"/>
    <w:rsid w:val="00064FBE"/>
    <w:rsid w:val="000650C5"/>
    <w:rsid w:val="00066703"/>
    <w:rsid w:val="0006752E"/>
    <w:rsid w:val="00071408"/>
    <w:rsid w:val="00071966"/>
    <w:rsid w:val="00071C9F"/>
    <w:rsid w:val="00072ABA"/>
    <w:rsid w:val="00072C75"/>
    <w:rsid w:val="0007417B"/>
    <w:rsid w:val="00076C49"/>
    <w:rsid w:val="000778FA"/>
    <w:rsid w:val="00077A60"/>
    <w:rsid w:val="00077E4A"/>
    <w:rsid w:val="00080035"/>
    <w:rsid w:val="0008028E"/>
    <w:rsid w:val="00081929"/>
    <w:rsid w:val="00085091"/>
    <w:rsid w:val="00085C2C"/>
    <w:rsid w:val="0008670F"/>
    <w:rsid w:val="00090E89"/>
    <w:rsid w:val="0009173E"/>
    <w:rsid w:val="00091932"/>
    <w:rsid w:val="00091D13"/>
    <w:rsid w:val="000943D3"/>
    <w:rsid w:val="000949BD"/>
    <w:rsid w:val="00095E8D"/>
    <w:rsid w:val="0009614D"/>
    <w:rsid w:val="00097FA2"/>
    <w:rsid w:val="000A0283"/>
    <w:rsid w:val="000A1109"/>
    <w:rsid w:val="000A1E29"/>
    <w:rsid w:val="000A2328"/>
    <w:rsid w:val="000A50BB"/>
    <w:rsid w:val="000A5C2C"/>
    <w:rsid w:val="000A6CA0"/>
    <w:rsid w:val="000A702C"/>
    <w:rsid w:val="000A7E57"/>
    <w:rsid w:val="000B081C"/>
    <w:rsid w:val="000B1056"/>
    <w:rsid w:val="000B3B9B"/>
    <w:rsid w:val="000B3F0B"/>
    <w:rsid w:val="000B4219"/>
    <w:rsid w:val="000B5160"/>
    <w:rsid w:val="000B532F"/>
    <w:rsid w:val="000B5345"/>
    <w:rsid w:val="000B695D"/>
    <w:rsid w:val="000B735B"/>
    <w:rsid w:val="000C041D"/>
    <w:rsid w:val="000C2632"/>
    <w:rsid w:val="000C342C"/>
    <w:rsid w:val="000C4350"/>
    <w:rsid w:val="000C4B24"/>
    <w:rsid w:val="000C534B"/>
    <w:rsid w:val="000C584F"/>
    <w:rsid w:val="000C5B88"/>
    <w:rsid w:val="000C6039"/>
    <w:rsid w:val="000D09B7"/>
    <w:rsid w:val="000D09F2"/>
    <w:rsid w:val="000D138E"/>
    <w:rsid w:val="000D19BB"/>
    <w:rsid w:val="000D3035"/>
    <w:rsid w:val="000D3157"/>
    <w:rsid w:val="000D34F4"/>
    <w:rsid w:val="000D3D8F"/>
    <w:rsid w:val="000D4916"/>
    <w:rsid w:val="000D4F42"/>
    <w:rsid w:val="000D5B18"/>
    <w:rsid w:val="000D5E4E"/>
    <w:rsid w:val="000D7B62"/>
    <w:rsid w:val="000E0B9B"/>
    <w:rsid w:val="000E1F03"/>
    <w:rsid w:val="000E20BE"/>
    <w:rsid w:val="000E216C"/>
    <w:rsid w:val="000E22BE"/>
    <w:rsid w:val="000E2D9D"/>
    <w:rsid w:val="000E35A4"/>
    <w:rsid w:val="000E3C7C"/>
    <w:rsid w:val="000E7E6A"/>
    <w:rsid w:val="000E7FFA"/>
    <w:rsid w:val="000F11F0"/>
    <w:rsid w:val="000F13F7"/>
    <w:rsid w:val="000F1B9A"/>
    <w:rsid w:val="000F2924"/>
    <w:rsid w:val="000F365A"/>
    <w:rsid w:val="000F465F"/>
    <w:rsid w:val="000F494C"/>
    <w:rsid w:val="000F504D"/>
    <w:rsid w:val="000F65F5"/>
    <w:rsid w:val="000F7E38"/>
    <w:rsid w:val="000F7E8D"/>
    <w:rsid w:val="001014FE"/>
    <w:rsid w:val="00101FB2"/>
    <w:rsid w:val="0010232C"/>
    <w:rsid w:val="0010602A"/>
    <w:rsid w:val="00111207"/>
    <w:rsid w:val="0011585E"/>
    <w:rsid w:val="00116AD2"/>
    <w:rsid w:val="00116F7B"/>
    <w:rsid w:val="00117DC6"/>
    <w:rsid w:val="001207DB"/>
    <w:rsid w:val="001216B4"/>
    <w:rsid w:val="001217BC"/>
    <w:rsid w:val="00121AD4"/>
    <w:rsid w:val="00123539"/>
    <w:rsid w:val="0012451E"/>
    <w:rsid w:val="00124C96"/>
    <w:rsid w:val="00125B74"/>
    <w:rsid w:val="001265AE"/>
    <w:rsid w:val="00126DD7"/>
    <w:rsid w:val="00126E1C"/>
    <w:rsid w:val="001310FC"/>
    <w:rsid w:val="00131949"/>
    <w:rsid w:val="00131A5C"/>
    <w:rsid w:val="00132BD5"/>
    <w:rsid w:val="00134C8D"/>
    <w:rsid w:val="00135345"/>
    <w:rsid w:val="0013550C"/>
    <w:rsid w:val="001378B2"/>
    <w:rsid w:val="00137E68"/>
    <w:rsid w:val="00140136"/>
    <w:rsid w:val="00141CFB"/>
    <w:rsid w:val="001429E9"/>
    <w:rsid w:val="00144711"/>
    <w:rsid w:val="001449BB"/>
    <w:rsid w:val="001464D9"/>
    <w:rsid w:val="00146BAE"/>
    <w:rsid w:val="001476BD"/>
    <w:rsid w:val="00150CEB"/>
    <w:rsid w:val="00153B24"/>
    <w:rsid w:val="001560A9"/>
    <w:rsid w:val="001576A1"/>
    <w:rsid w:val="00157784"/>
    <w:rsid w:val="00160AFC"/>
    <w:rsid w:val="00161C04"/>
    <w:rsid w:val="001623D6"/>
    <w:rsid w:val="001643AF"/>
    <w:rsid w:val="00164700"/>
    <w:rsid w:val="00165052"/>
    <w:rsid w:val="0016577B"/>
    <w:rsid w:val="00166D58"/>
    <w:rsid w:val="001672F3"/>
    <w:rsid w:val="00167B3D"/>
    <w:rsid w:val="00170780"/>
    <w:rsid w:val="00170AE0"/>
    <w:rsid w:val="00170EBB"/>
    <w:rsid w:val="00172081"/>
    <w:rsid w:val="001734D8"/>
    <w:rsid w:val="001738D9"/>
    <w:rsid w:val="00173A96"/>
    <w:rsid w:val="00176F60"/>
    <w:rsid w:val="001778A1"/>
    <w:rsid w:val="00180EBA"/>
    <w:rsid w:val="00180ECE"/>
    <w:rsid w:val="001816A5"/>
    <w:rsid w:val="00181D08"/>
    <w:rsid w:val="00181D5B"/>
    <w:rsid w:val="00182E6A"/>
    <w:rsid w:val="0018327E"/>
    <w:rsid w:val="00185010"/>
    <w:rsid w:val="00187064"/>
    <w:rsid w:val="00187EB8"/>
    <w:rsid w:val="0019030D"/>
    <w:rsid w:val="00191290"/>
    <w:rsid w:val="00191718"/>
    <w:rsid w:val="00191D3A"/>
    <w:rsid w:val="00191FF8"/>
    <w:rsid w:val="0019222B"/>
    <w:rsid w:val="00192530"/>
    <w:rsid w:val="00192B30"/>
    <w:rsid w:val="00192F8A"/>
    <w:rsid w:val="0019303F"/>
    <w:rsid w:val="001937C2"/>
    <w:rsid w:val="00194D92"/>
    <w:rsid w:val="00195A15"/>
    <w:rsid w:val="00195C1C"/>
    <w:rsid w:val="00195DE7"/>
    <w:rsid w:val="00196265"/>
    <w:rsid w:val="00196BEF"/>
    <w:rsid w:val="001970E8"/>
    <w:rsid w:val="001A1396"/>
    <w:rsid w:val="001A24E8"/>
    <w:rsid w:val="001A35F2"/>
    <w:rsid w:val="001A4941"/>
    <w:rsid w:val="001A4A37"/>
    <w:rsid w:val="001A4CAF"/>
    <w:rsid w:val="001A4E11"/>
    <w:rsid w:val="001A553E"/>
    <w:rsid w:val="001A5840"/>
    <w:rsid w:val="001A58BC"/>
    <w:rsid w:val="001A796C"/>
    <w:rsid w:val="001B0AC6"/>
    <w:rsid w:val="001B0F77"/>
    <w:rsid w:val="001B351F"/>
    <w:rsid w:val="001B3610"/>
    <w:rsid w:val="001B56CF"/>
    <w:rsid w:val="001B5BC5"/>
    <w:rsid w:val="001B6197"/>
    <w:rsid w:val="001C1CC6"/>
    <w:rsid w:val="001C342A"/>
    <w:rsid w:val="001C3E67"/>
    <w:rsid w:val="001C4FE7"/>
    <w:rsid w:val="001C6253"/>
    <w:rsid w:val="001C6B33"/>
    <w:rsid w:val="001C74B7"/>
    <w:rsid w:val="001D01CC"/>
    <w:rsid w:val="001D14DA"/>
    <w:rsid w:val="001D1554"/>
    <w:rsid w:val="001D202C"/>
    <w:rsid w:val="001D21B1"/>
    <w:rsid w:val="001D2B6D"/>
    <w:rsid w:val="001D475F"/>
    <w:rsid w:val="001D67D3"/>
    <w:rsid w:val="001D7F3C"/>
    <w:rsid w:val="001E04BE"/>
    <w:rsid w:val="001E0FBF"/>
    <w:rsid w:val="001E1721"/>
    <w:rsid w:val="001E1919"/>
    <w:rsid w:val="001E2085"/>
    <w:rsid w:val="001E2911"/>
    <w:rsid w:val="001E40EA"/>
    <w:rsid w:val="001E4332"/>
    <w:rsid w:val="001E63AA"/>
    <w:rsid w:val="001E65A9"/>
    <w:rsid w:val="001E7391"/>
    <w:rsid w:val="001F0D54"/>
    <w:rsid w:val="001F0FFF"/>
    <w:rsid w:val="001F1332"/>
    <w:rsid w:val="001F2E8F"/>
    <w:rsid w:val="001F34C6"/>
    <w:rsid w:val="001F3954"/>
    <w:rsid w:val="001F40C2"/>
    <w:rsid w:val="001F478D"/>
    <w:rsid w:val="001F5EAD"/>
    <w:rsid w:val="001F65D9"/>
    <w:rsid w:val="001F6CFC"/>
    <w:rsid w:val="001F6DDB"/>
    <w:rsid w:val="0020165E"/>
    <w:rsid w:val="00202AF9"/>
    <w:rsid w:val="00203A81"/>
    <w:rsid w:val="00203D04"/>
    <w:rsid w:val="002056CD"/>
    <w:rsid w:val="00211ADD"/>
    <w:rsid w:val="002129E1"/>
    <w:rsid w:val="00213186"/>
    <w:rsid w:val="0021327E"/>
    <w:rsid w:val="00214937"/>
    <w:rsid w:val="00215DB4"/>
    <w:rsid w:val="00216169"/>
    <w:rsid w:val="00216745"/>
    <w:rsid w:val="00216E34"/>
    <w:rsid w:val="00217B0A"/>
    <w:rsid w:val="00220B5D"/>
    <w:rsid w:val="002228C7"/>
    <w:rsid w:val="0022301D"/>
    <w:rsid w:val="002233E7"/>
    <w:rsid w:val="00223884"/>
    <w:rsid w:val="00223E1E"/>
    <w:rsid w:val="002247B7"/>
    <w:rsid w:val="0022559C"/>
    <w:rsid w:val="00225F7E"/>
    <w:rsid w:val="0022680B"/>
    <w:rsid w:val="00230667"/>
    <w:rsid w:val="0023392C"/>
    <w:rsid w:val="00234A8B"/>
    <w:rsid w:val="00235381"/>
    <w:rsid w:val="00235872"/>
    <w:rsid w:val="0023597F"/>
    <w:rsid w:val="00235EF0"/>
    <w:rsid w:val="00237CA5"/>
    <w:rsid w:val="0024030B"/>
    <w:rsid w:val="002416E0"/>
    <w:rsid w:val="0024194C"/>
    <w:rsid w:val="00241A7C"/>
    <w:rsid w:val="00241C75"/>
    <w:rsid w:val="00241E22"/>
    <w:rsid w:val="00242086"/>
    <w:rsid w:val="00242388"/>
    <w:rsid w:val="00242518"/>
    <w:rsid w:val="00242645"/>
    <w:rsid w:val="00243160"/>
    <w:rsid w:val="00244059"/>
    <w:rsid w:val="00244B70"/>
    <w:rsid w:val="00244F0D"/>
    <w:rsid w:val="00245133"/>
    <w:rsid w:val="00245DAD"/>
    <w:rsid w:val="00246211"/>
    <w:rsid w:val="00246AA7"/>
    <w:rsid w:val="00247E1C"/>
    <w:rsid w:val="00250223"/>
    <w:rsid w:val="002524C9"/>
    <w:rsid w:val="002550A9"/>
    <w:rsid w:val="002555BB"/>
    <w:rsid w:val="00255A96"/>
    <w:rsid w:val="002561D0"/>
    <w:rsid w:val="00262D50"/>
    <w:rsid w:val="00263835"/>
    <w:rsid w:val="00263D75"/>
    <w:rsid w:val="00265FDF"/>
    <w:rsid w:val="00266280"/>
    <w:rsid w:val="00266483"/>
    <w:rsid w:val="00267A02"/>
    <w:rsid w:val="002704F7"/>
    <w:rsid w:val="00270A2D"/>
    <w:rsid w:val="0027133D"/>
    <w:rsid w:val="00271E84"/>
    <w:rsid w:val="002731C2"/>
    <w:rsid w:val="00273F84"/>
    <w:rsid w:val="002743BE"/>
    <w:rsid w:val="00275D15"/>
    <w:rsid w:val="00276B87"/>
    <w:rsid w:val="00280764"/>
    <w:rsid w:val="00281A57"/>
    <w:rsid w:val="00283A09"/>
    <w:rsid w:val="00283B92"/>
    <w:rsid w:val="002848FB"/>
    <w:rsid w:val="00285D63"/>
    <w:rsid w:val="00285EE8"/>
    <w:rsid w:val="00285F58"/>
    <w:rsid w:val="00287047"/>
    <w:rsid w:val="00287EE7"/>
    <w:rsid w:val="00291CF6"/>
    <w:rsid w:val="00291FD5"/>
    <w:rsid w:val="00292825"/>
    <w:rsid w:val="002952DA"/>
    <w:rsid w:val="00297055"/>
    <w:rsid w:val="00297665"/>
    <w:rsid w:val="0029793C"/>
    <w:rsid w:val="00297D7B"/>
    <w:rsid w:val="002A05F9"/>
    <w:rsid w:val="002A0B25"/>
    <w:rsid w:val="002A1ADF"/>
    <w:rsid w:val="002A1D3D"/>
    <w:rsid w:val="002A3F1C"/>
    <w:rsid w:val="002A5C74"/>
    <w:rsid w:val="002A68F0"/>
    <w:rsid w:val="002A70ED"/>
    <w:rsid w:val="002B13FA"/>
    <w:rsid w:val="002B3067"/>
    <w:rsid w:val="002B30E7"/>
    <w:rsid w:val="002B373E"/>
    <w:rsid w:val="002B41DD"/>
    <w:rsid w:val="002B5442"/>
    <w:rsid w:val="002B7414"/>
    <w:rsid w:val="002B78CA"/>
    <w:rsid w:val="002C11F8"/>
    <w:rsid w:val="002C1B55"/>
    <w:rsid w:val="002C451A"/>
    <w:rsid w:val="002C65FD"/>
    <w:rsid w:val="002C680B"/>
    <w:rsid w:val="002C68BB"/>
    <w:rsid w:val="002C7521"/>
    <w:rsid w:val="002C77B5"/>
    <w:rsid w:val="002D0221"/>
    <w:rsid w:val="002D0B11"/>
    <w:rsid w:val="002D2256"/>
    <w:rsid w:val="002D3852"/>
    <w:rsid w:val="002D501D"/>
    <w:rsid w:val="002D6B3B"/>
    <w:rsid w:val="002E0300"/>
    <w:rsid w:val="002E3FCA"/>
    <w:rsid w:val="002E4AA4"/>
    <w:rsid w:val="002E5872"/>
    <w:rsid w:val="002E6531"/>
    <w:rsid w:val="002E6BF0"/>
    <w:rsid w:val="002E6D78"/>
    <w:rsid w:val="002F0A28"/>
    <w:rsid w:val="002F0A7B"/>
    <w:rsid w:val="002F0D7D"/>
    <w:rsid w:val="002F117B"/>
    <w:rsid w:val="002F45C0"/>
    <w:rsid w:val="002F4F9A"/>
    <w:rsid w:val="002F5478"/>
    <w:rsid w:val="002F626A"/>
    <w:rsid w:val="002F6FE4"/>
    <w:rsid w:val="003008E7"/>
    <w:rsid w:val="00302448"/>
    <w:rsid w:val="003027A4"/>
    <w:rsid w:val="00303F34"/>
    <w:rsid w:val="00304A19"/>
    <w:rsid w:val="00306557"/>
    <w:rsid w:val="00306F04"/>
    <w:rsid w:val="003077D7"/>
    <w:rsid w:val="00310686"/>
    <w:rsid w:val="003110F5"/>
    <w:rsid w:val="0031197C"/>
    <w:rsid w:val="0031205B"/>
    <w:rsid w:val="00316281"/>
    <w:rsid w:val="003170D8"/>
    <w:rsid w:val="00317AB9"/>
    <w:rsid w:val="00317E92"/>
    <w:rsid w:val="003204CA"/>
    <w:rsid w:val="0032069E"/>
    <w:rsid w:val="00320967"/>
    <w:rsid w:val="00320FFD"/>
    <w:rsid w:val="0032182E"/>
    <w:rsid w:val="003218EF"/>
    <w:rsid w:val="00321DED"/>
    <w:rsid w:val="00322050"/>
    <w:rsid w:val="003237A7"/>
    <w:rsid w:val="00323CC7"/>
    <w:rsid w:val="00326360"/>
    <w:rsid w:val="00326989"/>
    <w:rsid w:val="00327358"/>
    <w:rsid w:val="00330B72"/>
    <w:rsid w:val="00330DAD"/>
    <w:rsid w:val="003316FD"/>
    <w:rsid w:val="00332A61"/>
    <w:rsid w:val="00333960"/>
    <w:rsid w:val="00333A59"/>
    <w:rsid w:val="00334D4F"/>
    <w:rsid w:val="00336BC9"/>
    <w:rsid w:val="00337A69"/>
    <w:rsid w:val="00340ACE"/>
    <w:rsid w:val="003444AA"/>
    <w:rsid w:val="00345DF8"/>
    <w:rsid w:val="0034607C"/>
    <w:rsid w:val="0034714B"/>
    <w:rsid w:val="00347A61"/>
    <w:rsid w:val="003518E6"/>
    <w:rsid w:val="00351CE3"/>
    <w:rsid w:val="00351F31"/>
    <w:rsid w:val="00352660"/>
    <w:rsid w:val="003527C3"/>
    <w:rsid w:val="00352BBE"/>
    <w:rsid w:val="00353E18"/>
    <w:rsid w:val="0035528C"/>
    <w:rsid w:val="003556FC"/>
    <w:rsid w:val="003577CD"/>
    <w:rsid w:val="00357CC2"/>
    <w:rsid w:val="003606CD"/>
    <w:rsid w:val="00360AE2"/>
    <w:rsid w:val="00361ABF"/>
    <w:rsid w:val="003631DB"/>
    <w:rsid w:val="003634B6"/>
    <w:rsid w:val="00365CA2"/>
    <w:rsid w:val="003665FB"/>
    <w:rsid w:val="00366995"/>
    <w:rsid w:val="00366AD0"/>
    <w:rsid w:val="00371C99"/>
    <w:rsid w:val="00373C21"/>
    <w:rsid w:val="003754E6"/>
    <w:rsid w:val="00375CD8"/>
    <w:rsid w:val="00376A7A"/>
    <w:rsid w:val="00377ACB"/>
    <w:rsid w:val="00380058"/>
    <w:rsid w:val="00380067"/>
    <w:rsid w:val="003801AC"/>
    <w:rsid w:val="00380A52"/>
    <w:rsid w:val="00380E97"/>
    <w:rsid w:val="0038124C"/>
    <w:rsid w:val="00381BDB"/>
    <w:rsid w:val="003824B9"/>
    <w:rsid w:val="00382E28"/>
    <w:rsid w:val="00383516"/>
    <w:rsid w:val="00383525"/>
    <w:rsid w:val="003849F7"/>
    <w:rsid w:val="0038522E"/>
    <w:rsid w:val="00386452"/>
    <w:rsid w:val="00386F6B"/>
    <w:rsid w:val="00390436"/>
    <w:rsid w:val="00390C70"/>
    <w:rsid w:val="003918B3"/>
    <w:rsid w:val="0039213F"/>
    <w:rsid w:val="00392B2F"/>
    <w:rsid w:val="003937DB"/>
    <w:rsid w:val="00393E53"/>
    <w:rsid w:val="0039539D"/>
    <w:rsid w:val="00397ED3"/>
    <w:rsid w:val="003A04F6"/>
    <w:rsid w:val="003A05AF"/>
    <w:rsid w:val="003A1065"/>
    <w:rsid w:val="003A1152"/>
    <w:rsid w:val="003A2F8F"/>
    <w:rsid w:val="003A330B"/>
    <w:rsid w:val="003A37AE"/>
    <w:rsid w:val="003A38A0"/>
    <w:rsid w:val="003A4AE6"/>
    <w:rsid w:val="003A51C1"/>
    <w:rsid w:val="003A53D4"/>
    <w:rsid w:val="003A621D"/>
    <w:rsid w:val="003B0825"/>
    <w:rsid w:val="003B0C35"/>
    <w:rsid w:val="003B1056"/>
    <w:rsid w:val="003B127A"/>
    <w:rsid w:val="003B12EB"/>
    <w:rsid w:val="003B2BDA"/>
    <w:rsid w:val="003B30C4"/>
    <w:rsid w:val="003B34A0"/>
    <w:rsid w:val="003B3825"/>
    <w:rsid w:val="003B5823"/>
    <w:rsid w:val="003B5D0B"/>
    <w:rsid w:val="003B643A"/>
    <w:rsid w:val="003B73BA"/>
    <w:rsid w:val="003B7877"/>
    <w:rsid w:val="003C022B"/>
    <w:rsid w:val="003C2197"/>
    <w:rsid w:val="003C345C"/>
    <w:rsid w:val="003C4E2A"/>
    <w:rsid w:val="003C5186"/>
    <w:rsid w:val="003C5229"/>
    <w:rsid w:val="003C75DD"/>
    <w:rsid w:val="003C77A1"/>
    <w:rsid w:val="003C7945"/>
    <w:rsid w:val="003C7BFC"/>
    <w:rsid w:val="003D0E97"/>
    <w:rsid w:val="003D11C3"/>
    <w:rsid w:val="003D153D"/>
    <w:rsid w:val="003D15E9"/>
    <w:rsid w:val="003D2A59"/>
    <w:rsid w:val="003D2E2F"/>
    <w:rsid w:val="003D3D07"/>
    <w:rsid w:val="003D5196"/>
    <w:rsid w:val="003D7C12"/>
    <w:rsid w:val="003E2216"/>
    <w:rsid w:val="003E2881"/>
    <w:rsid w:val="003E317F"/>
    <w:rsid w:val="003E32FD"/>
    <w:rsid w:val="003E4307"/>
    <w:rsid w:val="003E4B13"/>
    <w:rsid w:val="003E4E16"/>
    <w:rsid w:val="003E62B0"/>
    <w:rsid w:val="003E67E0"/>
    <w:rsid w:val="003E6E0D"/>
    <w:rsid w:val="003F0D93"/>
    <w:rsid w:val="003F1CCA"/>
    <w:rsid w:val="003F20B8"/>
    <w:rsid w:val="003F3760"/>
    <w:rsid w:val="003F3945"/>
    <w:rsid w:val="003F5310"/>
    <w:rsid w:val="003F79E4"/>
    <w:rsid w:val="003F7D93"/>
    <w:rsid w:val="00400769"/>
    <w:rsid w:val="00400932"/>
    <w:rsid w:val="00401084"/>
    <w:rsid w:val="00401B38"/>
    <w:rsid w:val="00404302"/>
    <w:rsid w:val="00404CB7"/>
    <w:rsid w:val="00405722"/>
    <w:rsid w:val="00406FE0"/>
    <w:rsid w:val="004109A0"/>
    <w:rsid w:val="00410AE1"/>
    <w:rsid w:val="00410ECC"/>
    <w:rsid w:val="004119D7"/>
    <w:rsid w:val="00411C23"/>
    <w:rsid w:val="0041229F"/>
    <w:rsid w:val="004122B3"/>
    <w:rsid w:val="00414764"/>
    <w:rsid w:val="00414A63"/>
    <w:rsid w:val="00414CF2"/>
    <w:rsid w:val="00416478"/>
    <w:rsid w:val="00416A2C"/>
    <w:rsid w:val="00417FB3"/>
    <w:rsid w:val="004209DB"/>
    <w:rsid w:val="004218A2"/>
    <w:rsid w:val="004229B2"/>
    <w:rsid w:val="00422F5F"/>
    <w:rsid w:val="004232C9"/>
    <w:rsid w:val="00423C5E"/>
    <w:rsid w:val="0042561E"/>
    <w:rsid w:val="004270B8"/>
    <w:rsid w:val="00427DBF"/>
    <w:rsid w:val="00430659"/>
    <w:rsid w:val="00430A6C"/>
    <w:rsid w:val="0043185B"/>
    <w:rsid w:val="00431923"/>
    <w:rsid w:val="00433322"/>
    <w:rsid w:val="004346ED"/>
    <w:rsid w:val="00434D32"/>
    <w:rsid w:val="0043662E"/>
    <w:rsid w:val="0043686F"/>
    <w:rsid w:val="004373E0"/>
    <w:rsid w:val="00437780"/>
    <w:rsid w:val="00437A0F"/>
    <w:rsid w:val="00437A6D"/>
    <w:rsid w:val="004402D5"/>
    <w:rsid w:val="00441E3E"/>
    <w:rsid w:val="00442D46"/>
    <w:rsid w:val="00444106"/>
    <w:rsid w:val="00445A3E"/>
    <w:rsid w:val="00446EC8"/>
    <w:rsid w:val="0044756C"/>
    <w:rsid w:val="00450264"/>
    <w:rsid w:val="004511AB"/>
    <w:rsid w:val="0045151A"/>
    <w:rsid w:val="004517D2"/>
    <w:rsid w:val="00451E62"/>
    <w:rsid w:val="004534AC"/>
    <w:rsid w:val="00453553"/>
    <w:rsid w:val="00453DD7"/>
    <w:rsid w:val="00453FB1"/>
    <w:rsid w:val="00454079"/>
    <w:rsid w:val="00455EBA"/>
    <w:rsid w:val="004561E5"/>
    <w:rsid w:val="00456413"/>
    <w:rsid w:val="0045689D"/>
    <w:rsid w:val="00457442"/>
    <w:rsid w:val="004574BF"/>
    <w:rsid w:val="00457A5B"/>
    <w:rsid w:val="00457AE4"/>
    <w:rsid w:val="004612A0"/>
    <w:rsid w:val="0046404F"/>
    <w:rsid w:val="0046515C"/>
    <w:rsid w:val="00466D0E"/>
    <w:rsid w:val="00466DA7"/>
    <w:rsid w:val="004673C3"/>
    <w:rsid w:val="0046779F"/>
    <w:rsid w:val="0047012B"/>
    <w:rsid w:val="00471084"/>
    <w:rsid w:val="00471998"/>
    <w:rsid w:val="00471DB5"/>
    <w:rsid w:val="00472856"/>
    <w:rsid w:val="00473068"/>
    <w:rsid w:val="0047333A"/>
    <w:rsid w:val="00473657"/>
    <w:rsid w:val="00473ADB"/>
    <w:rsid w:val="00474247"/>
    <w:rsid w:val="0047432B"/>
    <w:rsid w:val="00475052"/>
    <w:rsid w:val="00476F04"/>
    <w:rsid w:val="00477A57"/>
    <w:rsid w:val="00477B97"/>
    <w:rsid w:val="0048051D"/>
    <w:rsid w:val="00480B3E"/>
    <w:rsid w:val="0048105B"/>
    <w:rsid w:val="0048183A"/>
    <w:rsid w:val="00481A68"/>
    <w:rsid w:val="004826A8"/>
    <w:rsid w:val="00482AC9"/>
    <w:rsid w:val="004840EC"/>
    <w:rsid w:val="00484D8C"/>
    <w:rsid w:val="00484FB8"/>
    <w:rsid w:val="004854D7"/>
    <w:rsid w:val="00487071"/>
    <w:rsid w:val="00490373"/>
    <w:rsid w:val="00490B6A"/>
    <w:rsid w:val="00491E1F"/>
    <w:rsid w:val="004923DB"/>
    <w:rsid w:val="0049593E"/>
    <w:rsid w:val="00496416"/>
    <w:rsid w:val="004966A4"/>
    <w:rsid w:val="00497973"/>
    <w:rsid w:val="00497CBE"/>
    <w:rsid w:val="004A050E"/>
    <w:rsid w:val="004A1E7D"/>
    <w:rsid w:val="004A1EEF"/>
    <w:rsid w:val="004A342B"/>
    <w:rsid w:val="004A542C"/>
    <w:rsid w:val="004A5894"/>
    <w:rsid w:val="004A5F6F"/>
    <w:rsid w:val="004A611B"/>
    <w:rsid w:val="004A704E"/>
    <w:rsid w:val="004B237B"/>
    <w:rsid w:val="004B299F"/>
    <w:rsid w:val="004B2DB4"/>
    <w:rsid w:val="004B30AC"/>
    <w:rsid w:val="004B33DF"/>
    <w:rsid w:val="004B355C"/>
    <w:rsid w:val="004B4BDD"/>
    <w:rsid w:val="004B590C"/>
    <w:rsid w:val="004B6224"/>
    <w:rsid w:val="004B696F"/>
    <w:rsid w:val="004C0639"/>
    <w:rsid w:val="004C0F58"/>
    <w:rsid w:val="004C1F7A"/>
    <w:rsid w:val="004C20DF"/>
    <w:rsid w:val="004C2117"/>
    <w:rsid w:val="004C276A"/>
    <w:rsid w:val="004C2BB5"/>
    <w:rsid w:val="004C69BF"/>
    <w:rsid w:val="004C6F18"/>
    <w:rsid w:val="004C7A3C"/>
    <w:rsid w:val="004D0266"/>
    <w:rsid w:val="004D06DB"/>
    <w:rsid w:val="004D128F"/>
    <w:rsid w:val="004D1C9E"/>
    <w:rsid w:val="004D22AB"/>
    <w:rsid w:val="004D3E1F"/>
    <w:rsid w:val="004D423B"/>
    <w:rsid w:val="004D4708"/>
    <w:rsid w:val="004D559C"/>
    <w:rsid w:val="004D7203"/>
    <w:rsid w:val="004D72D2"/>
    <w:rsid w:val="004D73A3"/>
    <w:rsid w:val="004D7685"/>
    <w:rsid w:val="004D79F9"/>
    <w:rsid w:val="004D7A6A"/>
    <w:rsid w:val="004E0008"/>
    <w:rsid w:val="004E0537"/>
    <w:rsid w:val="004E077E"/>
    <w:rsid w:val="004E0C80"/>
    <w:rsid w:val="004E1DB6"/>
    <w:rsid w:val="004E2BDD"/>
    <w:rsid w:val="004E31FC"/>
    <w:rsid w:val="004E3489"/>
    <w:rsid w:val="004E3848"/>
    <w:rsid w:val="004E3873"/>
    <w:rsid w:val="004E431D"/>
    <w:rsid w:val="004E4F9A"/>
    <w:rsid w:val="004E532E"/>
    <w:rsid w:val="004E5A1A"/>
    <w:rsid w:val="004E6767"/>
    <w:rsid w:val="004F129B"/>
    <w:rsid w:val="004F1622"/>
    <w:rsid w:val="004F294A"/>
    <w:rsid w:val="004F34D1"/>
    <w:rsid w:val="004F45A5"/>
    <w:rsid w:val="004F4AEE"/>
    <w:rsid w:val="004F5BC3"/>
    <w:rsid w:val="004F6BC7"/>
    <w:rsid w:val="004F6DFA"/>
    <w:rsid w:val="004F716F"/>
    <w:rsid w:val="004F7261"/>
    <w:rsid w:val="004F786E"/>
    <w:rsid w:val="00500200"/>
    <w:rsid w:val="00500670"/>
    <w:rsid w:val="0050097B"/>
    <w:rsid w:val="0050120B"/>
    <w:rsid w:val="00501542"/>
    <w:rsid w:val="00504694"/>
    <w:rsid w:val="00504FAB"/>
    <w:rsid w:val="00505931"/>
    <w:rsid w:val="00506CC7"/>
    <w:rsid w:val="00506D9A"/>
    <w:rsid w:val="00507532"/>
    <w:rsid w:val="005116E6"/>
    <w:rsid w:val="00511ABE"/>
    <w:rsid w:val="00513AAD"/>
    <w:rsid w:val="00515932"/>
    <w:rsid w:val="005205F0"/>
    <w:rsid w:val="005206FE"/>
    <w:rsid w:val="00520A95"/>
    <w:rsid w:val="00521101"/>
    <w:rsid w:val="00521319"/>
    <w:rsid w:val="00521520"/>
    <w:rsid w:val="00522219"/>
    <w:rsid w:val="005248C4"/>
    <w:rsid w:val="005259F4"/>
    <w:rsid w:val="005276D6"/>
    <w:rsid w:val="00527E9B"/>
    <w:rsid w:val="00530726"/>
    <w:rsid w:val="00530D5F"/>
    <w:rsid w:val="00531981"/>
    <w:rsid w:val="00532A07"/>
    <w:rsid w:val="00532A50"/>
    <w:rsid w:val="00533128"/>
    <w:rsid w:val="00533DA7"/>
    <w:rsid w:val="00534DB5"/>
    <w:rsid w:val="00535B36"/>
    <w:rsid w:val="00535C3A"/>
    <w:rsid w:val="0053657F"/>
    <w:rsid w:val="0053712C"/>
    <w:rsid w:val="00540005"/>
    <w:rsid w:val="00541E13"/>
    <w:rsid w:val="005423BA"/>
    <w:rsid w:val="00543E17"/>
    <w:rsid w:val="00544F0B"/>
    <w:rsid w:val="00546CCB"/>
    <w:rsid w:val="00546DEE"/>
    <w:rsid w:val="0054717A"/>
    <w:rsid w:val="005475D0"/>
    <w:rsid w:val="00547AB8"/>
    <w:rsid w:val="00550435"/>
    <w:rsid w:val="005504CE"/>
    <w:rsid w:val="005510E7"/>
    <w:rsid w:val="0055135A"/>
    <w:rsid w:val="00552E57"/>
    <w:rsid w:val="0055613E"/>
    <w:rsid w:val="00556891"/>
    <w:rsid w:val="00556B71"/>
    <w:rsid w:val="00557449"/>
    <w:rsid w:val="0056016B"/>
    <w:rsid w:val="00560644"/>
    <w:rsid w:val="00561FEC"/>
    <w:rsid w:val="0056207C"/>
    <w:rsid w:val="00562E50"/>
    <w:rsid w:val="00563C49"/>
    <w:rsid w:val="00563CDF"/>
    <w:rsid w:val="00563D01"/>
    <w:rsid w:val="00564D49"/>
    <w:rsid w:val="00565461"/>
    <w:rsid w:val="0056596E"/>
    <w:rsid w:val="00566908"/>
    <w:rsid w:val="0056709D"/>
    <w:rsid w:val="005700C9"/>
    <w:rsid w:val="005708D0"/>
    <w:rsid w:val="00570F57"/>
    <w:rsid w:val="005710E1"/>
    <w:rsid w:val="00571A45"/>
    <w:rsid w:val="00571F3E"/>
    <w:rsid w:val="00575FAC"/>
    <w:rsid w:val="00576D4B"/>
    <w:rsid w:val="00576D94"/>
    <w:rsid w:val="00577F39"/>
    <w:rsid w:val="0058232D"/>
    <w:rsid w:val="005828DE"/>
    <w:rsid w:val="00582A34"/>
    <w:rsid w:val="00582E41"/>
    <w:rsid w:val="00583C12"/>
    <w:rsid w:val="00584692"/>
    <w:rsid w:val="00584DA4"/>
    <w:rsid w:val="00584DCE"/>
    <w:rsid w:val="00585234"/>
    <w:rsid w:val="0058577C"/>
    <w:rsid w:val="00585DA3"/>
    <w:rsid w:val="00586832"/>
    <w:rsid w:val="00586C30"/>
    <w:rsid w:val="00587563"/>
    <w:rsid w:val="0059159D"/>
    <w:rsid w:val="00592CA1"/>
    <w:rsid w:val="0059487B"/>
    <w:rsid w:val="005959A5"/>
    <w:rsid w:val="00595E9F"/>
    <w:rsid w:val="00597978"/>
    <w:rsid w:val="00597AF5"/>
    <w:rsid w:val="005A1FBE"/>
    <w:rsid w:val="005A2042"/>
    <w:rsid w:val="005A4C64"/>
    <w:rsid w:val="005A6195"/>
    <w:rsid w:val="005A69DB"/>
    <w:rsid w:val="005A7236"/>
    <w:rsid w:val="005A79AF"/>
    <w:rsid w:val="005B0C49"/>
    <w:rsid w:val="005B11EF"/>
    <w:rsid w:val="005B12E7"/>
    <w:rsid w:val="005B13D6"/>
    <w:rsid w:val="005B152E"/>
    <w:rsid w:val="005B2501"/>
    <w:rsid w:val="005B3C5A"/>
    <w:rsid w:val="005B42B5"/>
    <w:rsid w:val="005B4BF0"/>
    <w:rsid w:val="005B66F6"/>
    <w:rsid w:val="005C111E"/>
    <w:rsid w:val="005C33CA"/>
    <w:rsid w:val="005C4284"/>
    <w:rsid w:val="005C42F2"/>
    <w:rsid w:val="005C438E"/>
    <w:rsid w:val="005C69A7"/>
    <w:rsid w:val="005C6AA1"/>
    <w:rsid w:val="005C7660"/>
    <w:rsid w:val="005C7E5E"/>
    <w:rsid w:val="005D151D"/>
    <w:rsid w:val="005D1CB3"/>
    <w:rsid w:val="005D239A"/>
    <w:rsid w:val="005D3D3E"/>
    <w:rsid w:val="005D52F4"/>
    <w:rsid w:val="005D5DE8"/>
    <w:rsid w:val="005D5EC4"/>
    <w:rsid w:val="005D61EF"/>
    <w:rsid w:val="005D631B"/>
    <w:rsid w:val="005D6F1B"/>
    <w:rsid w:val="005E01D6"/>
    <w:rsid w:val="005E03C2"/>
    <w:rsid w:val="005E1BC2"/>
    <w:rsid w:val="005E24FD"/>
    <w:rsid w:val="005E2EC9"/>
    <w:rsid w:val="005E4120"/>
    <w:rsid w:val="005E4217"/>
    <w:rsid w:val="005E4DFE"/>
    <w:rsid w:val="005E510F"/>
    <w:rsid w:val="005E5CD7"/>
    <w:rsid w:val="005E5D7D"/>
    <w:rsid w:val="005F0C43"/>
    <w:rsid w:val="005F0EE0"/>
    <w:rsid w:val="005F2BC5"/>
    <w:rsid w:val="005F2C55"/>
    <w:rsid w:val="005F2E4A"/>
    <w:rsid w:val="005F50EF"/>
    <w:rsid w:val="005F53D3"/>
    <w:rsid w:val="005F6D14"/>
    <w:rsid w:val="005F6F6F"/>
    <w:rsid w:val="0060086E"/>
    <w:rsid w:val="006009DE"/>
    <w:rsid w:val="00600A48"/>
    <w:rsid w:val="0060114A"/>
    <w:rsid w:val="00603CA6"/>
    <w:rsid w:val="00604819"/>
    <w:rsid w:val="00604B8E"/>
    <w:rsid w:val="00605BA9"/>
    <w:rsid w:val="006060B9"/>
    <w:rsid w:val="0060639B"/>
    <w:rsid w:val="006065F7"/>
    <w:rsid w:val="006067CC"/>
    <w:rsid w:val="006069BA"/>
    <w:rsid w:val="00606A10"/>
    <w:rsid w:val="00606EA5"/>
    <w:rsid w:val="00607CC9"/>
    <w:rsid w:val="00610990"/>
    <w:rsid w:val="006110C8"/>
    <w:rsid w:val="00612229"/>
    <w:rsid w:val="00612759"/>
    <w:rsid w:val="006128F6"/>
    <w:rsid w:val="00613435"/>
    <w:rsid w:val="006138DD"/>
    <w:rsid w:val="00614CD2"/>
    <w:rsid w:val="006156C9"/>
    <w:rsid w:val="00617300"/>
    <w:rsid w:val="006174BE"/>
    <w:rsid w:val="00617B93"/>
    <w:rsid w:val="00617C5B"/>
    <w:rsid w:val="0062055E"/>
    <w:rsid w:val="00620F04"/>
    <w:rsid w:val="00621304"/>
    <w:rsid w:val="00621C13"/>
    <w:rsid w:val="00621E58"/>
    <w:rsid w:val="00622B98"/>
    <w:rsid w:val="00623C8B"/>
    <w:rsid w:val="0062418A"/>
    <w:rsid w:val="0062445A"/>
    <w:rsid w:val="00624677"/>
    <w:rsid w:val="00625C2A"/>
    <w:rsid w:val="00626A64"/>
    <w:rsid w:val="00627915"/>
    <w:rsid w:val="0063072D"/>
    <w:rsid w:val="00630D6A"/>
    <w:rsid w:val="006316FB"/>
    <w:rsid w:val="00632E64"/>
    <w:rsid w:val="00632FF4"/>
    <w:rsid w:val="00633285"/>
    <w:rsid w:val="006337AA"/>
    <w:rsid w:val="006355AC"/>
    <w:rsid w:val="00635C53"/>
    <w:rsid w:val="00635E56"/>
    <w:rsid w:val="006372C7"/>
    <w:rsid w:val="00637A9B"/>
    <w:rsid w:val="00640B2B"/>
    <w:rsid w:val="0064177C"/>
    <w:rsid w:val="0064502A"/>
    <w:rsid w:val="00645178"/>
    <w:rsid w:val="00647524"/>
    <w:rsid w:val="00647872"/>
    <w:rsid w:val="00650A81"/>
    <w:rsid w:val="00651FC3"/>
    <w:rsid w:val="006531CF"/>
    <w:rsid w:val="00653443"/>
    <w:rsid w:val="00653451"/>
    <w:rsid w:val="006552E5"/>
    <w:rsid w:val="00655395"/>
    <w:rsid w:val="0065575F"/>
    <w:rsid w:val="00656432"/>
    <w:rsid w:val="006569DA"/>
    <w:rsid w:val="00657FA8"/>
    <w:rsid w:val="00660319"/>
    <w:rsid w:val="00660750"/>
    <w:rsid w:val="00661C53"/>
    <w:rsid w:val="00662D74"/>
    <w:rsid w:val="00662FF8"/>
    <w:rsid w:val="00663580"/>
    <w:rsid w:val="00663CD1"/>
    <w:rsid w:val="00665686"/>
    <w:rsid w:val="00665E43"/>
    <w:rsid w:val="006677EC"/>
    <w:rsid w:val="006709DB"/>
    <w:rsid w:val="0067261D"/>
    <w:rsid w:val="00672755"/>
    <w:rsid w:val="0067388C"/>
    <w:rsid w:val="00674BCF"/>
    <w:rsid w:val="00674D7A"/>
    <w:rsid w:val="00677CA8"/>
    <w:rsid w:val="00680C51"/>
    <w:rsid w:val="00680FCE"/>
    <w:rsid w:val="006832FB"/>
    <w:rsid w:val="00683E13"/>
    <w:rsid w:val="006870B5"/>
    <w:rsid w:val="00687502"/>
    <w:rsid w:val="00690004"/>
    <w:rsid w:val="00690E40"/>
    <w:rsid w:val="00690F25"/>
    <w:rsid w:val="00691772"/>
    <w:rsid w:val="00691B1B"/>
    <w:rsid w:val="00691D3F"/>
    <w:rsid w:val="00692256"/>
    <w:rsid w:val="006925CD"/>
    <w:rsid w:val="006929A1"/>
    <w:rsid w:val="00692D33"/>
    <w:rsid w:val="006945FB"/>
    <w:rsid w:val="00694A39"/>
    <w:rsid w:val="00695057"/>
    <w:rsid w:val="0069579A"/>
    <w:rsid w:val="00695F91"/>
    <w:rsid w:val="00696977"/>
    <w:rsid w:val="00696D48"/>
    <w:rsid w:val="006A1189"/>
    <w:rsid w:val="006A1364"/>
    <w:rsid w:val="006A430F"/>
    <w:rsid w:val="006A47E6"/>
    <w:rsid w:val="006A48F5"/>
    <w:rsid w:val="006A497E"/>
    <w:rsid w:val="006A5AFC"/>
    <w:rsid w:val="006A64F8"/>
    <w:rsid w:val="006A7BAF"/>
    <w:rsid w:val="006B0953"/>
    <w:rsid w:val="006B137A"/>
    <w:rsid w:val="006B161F"/>
    <w:rsid w:val="006B2BDB"/>
    <w:rsid w:val="006B2C63"/>
    <w:rsid w:val="006B36A4"/>
    <w:rsid w:val="006B38E2"/>
    <w:rsid w:val="006B41BB"/>
    <w:rsid w:val="006B4C00"/>
    <w:rsid w:val="006B4F47"/>
    <w:rsid w:val="006B662A"/>
    <w:rsid w:val="006B738A"/>
    <w:rsid w:val="006B73B5"/>
    <w:rsid w:val="006B7C15"/>
    <w:rsid w:val="006C082A"/>
    <w:rsid w:val="006C1AC4"/>
    <w:rsid w:val="006C2761"/>
    <w:rsid w:val="006C329C"/>
    <w:rsid w:val="006C3E1D"/>
    <w:rsid w:val="006C48FD"/>
    <w:rsid w:val="006C4AA9"/>
    <w:rsid w:val="006C4CB7"/>
    <w:rsid w:val="006C4EA1"/>
    <w:rsid w:val="006C4FC9"/>
    <w:rsid w:val="006C5FFB"/>
    <w:rsid w:val="006C632C"/>
    <w:rsid w:val="006C68DE"/>
    <w:rsid w:val="006C6964"/>
    <w:rsid w:val="006C7522"/>
    <w:rsid w:val="006D02AC"/>
    <w:rsid w:val="006D04A5"/>
    <w:rsid w:val="006D1688"/>
    <w:rsid w:val="006D26F8"/>
    <w:rsid w:val="006D3C00"/>
    <w:rsid w:val="006D41ED"/>
    <w:rsid w:val="006D445E"/>
    <w:rsid w:val="006D48D1"/>
    <w:rsid w:val="006D5394"/>
    <w:rsid w:val="006E0B63"/>
    <w:rsid w:val="006E22CB"/>
    <w:rsid w:val="006E2BDD"/>
    <w:rsid w:val="006E3194"/>
    <w:rsid w:val="006E41CF"/>
    <w:rsid w:val="006E48A7"/>
    <w:rsid w:val="006E4B9D"/>
    <w:rsid w:val="006E541E"/>
    <w:rsid w:val="006E5A75"/>
    <w:rsid w:val="006E69D3"/>
    <w:rsid w:val="006E766C"/>
    <w:rsid w:val="006E7821"/>
    <w:rsid w:val="006E7A2C"/>
    <w:rsid w:val="006F065F"/>
    <w:rsid w:val="006F2419"/>
    <w:rsid w:val="006F3CD3"/>
    <w:rsid w:val="006F3FF0"/>
    <w:rsid w:val="006F420E"/>
    <w:rsid w:val="006F4339"/>
    <w:rsid w:val="006F4932"/>
    <w:rsid w:val="006F4B16"/>
    <w:rsid w:val="006F501A"/>
    <w:rsid w:val="006F5493"/>
    <w:rsid w:val="006F63C0"/>
    <w:rsid w:val="006F6EF6"/>
    <w:rsid w:val="006F6F4B"/>
    <w:rsid w:val="007017C4"/>
    <w:rsid w:val="00702A86"/>
    <w:rsid w:val="00703A2B"/>
    <w:rsid w:val="00703F08"/>
    <w:rsid w:val="0070431D"/>
    <w:rsid w:val="00707E5E"/>
    <w:rsid w:val="0071099D"/>
    <w:rsid w:val="00711943"/>
    <w:rsid w:val="00711FB2"/>
    <w:rsid w:val="00712BB8"/>
    <w:rsid w:val="0071375F"/>
    <w:rsid w:val="00714561"/>
    <w:rsid w:val="00714591"/>
    <w:rsid w:val="00715AB7"/>
    <w:rsid w:val="00716176"/>
    <w:rsid w:val="00717904"/>
    <w:rsid w:val="00720DF1"/>
    <w:rsid w:val="007216A2"/>
    <w:rsid w:val="007216EA"/>
    <w:rsid w:val="00721FA7"/>
    <w:rsid w:val="0072240F"/>
    <w:rsid w:val="00722499"/>
    <w:rsid w:val="00723877"/>
    <w:rsid w:val="00723BA4"/>
    <w:rsid w:val="00724434"/>
    <w:rsid w:val="00724690"/>
    <w:rsid w:val="007249E0"/>
    <w:rsid w:val="00730F6A"/>
    <w:rsid w:val="007320A1"/>
    <w:rsid w:val="00732A3C"/>
    <w:rsid w:val="00732DF8"/>
    <w:rsid w:val="00733A05"/>
    <w:rsid w:val="0073556C"/>
    <w:rsid w:val="00735B8A"/>
    <w:rsid w:val="00735D3C"/>
    <w:rsid w:val="00736A5E"/>
    <w:rsid w:val="00737B1C"/>
    <w:rsid w:val="007405E3"/>
    <w:rsid w:val="00740CD0"/>
    <w:rsid w:val="00742890"/>
    <w:rsid w:val="007436DE"/>
    <w:rsid w:val="00744B0E"/>
    <w:rsid w:val="007450BA"/>
    <w:rsid w:val="0074574D"/>
    <w:rsid w:val="00746F13"/>
    <w:rsid w:val="007472A0"/>
    <w:rsid w:val="00751369"/>
    <w:rsid w:val="00751FF5"/>
    <w:rsid w:val="00752449"/>
    <w:rsid w:val="00752CFA"/>
    <w:rsid w:val="007530F3"/>
    <w:rsid w:val="007532AC"/>
    <w:rsid w:val="00753A58"/>
    <w:rsid w:val="00755A0C"/>
    <w:rsid w:val="00755AAA"/>
    <w:rsid w:val="00756561"/>
    <w:rsid w:val="0075664D"/>
    <w:rsid w:val="00756769"/>
    <w:rsid w:val="00756DD4"/>
    <w:rsid w:val="007574C8"/>
    <w:rsid w:val="007578A0"/>
    <w:rsid w:val="00757CA3"/>
    <w:rsid w:val="007615AA"/>
    <w:rsid w:val="007636A1"/>
    <w:rsid w:val="0076423F"/>
    <w:rsid w:val="0076455E"/>
    <w:rsid w:val="007658E7"/>
    <w:rsid w:val="00765F32"/>
    <w:rsid w:val="00766186"/>
    <w:rsid w:val="007661CB"/>
    <w:rsid w:val="007679C3"/>
    <w:rsid w:val="0077095E"/>
    <w:rsid w:val="0077138C"/>
    <w:rsid w:val="0077398B"/>
    <w:rsid w:val="007741F2"/>
    <w:rsid w:val="007747A1"/>
    <w:rsid w:val="007748EC"/>
    <w:rsid w:val="007751E7"/>
    <w:rsid w:val="00775E03"/>
    <w:rsid w:val="00777B16"/>
    <w:rsid w:val="00777C4F"/>
    <w:rsid w:val="00777F7B"/>
    <w:rsid w:val="00780933"/>
    <w:rsid w:val="00782B5B"/>
    <w:rsid w:val="00784EA9"/>
    <w:rsid w:val="00784EE0"/>
    <w:rsid w:val="00787012"/>
    <w:rsid w:val="00787914"/>
    <w:rsid w:val="00790333"/>
    <w:rsid w:val="007914C0"/>
    <w:rsid w:val="007915AC"/>
    <w:rsid w:val="00791A08"/>
    <w:rsid w:val="0079302F"/>
    <w:rsid w:val="00793E4E"/>
    <w:rsid w:val="00793FCE"/>
    <w:rsid w:val="0079553E"/>
    <w:rsid w:val="007955C2"/>
    <w:rsid w:val="007957B2"/>
    <w:rsid w:val="007958DE"/>
    <w:rsid w:val="007965B3"/>
    <w:rsid w:val="0079673F"/>
    <w:rsid w:val="0079718B"/>
    <w:rsid w:val="007972B1"/>
    <w:rsid w:val="007972E7"/>
    <w:rsid w:val="007A0829"/>
    <w:rsid w:val="007A24CA"/>
    <w:rsid w:val="007A26F1"/>
    <w:rsid w:val="007A4FC3"/>
    <w:rsid w:val="007B0BB0"/>
    <w:rsid w:val="007B0E9B"/>
    <w:rsid w:val="007B1CAE"/>
    <w:rsid w:val="007B2172"/>
    <w:rsid w:val="007B36C7"/>
    <w:rsid w:val="007B3C25"/>
    <w:rsid w:val="007B4CB6"/>
    <w:rsid w:val="007B5D6D"/>
    <w:rsid w:val="007B64F6"/>
    <w:rsid w:val="007B6607"/>
    <w:rsid w:val="007B69BF"/>
    <w:rsid w:val="007B6CC0"/>
    <w:rsid w:val="007B7087"/>
    <w:rsid w:val="007B7482"/>
    <w:rsid w:val="007B74F6"/>
    <w:rsid w:val="007B7DB5"/>
    <w:rsid w:val="007B7EE1"/>
    <w:rsid w:val="007C0A36"/>
    <w:rsid w:val="007C16AD"/>
    <w:rsid w:val="007C36EA"/>
    <w:rsid w:val="007C3FC2"/>
    <w:rsid w:val="007C518D"/>
    <w:rsid w:val="007C676D"/>
    <w:rsid w:val="007C6973"/>
    <w:rsid w:val="007D062E"/>
    <w:rsid w:val="007D0869"/>
    <w:rsid w:val="007D1581"/>
    <w:rsid w:val="007D1EA5"/>
    <w:rsid w:val="007D23AB"/>
    <w:rsid w:val="007D2958"/>
    <w:rsid w:val="007D2B84"/>
    <w:rsid w:val="007D31F3"/>
    <w:rsid w:val="007D32C5"/>
    <w:rsid w:val="007D40D4"/>
    <w:rsid w:val="007D474D"/>
    <w:rsid w:val="007D4E89"/>
    <w:rsid w:val="007D79E7"/>
    <w:rsid w:val="007E052B"/>
    <w:rsid w:val="007E295D"/>
    <w:rsid w:val="007E2B4C"/>
    <w:rsid w:val="007E2EE8"/>
    <w:rsid w:val="007E54A7"/>
    <w:rsid w:val="007E5D29"/>
    <w:rsid w:val="007E645A"/>
    <w:rsid w:val="007E718C"/>
    <w:rsid w:val="007F02EB"/>
    <w:rsid w:val="007F0895"/>
    <w:rsid w:val="007F12DA"/>
    <w:rsid w:val="007F3869"/>
    <w:rsid w:val="007F3D5D"/>
    <w:rsid w:val="007F455D"/>
    <w:rsid w:val="007F4E5A"/>
    <w:rsid w:val="007F685C"/>
    <w:rsid w:val="007F6E4F"/>
    <w:rsid w:val="007F757D"/>
    <w:rsid w:val="007F773C"/>
    <w:rsid w:val="007F7BD4"/>
    <w:rsid w:val="007F7DBD"/>
    <w:rsid w:val="007F7E8A"/>
    <w:rsid w:val="00800080"/>
    <w:rsid w:val="008002BA"/>
    <w:rsid w:val="00801AE3"/>
    <w:rsid w:val="00802368"/>
    <w:rsid w:val="00802A7E"/>
    <w:rsid w:val="0080311F"/>
    <w:rsid w:val="008033AF"/>
    <w:rsid w:val="00803B69"/>
    <w:rsid w:val="00803D60"/>
    <w:rsid w:val="00803FF7"/>
    <w:rsid w:val="0080435B"/>
    <w:rsid w:val="00804BCB"/>
    <w:rsid w:val="00806A89"/>
    <w:rsid w:val="008071C9"/>
    <w:rsid w:val="008126C0"/>
    <w:rsid w:val="00813404"/>
    <w:rsid w:val="00814229"/>
    <w:rsid w:val="00817112"/>
    <w:rsid w:val="0081714B"/>
    <w:rsid w:val="00817158"/>
    <w:rsid w:val="00817179"/>
    <w:rsid w:val="00817ECC"/>
    <w:rsid w:val="0082179B"/>
    <w:rsid w:val="008222CB"/>
    <w:rsid w:val="00823BC0"/>
    <w:rsid w:val="00823E08"/>
    <w:rsid w:val="008247C0"/>
    <w:rsid w:val="00824874"/>
    <w:rsid w:val="00824D92"/>
    <w:rsid w:val="00824E4B"/>
    <w:rsid w:val="008250CA"/>
    <w:rsid w:val="008254A6"/>
    <w:rsid w:val="00826C67"/>
    <w:rsid w:val="00827D4C"/>
    <w:rsid w:val="008318FF"/>
    <w:rsid w:val="008321BD"/>
    <w:rsid w:val="00832496"/>
    <w:rsid w:val="0083297F"/>
    <w:rsid w:val="0083350D"/>
    <w:rsid w:val="00834123"/>
    <w:rsid w:val="008345ED"/>
    <w:rsid w:val="008348D0"/>
    <w:rsid w:val="00835717"/>
    <w:rsid w:val="008365CE"/>
    <w:rsid w:val="008367FE"/>
    <w:rsid w:val="008375E6"/>
    <w:rsid w:val="0083771B"/>
    <w:rsid w:val="00837A1F"/>
    <w:rsid w:val="00837CCA"/>
    <w:rsid w:val="00837E97"/>
    <w:rsid w:val="008412A7"/>
    <w:rsid w:val="00841D1E"/>
    <w:rsid w:val="008427FB"/>
    <w:rsid w:val="00842958"/>
    <w:rsid w:val="00843861"/>
    <w:rsid w:val="0084625F"/>
    <w:rsid w:val="00846416"/>
    <w:rsid w:val="008468C7"/>
    <w:rsid w:val="00850BF6"/>
    <w:rsid w:val="0085120D"/>
    <w:rsid w:val="00852CB4"/>
    <w:rsid w:val="008533C6"/>
    <w:rsid w:val="00853773"/>
    <w:rsid w:val="00854EAF"/>
    <w:rsid w:val="00855074"/>
    <w:rsid w:val="008568D4"/>
    <w:rsid w:val="0085799C"/>
    <w:rsid w:val="00857D74"/>
    <w:rsid w:val="00857EB1"/>
    <w:rsid w:val="0086010A"/>
    <w:rsid w:val="00860C29"/>
    <w:rsid w:val="008617CD"/>
    <w:rsid w:val="00862765"/>
    <w:rsid w:val="00862992"/>
    <w:rsid w:val="0086610E"/>
    <w:rsid w:val="00866452"/>
    <w:rsid w:val="008679AA"/>
    <w:rsid w:val="00867CA6"/>
    <w:rsid w:val="00870A82"/>
    <w:rsid w:val="00871CCE"/>
    <w:rsid w:val="008727FF"/>
    <w:rsid w:val="008729EA"/>
    <w:rsid w:val="00872AD4"/>
    <w:rsid w:val="00872CDF"/>
    <w:rsid w:val="00872DC3"/>
    <w:rsid w:val="008731BC"/>
    <w:rsid w:val="008742FF"/>
    <w:rsid w:val="00874B89"/>
    <w:rsid w:val="00875B42"/>
    <w:rsid w:val="00875CE8"/>
    <w:rsid w:val="00877911"/>
    <w:rsid w:val="0088223A"/>
    <w:rsid w:val="00882C8C"/>
    <w:rsid w:val="00883065"/>
    <w:rsid w:val="00885BBD"/>
    <w:rsid w:val="0088606B"/>
    <w:rsid w:val="0088779B"/>
    <w:rsid w:val="00887EA6"/>
    <w:rsid w:val="00891097"/>
    <w:rsid w:val="00892614"/>
    <w:rsid w:val="008929FC"/>
    <w:rsid w:val="00892A7A"/>
    <w:rsid w:val="008932EB"/>
    <w:rsid w:val="00894A76"/>
    <w:rsid w:val="00894B44"/>
    <w:rsid w:val="00895275"/>
    <w:rsid w:val="00897654"/>
    <w:rsid w:val="008A0478"/>
    <w:rsid w:val="008A1014"/>
    <w:rsid w:val="008A14F9"/>
    <w:rsid w:val="008A2264"/>
    <w:rsid w:val="008A2C3F"/>
    <w:rsid w:val="008A3D6B"/>
    <w:rsid w:val="008A4576"/>
    <w:rsid w:val="008A4671"/>
    <w:rsid w:val="008A4F97"/>
    <w:rsid w:val="008A5419"/>
    <w:rsid w:val="008A626C"/>
    <w:rsid w:val="008A6450"/>
    <w:rsid w:val="008A6834"/>
    <w:rsid w:val="008A7276"/>
    <w:rsid w:val="008B0E0C"/>
    <w:rsid w:val="008B142D"/>
    <w:rsid w:val="008B1C3E"/>
    <w:rsid w:val="008B1EE9"/>
    <w:rsid w:val="008B23A5"/>
    <w:rsid w:val="008B3EFC"/>
    <w:rsid w:val="008B4B5E"/>
    <w:rsid w:val="008B52D7"/>
    <w:rsid w:val="008B5ADA"/>
    <w:rsid w:val="008B5F42"/>
    <w:rsid w:val="008B73E5"/>
    <w:rsid w:val="008B7AD4"/>
    <w:rsid w:val="008B7DEB"/>
    <w:rsid w:val="008C014D"/>
    <w:rsid w:val="008C04A8"/>
    <w:rsid w:val="008C0524"/>
    <w:rsid w:val="008C077D"/>
    <w:rsid w:val="008C142D"/>
    <w:rsid w:val="008C239F"/>
    <w:rsid w:val="008C3177"/>
    <w:rsid w:val="008C34E9"/>
    <w:rsid w:val="008C3739"/>
    <w:rsid w:val="008C3A9F"/>
    <w:rsid w:val="008C3C4B"/>
    <w:rsid w:val="008C4A1B"/>
    <w:rsid w:val="008C4DDB"/>
    <w:rsid w:val="008C507D"/>
    <w:rsid w:val="008D0DDE"/>
    <w:rsid w:val="008D1753"/>
    <w:rsid w:val="008D3AAA"/>
    <w:rsid w:val="008D3D50"/>
    <w:rsid w:val="008D40A5"/>
    <w:rsid w:val="008D46E9"/>
    <w:rsid w:val="008D488B"/>
    <w:rsid w:val="008D4D2B"/>
    <w:rsid w:val="008D5094"/>
    <w:rsid w:val="008D52BE"/>
    <w:rsid w:val="008D5B0C"/>
    <w:rsid w:val="008D642F"/>
    <w:rsid w:val="008D6D51"/>
    <w:rsid w:val="008D74F9"/>
    <w:rsid w:val="008E010D"/>
    <w:rsid w:val="008E0B72"/>
    <w:rsid w:val="008E0FE3"/>
    <w:rsid w:val="008E2532"/>
    <w:rsid w:val="008E2968"/>
    <w:rsid w:val="008E508C"/>
    <w:rsid w:val="008E531B"/>
    <w:rsid w:val="008E5C39"/>
    <w:rsid w:val="008E6ED5"/>
    <w:rsid w:val="008E70BA"/>
    <w:rsid w:val="008E7D7C"/>
    <w:rsid w:val="008E7F5A"/>
    <w:rsid w:val="008F1266"/>
    <w:rsid w:val="008F5279"/>
    <w:rsid w:val="008F55F6"/>
    <w:rsid w:val="008F7292"/>
    <w:rsid w:val="009000E8"/>
    <w:rsid w:val="00901011"/>
    <w:rsid w:val="00901EFB"/>
    <w:rsid w:val="009021AE"/>
    <w:rsid w:val="00902CDF"/>
    <w:rsid w:val="00905253"/>
    <w:rsid w:val="00905B45"/>
    <w:rsid w:val="009102CD"/>
    <w:rsid w:val="00910E7F"/>
    <w:rsid w:val="00911422"/>
    <w:rsid w:val="00911498"/>
    <w:rsid w:val="009116E1"/>
    <w:rsid w:val="00911B74"/>
    <w:rsid w:val="00912183"/>
    <w:rsid w:val="00912671"/>
    <w:rsid w:val="00913C7C"/>
    <w:rsid w:val="009144F7"/>
    <w:rsid w:val="00914BF8"/>
    <w:rsid w:val="00916BCF"/>
    <w:rsid w:val="00917EEE"/>
    <w:rsid w:val="00920173"/>
    <w:rsid w:val="00921900"/>
    <w:rsid w:val="00922819"/>
    <w:rsid w:val="00923070"/>
    <w:rsid w:val="009247E4"/>
    <w:rsid w:val="00924C06"/>
    <w:rsid w:val="009254BE"/>
    <w:rsid w:val="00926138"/>
    <w:rsid w:val="00926BBA"/>
    <w:rsid w:val="00926D1E"/>
    <w:rsid w:val="009274BB"/>
    <w:rsid w:val="0093012B"/>
    <w:rsid w:val="00930389"/>
    <w:rsid w:val="00933C29"/>
    <w:rsid w:val="00935533"/>
    <w:rsid w:val="00935CAE"/>
    <w:rsid w:val="00940A72"/>
    <w:rsid w:val="00940D2E"/>
    <w:rsid w:val="00941858"/>
    <w:rsid w:val="00942453"/>
    <w:rsid w:val="00942EC7"/>
    <w:rsid w:val="0094544E"/>
    <w:rsid w:val="00946EB2"/>
    <w:rsid w:val="00947109"/>
    <w:rsid w:val="0094740F"/>
    <w:rsid w:val="00947D7E"/>
    <w:rsid w:val="00952C6B"/>
    <w:rsid w:val="00954544"/>
    <w:rsid w:val="00956B9E"/>
    <w:rsid w:val="00956EF3"/>
    <w:rsid w:val="009602AC"/>
    <w:rsid w:val="00960458"/>
    <w:rsid w:val="0096124B"/>
    <w:rsid w:val="009618CA"/>
    <w:rsid w:val="00961EA2"/>
    <w:rsid w:val="00963CBF"/>
    <w:rsid w:val="009646AE"/>
    <w:rsid w:val="00964D25"/>
    <w:rsid w:val="00964E48"/>
    <w:rsid w:val="00965136"/>
    <w:rsid w:val="0096579A"/>
    <w:rsid w:val="009663FE"/>
    <w:rsid w:val="009674C7"/>
    <w:rsid w:val="00972687"/>
    <w:rsid w:val="00972C59"/>
    <w:rsid w:val="00972DD8"/>
    <w:rsid w:val="00973F60"/>
    <w:rsid w:val="00974246"/>
    <w:rsid w:val="009746AD"/>
    <w:rsid w:val="009746E4"/>
    <w:rsid w:val="00974995"/>
    <w:rsid w:val="00974D59"/>
    <w:rsid w:val="0097636F"/>
    <w:rsid w:val="00980E31"/>
    <w:rsid w:val="00981EBD"/>
    <w:rsid w:val="00984632"/>
    <w:rsid w:val="00984CC9"/>
    <w:rsid w:val="00984D0B"/>
    <w:rsid w:val="009865B1"/>
    <w:rsid w:val="00986A0F"/>
    <w:rsid w:val="00991164"/>
    <w:rsid w:val="00993E41"/>
    <w:rsid w:val="009959B5"/>
    <w:rsid w:val="009959E8"/>
    <w:rsid w:val="00996B4B"/>
    <w:rsid w:val="00996D62"/>
    <w:rsid w:val="009973B0"/>
    <w:rsid w:val="009975A1"/>
    <w:rsid w:val="009A099A"/>
    <w:rsid w:val="009A0DC5"/>
    <w:rsid w:val="009A11CC"/>
    <w:rsid w:val="009A1279"/>
    <w:rsid w:val="009A13A1"/>
    <w:rsid w:val="009A1A4D"/>
    <w:rsid w:val="009A2165"/>
    <w:rsid w:val="009A273E"/>
    <w:rsid w:val="009A33A8"/>
    <w:rsid w:val="009A4D89"/>
    <w:rsid w:val="009A5294"/>
    <w:rsid w:val="009A62EE"/>
    <w:rsid w:val="009A7221"/>
    <w:rsid w:val="009A728F"/>
    <w:rsid w:val="009A7364"/>
    <w:rsid w:val="009A7474"/>
    <w:rsid w:val="009B151B"/>
    <w:rsid w:val="009B15B7"/>
    <w:rsid w:val="009B1902"/>
    <w:rsid w:val="009B270D"/>
    <w:rsid w:val="009B29D4"/>
    <w:rsid w:val="009B310B"/>
    <w:rsid w:val="009B4CB5"/>
    <w:rsid w:val="009B4F91"/>
    <w:rsid w:val="009B4FF2"/>
    <w:rsid w:val="009B53A8"/>
    <w:rsid w:val="009B5A8A"/>
    <w:rsid w:val="009B64CA"/>
    <w:rsid w:val="009B7643"/>
    <w:rsid w:val="009C055F"/>
    <w:rsid w:val="009C17BD"/>
    <w:rsid w:val="009C1F3E"/>
    <w:rsid w:val="009C223B"/>
    <w:rsid w:val="009C2881"/>
    <w:rsid w:val="009C4786"/>
    <w:rsid w:val="009C4FB6"/>
    <w:rsid w:val="009C5E80"/>
    <w:rsid w:val="009C6000"/>
    <w:rsid w:val="009C61AA"/>
    <w:rsid w:val="009C67F5"/>
    <w:rsid w:val="009C6825"/>
    <w:rsid w:val="009C6832"/>
    <w:rsid w:val="009C68F0"/>
    <w:rsid w:val="009C6E09"/>
    <w:rsid w:val="009C76C7"/>
    <w:rsid w:val="009D0D6C"/>
    <w:rsid w:val="009D1B30"/>
    <w:rsid w:val="009D33EA"/>
    <w:rsid w:val="009D3A7D"/>
    <w:rsid w:val="009D3E3C"/>
    <w:rsid w:val="009D5194"/>
    <w:rsid w:val="009D5299"/>
    <w:rsid w:val="009D6FCB"/>
    <w:rsid w:val="009E0565"/>
    <w:rsid w:val="009E0D52"/>
    <w:rsid w:val="009E2328"/>
    <w:rsid w:val="009E2EE6"/>
    <w:rsid w:val="009E3657"/>
    <w:rsid w:val="009E3F09"/>
    <w:rsid w:val="009E4788"/>
    <w:rsid w:val="009E5244"/>
    <w:rsid w:val="009F01CF"/>
    <w:rsid w:val="009F082D"/>
    <w:rsid w:val="009F08DC"/>
    <w:rsid w:val="009F12CA"/>
    <w:rsid w:val="009F1317"/>
    <w:rsid w:val="009F1A17"/>
    <w:rsid w:val="009F32F6"/>
    <w:rsid w:val="009F5805"/>
    <w:rsid w:val="009F7470"/>
    <w:rsid w:val="00A0084F"/>
    <w:rsid w:val="00A00A51"/>
    <w:rsid w:val="00A01030"/>
    <w:rsid w:val="00A0184A"/>
    <w:rsid w:val="00A0243F"/>
    <w:rsid w:val="00A036F5"/>
    <w:rsid w:val="00A0402F"/>
    <w:rsid w:val="00A0489D"/>
    <w:rsid w:val="00A0586E"/>
    <w:rsid w:val="00A06047"/>
    <w:rsid w:val="00A06214"/>
    <w:rsid w:val="00A07441"/>
    <w:rsid w:val="00A07CB4"/>
    <w:rsid w:val="00A10E71"/>
    <w:rsid w:val="00A119D4"/>
    <w:rsid w:val="00A1256C"/>
    <w:rsid w:val="00A132F4"/>
    <w:rsid w:val="00A134F2"/>
    <w:rsid w:val="00A142F9"/>
    <w:rsid w:val="00A14D2B"/>
    <w:rsid w:val="00A15B81"/>
    <w:rsid w:val="00A15FB9"/>
    <w:rsid w:val="00A170C0"/>
    <w:rsid w:val="00A17677"/>
    <w:rsid w:val="00A21BCD"/>
    <w:rsid w:val="00A22F95"/>
    <w:rsid w:val="00A23254"/>
    <w:rsid w:val="00A23801"/>
    <w:rsid w:val="00A257F6"/>
    <w:rsid w:val="00A25A6F"/>
    <w:rsid w:val="00A25C9A"/>
    <w:rsid w:val="00A2619A"/>
    <w:rsid w:val="00A27093"/>
    <w:rsid w:val="00A276C0"/>
    <w:rsid w:val="00A277F5"/>
    <w:rsid w:val="00A279B3"/>
    <w:rsid w:val="00A3136E"/>
    <w:rsid w:val="00A31993"/>
    <w:rsid w:val="00A33D96"/>
    <w:rsid w:val="00A34A05"/>
    <w:rsid w:val="00A34ADD"/>
    <w:rsid w:val="00A3537C"/>
    <w:rsid w:val="00A35460"/>
    <w:rsid w:val="00A40560"/>
    <w:rsid w:val="00A425A6"/>
    <w:rsid w:val="00A42880"/>
    <w:rsid w:val="00A42974"/>
    <w:rsid w:val="00A43BF7"/>
    <w:rsid w:val="00A46C73"/>
    <w:rsid w:val="00A4775B"/>
    <w:rsid w:val="00A51CB8"/>
    <w:rsid w:val="00A52336"/>
    <w:rsid w:val="00A526D9"/>
    <w:rsid w:val="00A52DB5"/>
    <w:rsid w:val="00A53A4A"/>
    <w:rsid w:val="00A53F3F"/>
    <w:rsid w:val="00A54E85"/>
    <w:rsid w:val="00A550DB"/>
    <w:rsid w:val="00A55FE2"/>
    <w:rsid w:val="00A5631A"/>
    <w:rsid w:val="00A56737"/>
    <w:rsid w:val="00A5757F"/>
    <w:rsid w:val="00A57E77"/>
    <w:rsid w:val="00A60384"/>
    <w:rsid w:val="00A60397"/>
    <w:rsid w:val="00A62115"/>
    <w:rsid w:val="00A623CE"/>
    <w:rsid w:val="00A6257D"/>
    <w:rsid w:val="00A62B20"/>
    <w:rsid w:val="00A62B9F"/>
    <w:rsid w:val="00A62FF0"/>
    <w:rsid w:val="00A633EC"/>
    <w:rsid w:val="00A635D7"/>
    <w:rsid w:val="00A6481A"/>
    <w:rsid w:val="00A65D92"/>
    <w:rsid w:val="00A70547"/>
    <w:rsid w:val="00A70C1A"/>
    <w:rsid w:val="00A73CC4"/>
    <w:rsid w:val="00A7465A"/>
    <w:rsid w:val="00A74978"/>
    <w:rsid w:val="00A74ABA"/>
    <w:rsid w:val="00A75C6B"/>
    <w:rsid w:val="00A763E3"/>
    <w:rsid w:val="00A764D2"/>
    <w:rsid w:val="00A765AF"/>
    <w:rsid w:val="00A7666F"/>
    <w:rsid w:val="00A76FC1"/>
    <w:rsid w:val="00A77256"/>
    <w:rsid w:val="00A8071B"/>
    <w:rsid w:val="00A810AC"/>
    <w:rsid w:val="00A811F6"/>
    <w:rsid w:val="00A82CDE"/>
    <w:rsid w:val="00A82FDB"/>
    <w:rsid w:val="00A8441F"/>
    <w:rsid w:val="00A84E4D"/>
    <w:rsid w:val="00A8556E"/>
    <w:rsid w:val="00A85FAA"/>
    <w:rsid w:val="00A86480"/>
    <w:rsid w:val="00A86DB4"/>
    <w:rsid w:val="00A87567"/>
    <w:rsid w:val="00A909FC"/>
    <w:rsid w:val="00A91005"/>
    <w:rsid w:val="00A912C2"/>
    <w:rsid w:val="00A929C0"/>
    <w:rsid w:val="00A935DA"/>
    <w:rsid w:val="00A93713"/>
    <w:rsid w:val="00A93806"/>
    <w:rsid w:val="00A95497"/>
    <w:rsid w:val="00A956C5"/>
    <w:rsid w:val="00A96B70"/>
    <w:rsid w:val="00A97DD0"/>
    <w:rsid w:val="00AA0BCD"/>
    <w:rsid w:val="00AA0FB5"/>
    <w:rsid w:val="00AA49C4"/>
    <w:rsid w:val="00AA590C"/>
    <w:rsid w:val="00AA5B7E"/>
    <w:rsid w:val="00AA702E"/>
    <w:rsid w:val="00AA76F3"/>
    <w:rsid w:val="00AB1190"/>
    <w:rsid w:val="00AB1328"/>
    <w:rsid w:val="00AB15F2"/>
    <w:rsid w:val="00AB20D2"/>
    <w:rsid w:val="00AB243C"/>
    <w:rsid w:val="00AB2441"/>
    <w:rsid w:val="00AB30AD"/>
    <w:rsid w:val="00AB39BC"/>
    <w:rsid w:val="00AB4156"/>
    <w:rsid w:val="00AB4DC8"/>
    <w:rsid w:val="00AB770D"/>
    <w:rsid w:val="00AC0966"/>
    <w:rsid w:val="00AC0C7F"/>
    <w:rsid w:val="00AC1C6E"/>
    <w:rsid w:val="00AC2426"/>
    <w:rsid w:val="00AC2433"/>
    <w:rsid w:val="00AC2D35"/>
    <w:rsid w:val="00AC3F0C"/>
    <w:rsid w:val="00AC478B"/>
    <w:rsid w:val="00AC49E3"/>
    <w:rsid w:val="00AC5A7A"/>
    <w:rsid w:val="00AC67A0"/>
    <w:rsid w:val="00AC6AF6"/>
    <w:rsid w:val="00AC6EA4"/>
    <w:rsid w:val="00AC7D0D"/>
    <w:rsid w:val="00AD0088"/>
    <w:rsid w:val="00AD0666"/>
    <w:rsid w:val="00AD0AF6"/>
    <w:rsid w:val="00AD516C"/>
    <w:rsid w:val="00AD57C7"/>
    <w:rsid w:val="00AD6506"/>
    <w:rsid w:val="00AD7473"/>
    <w:rsid w:val="00AD7A9A"/>
    <w:rsid w:val="00AE06A7"/>
    <w:rsid w:val="00AE0D0B"/>
    <w:rsid w:val="00AE13AC"/>
    <w:rsid w:val="00AE1A8A"/>
    <w:rsid w:val="00AE3695"/>
    <w:rsid w:val="00AE3C4E"/>
    <w:rsid w:val="00AE528B"/>
    <w:rsid w:val="00AE5571"/>
    <w:rsid w:val="00AE741A"/>
    <w:rsid w:val="00AE7625"/>
    <w:rsid w:val="00AE7628"/>
    <w:rsid w:val="00AE77DF"/>
    <w:rsid w:val="00AF00B2"/>
    <w:rsid w:val="00AF1362"/>
    <w:rsid w:val="00AF271F"/>
    <w:rsid w:val="00AF2B79"/>
    <w:rsid w:val="00AF3014"/>
    <w:rsid w:val="00AF5508"/>
    <w:rsid w:val="00AF621D"/>
    <w:rsid w:val="00AF6749"/>
    <w:rsid w:val="00AF6A48"/>
    <w:rsid w:val="00AF6B60"/>
    <w:rsid w:val="00AF6D65"/>
    <w:rsid w:val="00AF6DAC"/>
    <w:rsid w:val="00AF7235"/>
    <w:rsid w:val="00B002AD"/>
    <w:rsid w:val="00B002FD"/>
    <w:rsid w:val="00B02B6B"/>
    <w:rsid w:val="00B0373A"/>
    <w:rsid w:val="00B050E7"/>
    <w:rsid w:val="00B05C9B"/>
    <w:rsid w:val="00B062B6"/>
    <w:rsid w:val="00B066F0"/>
    <w:rsid w:val="00B06E88"/>
    <w:rsid w:val="00B130B4"/>
    <w:rsid w:val="00B13D01"/>
    <w:rsid w:val="00B1466A"/>
    <w:rsid w:val="00B14C63"/>
    <w:rsid w:val="00B15975"/>
    <w:rsid w:val="00B16A25"/>
    <w:rsid w:val="00B1702E"/>
    <w:rsid w:val="00B1747D"/>
    <w:rsid w:val="00B21607"/>
    <w:rsid w:val="00B21E31"/>
    <w:rsid w:val="00B2279B"/>
    <w:rsid w:val="00B22876"/>
    <w:rsid w:val="00B25E5D"/>
    <w:rsid w:val="00B306CC"/>
    <w:rsid w:val="00B3087D"/>
    <w:rsid w:val="00B30EFF"/>
    <w:rsid w:val="00B31DA6"/>
    <w:rsid w:val="00B34CFB"/>
    <w:rsid w:val="00B36579"/>
    <w:rsid w:val="00B367F6"/>
    <w:rsid w:val="00B37CB2"/>
    <w:rsid w:val="00B41C45"/>
    <w:rsid w:val="00B42C29"/>
    <w:rsid w:val="00B46D0E"/>
    <w:rsid w:val="00B4704A"/>
    <w:rsid w:val="00B5032F"/>
    <w:rsid w:val="00B5286C"/>
    <w:rsid w:val="00B53018"/>
    <w:rsid w:val="00B532C3"/>
    <w:rsid w:val="00B54F7E"/>
    <w:rsid w:val="00B557B6"/>
    <w:rsid w:val="00B566B1"/>
    <w:rsid w:val="00B567DE"/>
    <w:rsid w:val="00B57E50"/>
    <w:rsid w:val="00B6044E"/>
    <w:rsid w:val="00B60A27"/>
    <w:rsid w:val="00B60E96"/>
    <w:rsid w:val="00B6150E"/>
    <w:rsid w:val="00B620BA"/>
    <w:rsid w:val="00B63042"/>
    <w:rsid w:val="00B633EE"/>
    <w:rsid w:val="00B650D1"/>
    <w:rsid w:val="00B65100"/>
    <w:rsid w:val="00B65113"/>
    <w:rsid w:val="00B6744D"/>
    <w:rsid w:val="00B678D8"/>
    <w:rsid w:val="00B70239"/>
    <w:rsid w:val="00B70C0A"/>
    <w:rsid w:val="00B71320"/>
    <w:rsid w:val="00B713D6"/>
    <w:rsid w:val="00B73277"/>
    <w:rsid w:val="00B73435"/>
    <w:rsid w:val="00B7393C"/>
    <w:rsid w:val="00B7407D"/>
    <w:rsid w:val="00B745DC"/>
    <w:rsid w:val="00B74FB1"/>
    <w:rsid w:val="00B751B1"/>
    <w:rsid w:val="00B756F4"/>
    <w:rsid w:val="00B75F20"/>
    <w:rsid w:val="00B766B1"/>
    <w:rsid w:val="00B77687"/>
    <w:rsid w:val="00B81494"/>
    <w:rsid w:val="00B81D61"/>
    <w:rsid w:val="00B8257B"/>
    <w:rsid w:val="00B83B31"/>
    <w:rsid w:val="00B83CF6"/>
    <w:rsid w:val="00B84134"/>
    <w:rsid w:val="00B8459E"/>
    <w:rsid w:val="00B85000"/>
    <w:rsid w:val="00B855D5"/>
    <w:rsid w:val="00B86E6B"/>
    <w:rsid w:val="00B86F58"/>
    <w:rsid w:val="00B904A5"/>
    <w:rsid w:val="00B904E3"/>
    <w:rsid w:val="00B9086F"/>
    <w:rsid w:val="00B91189"/>
    <w:rsid w:val="00B930D7"/>
    <w:rsid w:val="00B93E83"/>
    <w:rsid w:val="00B95599"/>
    <w:rsid w:val="00B957DA"/>
    <w:rsid w:val="00B96F4D"/>
    <w:rsid w:val="00B9703B"/>
    <w:rsid w:val="00BA1248"/>
    <w:rsid w:val="00BA2922"/>
    <w:rsid w:val="00BA5088"/>
    <w:rsid w:val="00BA64B6"/>
    <w:rsid w:val="00BA6D3F"/>
    <w:rsid w:val="00BA6F34"/>
    <w:rsid w:val="00BA6F76"/>
    <w:rsid w:val="00BA7AC7"/>
    <w:rsid w:val="00BB0CB3"/>
    <w:rsid w:val="00BB0EAE"/>
    <w:rsid w:val="00BB2676"/>
    <w:rsid w:val="00BB45E9"/>
    <w:rsid w:val="00BB47E7"/>
    <w:rsid w:val="00BB6141"/>
    <w:rsid w:val="00BB6C27"/>
    <w:rsid w:val="00BC0888"/>
    <w:rsid w:val="00BC0FD3"/>
    <w:rsid w:val="00BC2732"/>
    <w:rsid w:val="00BC2B72"/>
    <w:rsid w:val="00BC2D39"/>
    <w:rsid w:val="00BC3A05"/>
    <w:rsid w:val="00BC43A6"/>
    <w:rsid w:val="00BC54FC"/>
    <w:rsid w:val="00BC6881"/>
    <w:rsid w:val="00BC7A88"/>
    <w:rsid w:val="00BD114F"/>
    <w:rsid w:val="00BD129F"/>
    <w:rsid w:val="00BD3875"/>
    <w:rsid w:val="00BD3FAD"/>
    <w:rsid w:val="00BD422D"/>
    <w:rsid w:val="00BD42F0"/>
    <w:rsid w:val="00BD44F7"/>
    <w:rsid w:val="00BD4D73"/>
    <w:rsid w:val="00BD58E7"/>
    <w:rsid w:val="00BD7327"/>
    <w:rsid w:val="00BD7DE3"/>
    <w:rsid w:val="00BE16C8"/>
    <w:rsid w:val="00BE1746"/>
    <w:rsid w:val="00BE1BFF"/>
    <w:rsid w:val="00BE23D0"/>
    <w:rsid w:val="00BE7284"/>
    <w:rsid w:val="00BE75B0"/>
    <w:rsid w:val="00BF0068"/>
    <w:rsid w:val="00BF1475"/>
    <w:rsid w:val="00BF303B"/>
    <w:rsid w:val="00BF305B"/>
    <w:rsid w:val="00BF55C1"/>
    <w:rsid w:val="00BF73B3"/>
    <w:rsid w:val="00BF79C4"/>
    <w:rsid w:val="00BF7F11"/>
    <w:rsid w:val="00C00F9F"/>
    <w:rsid w:val="00C0227C"/>
    <w:rsid w:val="00C029AD"/>
    <w:rsid w:val="00C02DFE"/>
    <w:rsid w:val="00C03C05"/>
    <w:rsid w:val="00C04055"/>
    <w:rsid w:val="00C04DE5"/>
    <w:rsid w:val="00C066A4"/>
    <w:rsid w:val="00C0683D"/>
    <w:rsid w:val="00C06CFC"/>
    <w:rsid w:val="00C07035"/>
    <w:rsid w:val="00C07ABE"/>
    <w:rsid w:val="00C10BAB"/>
    <w:rsid w:val="00C10E5A"/>
    <w:rsid w:val="00C12986"/>
    <w:rsid w:val="00C13FA6"/>
    <w:rsid w:val="00C141A9"/>
    <w:rsid w:val="00C14872"/>
    <w:rsid w:val="00C1601B"/>
    <w:rsid w:val="00C1604C"/>
    <w:rsid w:val="00C16B2C"/>
    <w:rsid w:val="00C206A2"/>
    <w:rsid w:val="00C21890"/>
    <w:rsid w:val="00C22483"/>
    <w:rsid w:val="00C23CED"/>
    <w:rsid w:val="00C25AC7"/>
    <w:rsid w:val="00C262EF"/>
    <w:rsid w:val="00C30B1C"/>
    <w:rsid w:val="00C30D2C"/>
    <w:rsid w:val="00C31443"/>
    <w:rsid w:val="00C3186F"/>
    <w:rsid w:val="00C323EC"/>
    <w:rsid w:val="00C3258F"/>
    <w:rsid w:val="00C32AB0"/>
    <w:rsid w:val="00C33B24"/>
    <w:rsid w:val="00C33DF0"/>
    <w:rsid w:val="00C34CB9"/>
    <w:rsid w:val="00C355DB"/>
    <w:rsid w:val="00C355E8"/>
    <w:rsid w:val="00C362CA"/>
    <w:rsid w:val="00C40E9A"/>
    <w:rsid w:val="00C414D5"/>
    <w:rsid w:val="00C417D7"/>
    <w:rsid w:val="00C419A6"/>
    <w:rsid w:val="00C42FBC"/>
    <w:rsid w:val="00C44204"/>
    <w:rsid w:val="00C446DE"/>
    <w:rsid w:val="00C456E3"/>
    <w:rsid w:val="00C47250"/>
    <w:rsid w:val="00C517B1"/>
    <w:rsid w:val="00C5322A"/>
    <w:rsid w:val="00C551C0"/>
    <w:rsid w:val="00C5528A"/>
    <w:rsid w:val="00C56B8D"/>
    <w:rsid w:val="00C603BB"/>
    <w:rsid w:val="00C6097A"/>
    <w:rsid w:val="00C60FE7"/>
    <w:rsid w:val="00C6109A"/>
    <w:rsid w:val="00C62702"/>
    <w:rsid w:val="00C639B7"/>
    <w:rsid w:val="00C6566E"/>
    <w:rsid w:val="00C672F4"/>
    <w:rsid w:val="00C67379"/>
    <w:rsid w:val="00C67D35"/>
    <w:rsid w:val="00C71259"/>
    <w:rsid w:val="00C715CA"/>
    <w:rsid w:val="00C71BF0"/>
    <w:rsid w:val="00C72EF1"/>
    <w:rsid w:val="00C73B99"/>
    <w:rsid w:val="00C75016"/>
    <w:rsid w:val="00C75860"/>
    <w:rsid w:val="00C760AB"/>
    <w:rsid w:val="00C765F3"/>
    <w:rsid w:val="00C76D51"/>
    <w:rsid w:val="00C801D5"/>
    <w:rsid w:val="00C8092F"/>
    <w:rsid w:val="00C80994"/>
    <w:rsid w:val="00C81E33"/>
    <w:rsid w:val="00C82607"/>
    <w:rsid w:val="00C82E4C"/>
    <w:rsid w:val="00C83BA8"/>
    <w:rsid w:val="00C840EF"/>
    <w:rsid w:val="00C84446"/>
    <w:rsid w:val="00C8465C"/>
    <w:rsid w:val="00C85508"/>
    <w:rsid w:val="00C85AC9"/>
    <w:rsid w:val="00C85D09"/>
    <w:rsid w:val="00C85EB1"/>
    <w:rsid w:val="00C87164"/>
    <w:rsid w:val="00C87C3A"/>
    <w:rsid w:val="00C902B9"/>
    <w:rsid w:val="00C91537"/>
    <w:rsid w:val="00C91852"/>
    <w:rsid w:val="00C91FEE"/>
    <w:rsid w:val="00C92DD2"/>
    <w:rsid w:val="00C92E0E"/>
    <w:rsid w:val="00C92FE0"/>
    <w:rsid w:val="00C9631C"/>
    <w:rsid w:val="00C97FA5"/>
    <w:rsid w:val="00CA0158"/>
    <w:rsid w:val="00CA0381"/>
    <w:rsid w:val="00CA27EB"/>
    <w:rsid w:val="00CA31FC"/>
    <w:rsid w:val="00CA3240"/>
    <w:rsid w:val="00CA3BA5"/>
    <w:rsid w:val="00CA445A"/>
    <w:rsid w:val="00CA4FDC"/>
    <w:rsid w:val="00CA5207"/>
    <w:rsid w:val="00CA52EA"/>
    <w:rsid w:val="00CA53AA"/>
    <w:rsid w:val="00CA5B62"/>
    <w:rsid w:val="00CA622C"/>
    <w:rsid w:val="00CA69A9"/>
    <w:rsid w:val="00CA6C4B"/>
    <w:rsid w:val="00CA6D2F"/>
    <w:rsid w:val="00CB03E5"/>
    <w:rsid w:val="00CB073F"/>
    <w:rsid w:val="00CB2291"/>
    <w:rsid w:val="00CB29D0"/>
    <w:rsid w:val="00CB2EEC"/>
    <w:rsid w:val="00CB31D9"/>
    <w:rsid w:val="00CB3A98"/>
    <w:rsid w:val="00CB4192"/>
    <w:rsid w:val="00CB503A"/>
    <w:rsid w:val="00CB559A"/>
    <w:rsid w:val="00CC00FA"/>
    <w:rsid w:val="00CC11AF"/>
    <w:rsid w:val="00CC1500"/>
    <w:rsid w:val="00CC1B88"/>
    <w:rsid w:val="00CC2264"/>
    <w:rsid w:val="00CC3A00"/>
    <w:rsid w:val="00CC3CF4"/>
    <w:rsid w:val="00CC4117"/>
    <w:rsid w:val="00CC4DA2"/>
    <w:rsid w:val="00CC585F"/>
    <w:rsid w:val="00CC5D9E"/>
    <w:rsid w:val="00CC735E"/>
    <w:rsid w:val="00CD050B"/>
    <w:rsid w:val="00CD130C"/>
    <w:rsid w:val="00CD1890"/>
    <w:rsid w:val="00CD1F4E"/>
    <w:rsid w:val="00CD20BA"/>
    <w:rsid w:val="00CD54BC"/>
    <w:rsid w:val="00CD5BA3"/>
    <w:rsid w:val="00CD6F08"/>
    <w:rsid w:val="00CD7AF0"/>
    <w:rsid w:val="00CE03FC"/>
    <w:rsid w:val="00CE04FF"/>
    <w:rsid w:val="00CE0523"/>
    <w:rsid w:val="00CE05D2"/>
    <w:rsid w:val="00CE0F83"/>
    <w:rsid w:val="00CE16D4"/>
    <w:rsid w:val="00CE17B3"/>
    <w:rsid w:val="00CE1BE6"/>
    <w:rsid w:val="00CE2976"/>
    <w:rsid w:val="00CE2B3F"/>
    <w:rsid w:val="00CE2B96"/>
    <w:rsid w:val="00CE2E96"/>
    <w:rsid w:val="00CE31B7"/>
    <w:rsid w:val="00CE3F52"/>
    <w:rsid w:val="00CE53E3"/>
    <w:rsid w:val="00CE5654"/>
    <w:rsid w:val="00CE580F"/>
    <w:rsid w:val="00CE66A1"/>
    <w:rsid w:val="00CE6813"/>
    <w:rsid w:val="00CF1CD1"/>
    <w:rsid w:val="00CF1EAC"/>
    <w:rsid w:val="00CF2097"/>
    <w:rsid w:val="00CF2388"/>
    <w:rsid w:val="00CF3176"/>
    <w:rsid w:val="00CF33B2"/>
    <w:rsid w:val="00CF54BB"/>
    <w:rsid w:val="00CF5976"/>
    <w:rsid w:val="00CF6D42"/>
    <w:rsid w:val="00D00AEB"/>
    <w:rsid w:val="00D03559"/>
    <w:rsid w:val="00D0366F"/>
    <w:rsid w:val="00D040BC"/>
    <w:rsid w:val="00D05562"/>
    <w:rsid w:val="00D06A4E"/>
    <w:rsid w:val="00D06EDC"/>
    <w:rsid w:val="00D07088"/>
    <w:rsid w:val="00D07246"/>
    <w:rsid w:val="00D101FC"/>
    <w:rsid w:val="00D11DF1"/>
    <w:rsid w:val="00D120CC"/>
    <w:rsid w:val="00D124DB"/>
    <w:rsid w:val="00D12518"/>
    <w:rsid w:val="00D12D7B"/>
    <w:rsid w:val="00D1329B"/>
    <w:rsid w:val="00D147F9"/>
    <w:rsid w:val="00D152ED"/>
    <w:rsid w:val="00D159C3"/>
    <w:rsid w:val="00D16961"/>
    <w:rsid w:val="00D205D1"/>
    <w:rsid w:val="00D214D3"/>
    <w:rsid w:val="00D2152D"/>
    <w:rsid w:val="00D217C4"/>
    <w:rsid w:val="00D2394D"/>
    <w:rsid w:val="00D23B46"/>
    <w:rsid w:val="00D24C78"/>
    <w:rsid w:val="00D250F4"/>
    <w:rsid w:val="00D258EF"/>
    <w:rsid w:val="00D26112"/>
    <w:rsid w:val="00D27291"/>
    <w:rsid w:val="00D27F46"/>
    <w:rsid w:val="00D30F32"/>
    <w:rsid w:val="00D31006"/>
    <w:rsid w:val="00D31710"/>
    <w:rsid w:val="00D3181B"/>
    <w:rsid w:val="00D31CA7"/>
    <w:rsid w:val="00D3213E"/>
    <w:rsid w:val="00D33AB5"/>
    <w:rsid w:val="00D33BBE"/>
    <w:rsid w:val="00D33CE2"/>
    <w:rsid w:val="00D35B43"/>
    <w:rsid w:val="00D36A90"/>
    <w:rsid w:val="00D4155C"/>
    <w:rsid w:val="00D4198C"/>
    <w:rsid w:val="00D41C9E"/>
    <w:rsid w:val="00D432C7"/>
    <w:rsid w:val="00D434D0"/>
    <w:rsid w:val="00D43E69"/>
    <w:rsid w:val="00D4436B"/>
    <w:rsid w:val="00D4467D"/>
    <w:rsid w:val="00D4535A"/>
    <w:rsid w:val="00D45D7D"/>
    <w:rsid w:val="00D50AE7"/>
    <w:rsid w:val="00D50B41"/>
    <w:rsid w:val="00D50ED5"/>
    <w:rsid w:val="00D512DD"/>
    <w:rsid w:val="00D52258"/>
    <w:rsid w:val="00D52BD9"/>
    <w:rsid w:val="00D54735"/>
    <w:rsid w:val="00D54E87"/>
    <w:rsid w:val="00D560E7"/>
    <w:rsid w:val="00D56121"/>
    <w:rsid w:val="00D566C4"/>
    <w:rsid w:val="00D56B59"/>
    <w:rsid w:val="00D574F0"/>
    <w:rsid w:val="00D57A45"/>
    <w:rsid w:val="00D60458"/>
    <w:rsid w:val="00D60DB7"/>
    <w:rsid w:val="00D62F80"/>
    <w:rsid w:val="00D63A7F"/>
    <w:rsid w:val="00D64F8F"/>
    <w:rsid w:val="00D70D89"/>
    <w:rsid w:val="00D7112A"/>
    <w:rsid w:val="00D72524"/>
    <w:rsid w:val="00D729AF"/>
    <w:rsid w:val="00D73F89"/>
    <w:rsid w:val="00D7423D"/>
    <w:rsid w:val="00D74DD2"/>
    <w:rsid w:val="00D7641C"/>
    <w:rsid w:val="00D766A8"/>
    <w:rsid w:val="00D766C8"/>
    <w:rsid w:val="00D8030A"/>
    <w:rsid w:val="00D8103F"/>
    <w:rsid w:val="00D828F6"/>
    <w:rsid w:val="00D8338F"/>
    <w:rsid w:val="00D84E7B"/>
    <w:rsid w:val="00D85A62"/>
    <w:rsid w:val="00D860D4"/>
    <w:rsid w:val="00D86863"/>
    <w:rsid w:val="00D86D92"/>
    <w:rsid w:val="00D86DDF"/>
    <w:rsid w:val="00D872EF"/>
    <w:rsid w:val="00D90AA9"/>
    <w:rsid w:val="00D91742"/>
    <w:rsid w:val="00D922AB"/>
    <w:rsid w:val="00D927CF"/>
    <w:rsid w:val="00D943BC"/>
    <w:rsid w:val="00D94BE3"/>
    <w:rsid w:val="00D966E4"/>
    <w:rsid w:val="00D96779"/>
    <w:rsid w:val="00D9759F"/>
    <w:rsid w:val="00D97917"/>
    <w:rsid w:val="00D97BF2"/>
    <w:rsid w:val="00DA0989"/>
    <w:rsid w:val="00DA0C37"/>
    <w:rsid w:val="00DA1A65"/>
    <w:rsid w:val="00DA3914"/>
    <w:rsid w:val="00DA3D96"/>
    <w:rsid w:val="00DA4852"/>
    <w:rsid w:val="00DA7877"/>
    <w:rsid w:val="00DB0375"/>
    <w:rsid w:val="00DB0759"/>
    <w:rsid w:val="00DB07D8"/>
    <w:rsid w:val="00DB0A9F"/>
    <w:rsid w:val="00DB1ABD"/>
    <w:rsid w:val="00DB24B6"/>
    <w:rsid w:val="00DB30CD"/>
    <w:rsid w:val="00DB3848"/>
    <w:rsid w:val="00DB3D88"/>
    <w:rsid w:val="00DB404C"/>
    <w:rsid w:val="00DB42C0"/>
    <w:rsid w:val="00DB42D8"/>
    <w:rsid w:val="00DB5D33"/>
    <w:rsid w:val="00DB740E"/>
    <w:rsid w:val="00DB770B"/>
    <w:rsid w:val="00DC251F"/>
    <w:rsid w:val="00DC2598"/>
    <w:rsid w:val="00DC286F"/>
    <w:rsid w:val="00DC303F"/>
    <w:rsid w:val="00DC3490"/>
    <w:rsid w:val="00DC3830"/>
    <w:rsid w:val="00DC4C2C"/>
    <w:rsid w:val="00DC4E80"/>
    <w:rsid w:val="00DC5A77"/>
    <w:rsid w:val="00DC5B3B"/>
    <w:rsid w:val="00DC7571"/>
    <w:rsid w:val="00DC7DEC"/>
    <w:rsid w:val="00DD19B1"/>
    <w:rsid w:val="00DD1F22"/>
    <w:rsid w:val="00DD35DC"/>
    <w:rsid w:val="00DD4D1C"/>
    <w:rsid w:val="00DD4DB4"/>
    <w:rsid w:val="00DD54CF"/>
    <w:rsid w:val="00DD7DC0"/>
    <w:rsid w:val="00DD7E6F"/>
    <w:rsid w:val="00DE084E"/>
    <w:rsid w:val="00DE0C18"/>
    <w:rsid w:val="00DE1720"/>
    <w:rsid w:val="00DE36ED"/>
    <w:rsid w:val="00DE43B8"/>
    <w:rsid w:val="00DE4A12"/>
    <w:rsid w:val="00DE4C9D"/>
    <w:rsid w:val="00DE4F01"/>
    <w:rsid w:val="00DE5741"/>
    <w:rsid w:val="00DE5E1C"/>
    <w:rsid w:val="00DE5E8E"/>
    <w:rsid w:val="00DE60F1"/>
    <w:rsid w:val="00DE668A"/>
    <w:rsid w:val="00DE6FDD"/>
    <w:rsid w:val="00DE79DF"/>
    <w:rsid w:val="00DE7B41"/>
    <w:rsid w:val="00DF1B69"/>
    <w:rsid w:val="00DF2846"/>
    <w:rsid w:val="00DF31C0"/>
    <w:rsid w:val="00DF469C"/>
    <w:rsid w:val="00DF559F"/>
    <w:rsid w:val="00DF563F"/>
    <w:rsid w:val="00DF748D"/>
    <w:rsid w:val="00E003B7"/>
    <w:rsid w:val="00E0096E"/>
    <w:rsid w:val="00E02299"/>
    <w:rsid w:val="00E02D9C"/>
    <w:rsid w:val="00E04A89"/>
    <w:rsid w:val="00E05171"/>
    <w:rsid w:val="00E05947"/>
    <w:rsid w:val="00E05A67"/>
    <w:rsid w:val="00E07C11"/>
    <w:rsid w:val="00E11694"/>
    <w:rsid w:val="00E121EE"/>
    <w:rsid w:val="00E1288B"/>
    <w:rsid w:val="00E12D97"/>
    <w:rsid w:val="00E131F4"/>
    <w:rsid w:val="00E13805"/>
    <w:rsid w:val="00E13986"/>
    <w:rsid w:val="00E14C29"/>
    <w:rsid w:val="00E16930"/>
    <w:rsid w:val="00E1700E"/>
    <w:rsid w:val="00E172F2"/>
    <w:rsid w:val="00E173DB"/>
    <w:rsid w:val="00E20505"/>
    <w:rsid w:val="00E227B4"/>
    <w:rsid w:val="00E2530D"/>
    <w:rsid w:val="00E256C4"/>
    <w:rsid w:val="00E257BA"/>
    <w:rsid w:val="00E25816"/>
    <w:rsid w:val="00E258AB"/>
    <w:rsid w:val="00E3023D"/>
    <w:rsid w:val="00E30B53"/>
    <w:rsid w:val="00E31E81"/>
    <w:rsid w:val="00E3278C"/>
    <w:rsid w:val="00E34D19"/>
    <w:rsid w:val="00E3553C"/>
    <w:rsid w:val="00E35737"/>
    <w:rsid w:val="00E35743"/>
    <w:rsid w:val="00E35F9E"/>
    <w:rsid w:val="00E37E8D"/>
    <w:rsid w:val="00E408CA"/>
    <w:rsid w:val="00E41DF4"/>
    <w:rsid w:val="00E42B0A"/>
    <w:rsid w:val="00E42B3A"/>
    <w:rsid w:val="00E4467E"/>
    <w:rsid w:val="00E44FBE"/>
    <w:rsid w:val="00E469F4"/>
    <w:rsid w:val="00E46FC1"/>
    <w:rsid w:val="00E47B5B"/>
    <w:rsid w:val="00E5024D"/>
    <w:rsid w:val="00E50CAA"/>
    <w:rsid w:val="00E525D7"/>
    <w:rsid w:val="00E52AB0"/>
    <w:rsid w:val="00E52E48"/>
    <w:rsid w:val="00E54B0A"/>
    <w:rsid w:val="00E5514E"/>
    <w:rsid w:val="00E55641"/>
    <w:rsid w:val="00E55B47"/>
    <w:rsid w:val="00E577DD"/>
    <w:rsid w:val="00E603D8"/>
    <w:rsid w:val="00E6211E"/>
    <w:rsid w:val="00E627DF"/>
    <w:rsid w:val="00E630E4"/>
    <w:rsid w:val="00E6370F"/>
    <w:rsid w:val="00E63E63"/>
    <w:rsid w:val="00E64BB0"/>
    <w:rsid w:val="00E65058"/>
    <w:rsid w:val="00E67C8E"/>
    <w:rsid w:val="00E71E76"/>
    <w:rsid w:val="00E7311C"/>
    <w:rsid w:val="00E734DA"/>
    <w:rsid w:val="00E74100"/>
    <w:rsid w:val="00E75616"/>
    <w:rsid w:val="00E76366"/>
    <w:rsid w:val="00E779A8"/>
    <w:rsid w:val="00E77A34"/>
    <w:rsid w:val="00E80886"/>
    <w:rsid w:val="00E809F6"/>
    <w:rsid w:val="00E81A9E"/>
    <w:rsid w:val="00E82750"/>
    <w:rsid w:val="00E82877"/>
    <w:rsid w:val="00E84531"/>
    <w:rsid w:val="00E86042"/>
    <w:rsid w:val="00E8710E"/>
    <w:rsid w:val="00E878EE"/>
    <w:rsid w:val="00E9283E"/>
    <w:rsid w:val="00E92D86"/>
    <w:rsid w:val="00E9320E"/>
    <w:rsid w:val="00E93E92"/>
    <w:rsid w:val="00E93FCB"/>
    <w:rsid w:val="00E93FE9"/>
    <w:rsid w:val="00E945FE"/>
    <w:rsid w:val="00E95A1A"/>
    <w:rsid w:val="00E9796D"/>
    <w:rsid w:val="00EA1674"/>
    <w:rsid w:val="00EA26AC"/>
    <w:rsid w:val="00EA328D"/>
    <w:rsid w:val="00EA3769"/>
    <w:rsid w:val="00EA4467"/>
    <w:rsid w:val="00EA4526"/>
    <w:rsid w:val="00EA5071"/>
    <w:rsid w:val="00EA541C"/>
    <w:rsid w:val="00EA5E32"/>
    <w:rsid w:val="00EA69BC"/>
    <w:rsid w:val="00EA6B31"/>
    <w:rsid w:val="00EA6F87"/>
    <w:rsid w:val="00EA7DD3"/>
    <w:rsid w:val="00EB012F"/>
    <w:rsid w:val="00EB4297"/>
    <w:rsid w:val="00EB4764"/>
    <w:rsid w:val="00EB4F69"/>
    <w:rsid w:val="00EB5EA7"/>
    <w:rsid w:val="00EB7C38"/>
    <w:rsid w:val="00EB7DF8"/>
    <w:rsid w:val="00EB7E14"/>
    <w:rsid w:val="00EC18BC"/>
    <w:rsid w:val="00EC20C6"/>
    <w:rsid w:val="00EC2ADE"/>
    <w:rsid w:val="00EC2B8E"/>
    <w:rsid w:val="00EC3536"/>
    <w:rsid w:val="00EC3BAA"/>
    <w:rsid w:val="00EC561E"/>
    <w:rsid w:val="00EC56FD"/>
    <w:rsid w:val="00EC5EF6"/>
    <w:rsid w:val="00EC6761"/>
    <w:rsid w:val="00EC6CFB"/>
    <w:rsid w:val="00ED035F"/>
    <w:rsid w:val="00ED141A"/>
    <w:rsid w:val="00ED24D7"/>
    <w:rsid w:val="00ED26F8"/>
    <w:rsid w:val="00ED3151"/>
    <w:rsid w:val="00ED3982"/>
    <w:rsid w:val="00ED3A3F"/>
    <w:rsid w:val="00ED3D74"/>
    <w:rsid w:val="00EE0A09"/>
    <w:rsid w:val="00EE340E"/>
    <w:rsid w:val="00EE351A"/>
    <w:rsid w:val="00EE3CF6"/>
    <w:rsid w:val="00EE42A6"/>
    <w:rsid w:val="00EE4587"/>
    <w:rsid w:val="00EE5851"/>
    <w:rsid w:val="00EE59E9"/>
    <w:rsid w:val="00EE6A3D"/>
    <w:rsid w:val="00EE73D4"/>
    <w:rsid w:val="00EF07E5"/>
    <w:rsid w:val="00EF0C22"/>
    <w:rsid w:val="00EF0F02"/>
    <w:rsid w:val="00EF38E7"/>
    <w:rsid w:val="00EF4A8C"/>
    <w:rsid w:val="00EF4B34"/>
    <w:rsid w:val="00EF623C"/>
    <w:rsid w:val="00EF63FD"/>
    <w:rsid w:val="00EF69FC"/>
    <w:rsid w:val="00EF6DFA"/>
    <w:rsid w:val="00F02FE1"/>
    <w:rsid w:val="00F0673C"/>
    <w:rsid w:val="00F07AF4"/>
    <w:rsid w:val="00F07B7E"/>
    <w:rsid w:val="00F114BE"/>
    <w:rsid w:val="00F115B4"/>
    <w:rsid w:val="00F11C64"/>
    <w:rsid w:val="00F122F0"/>
    <w:rsid w:val="00F136E1"/>
    <w:rsid w:val="00F14596"/>
    <w:rsid w:val="00F151D3"/>
    <w:rsid w:val="00F15544"/>
    <w:rsid w:val="00F17DC6"/>
    <w:rsid w:val="00F20717"/>
    <w:rsid w:val="00F20EAA"/>
    <w:rsid w:val="00F2122E"/>
    <w:rsid w:val="00F2151E"/>
    <w:rsid w:val="00F22C2F"/>
    <w:rsid w:val="00F2337A"/>
    <w:rsid w:val="00F240FC"/>
    <w:rsid w:val="00F242C4"/>
    <w:rsid w:val="00F2535D"/>
    <w:rsid w:val="00F2643A"/>
    <w:rsid w:val="00F27365"/>
    <w:rsid w:val="00F3049A"/>
    <w:rsid w:val="00F31A3D"/>
    <w:rsid w:val="00F32299"/>
    <w:rsid w:val="00F32536"/>
    <w:rsid w:val="00F32579"/>
    <w:rsid w:val="00F34259"/>
    <w:rsid w:val="00F3437C"/>
    <w:rsid w:val="00F35392"/>
    <w:rsid w:val="00F41FA9"/>
    <w:rsid w:val="00F425AA"/>
    <w:rsid w:val="00F4282F"/>
    <w:rsid w:val="00F42BDC"/>
    <w:rsid w:val="00F42FAA"/>
    <w:rsid w:val="00F4349B"/>
    <w:rsid w:val="00F452E7"/>
    <w:rsid w:val="00F475DE"/>
    <w:rsid w:val="00F47A32"/>
    <w:rsid w:val="00F47AB1"/>
    <w:rsid w:val="00F47E2A"/>
    <w:rsid w:val="00F506E1"/>
    <w:rsid w:val="00F52438"/>
    <w:rsid w:val="00F53A90"/>
    <w:rsid w:val="00F53EC9"/>
    <w:rsid w:val="00F56262"/>
    <w:rsid w:val="00F5683E"/>
    <w:rsid w:val="00F614A4"/>
    <w:rsid w:val="00F61D6F"/>
    <w:rsid w:val="00F621D9"/>
    <w:rsid w:val="00F62249"/>
    <w:rsid w:val="00F6274F"/>
    <w:rsid w:val="00F62B17"/>
    <w:rsid w:val="00F63E93"/>
    <w:rsid w:val="00F65595"/>
    <w:rsid w:val="00F669AE"/>
    <w:rsid w:val="00F67ABD"/>
    <w:rsid w:val="00F67CB6"/>
    <w:rsid w:val="00F67E98"/>
    <w:rsid w:val="00F67EA9"/>
    <w:rsid w:val="00F71601"/>
    <w:rsid w:val="00F71DE4"/>
    <w:rsid w:val="00F73C14"/>
    <w:rsid w:val="00F740B4"/>
    <w:rsid w:val="00F74479"/>
    <w:rsid w:val="00F74B05"/>
    <w:rsid w:val="00F76573"/>
    <w:rsid w:val="00F76CB4"/>
    <w:rsid w:val="00F77B78"/>
    <w:rsid w:val="00F77DDC"/>
    <w:rsid w:val="00F8015D"/>
    <w:rsid w:val="00F81998"/>
    <w:rsid w:val="00F820FA"/>
    <w:rsid w:val="00F829DC"/>
    <w:rsid w:val="00F82C4B"/>
    <w:rsid w:val="00F83910"/>
    <w:rsid w:val="00F83B3A"/>
    <w:rsid w:val="00F83D1F"/>
    <w:rsid w:val="00F83FB6"/>
    <w:rsid w:val="00F8444B"/>
    <w:rsid w:val="00F84AAB"/>
    <w:rsid w:val="00F84E20"/>
    <w:rsid w:val="00F852E3"/>
    <w:rsid w:val="00F8554A"/>
    <w:rsid w:val="00F85783"/>
    <w:rsid w:val="00F859C6"/>
    <w:rsid w:val="00F8674B"/>
    <w:rsid w:val="00F86A35"/>
    <w:rsid w:val="00F86CDF"/>
    <w:rsid w:val="00F90BF4"/>
    <w:rsid w:val="00F90C47"/>
    <w:rsid w:val="00F91061"/>
    <w:rsid w:val="00F92349"/>
    <w:rsid w:val="00F92538"/>
    <w:rsid w:val="00F93DA0"/>
    <w:rsid w:val="00F93DCA"/>
    <w:rsid w:val="00F94425"/>
    <w:rsid w:val="00F95C6D"/>
    <w:rsid w:val="00F96C9B"/>
    <w:rsid w:val="00F9793B"/>
    <w:rsid w:val="00F97F14"/>
    <w:rsid w:val="00FA05E3"/>
    <w:rsid w:val="00FA0A64"/>
    <w:rsid w:val="00FA0D1D"/>
    <w:rsid w:val="00FA13D2"/>
    <w:rsid w:val="00FA2C1F"/>
    <w:rsid w:val="00FA2D88"/>
    <w:rsid w:val="00FA500A"/>
    <w:rsid w:val="00FB07F2"/>
    <w:rsid w:val="00FB1739"/>
    <w:rsid w:val="00FB184A"/>
    <w:rsid w:val="00FB2AF7"/>
    <w:rsid w:val="00FB3679"/>
    <w:rsid w:val="00FB3ADD"/>
    <w:rsid w:val="00FB4679"/>
    <w:rsid w:val="00FB5486"/>
    <w:rsid w:val="00FB5664"/>
    <w:rsid w:val="00FB589D"/>
    <w:rsid w:val="00FB58EA"/>
    <w:rsid w:val="00FB5C37"/>
    <w:rsid w:val="00FB5D7A"/>
    <w:rsid w:val="00FB740E"/>
    <w:rsid w:val="00FB7E81"/>
    <w:rsid w:val="00FB7FA3"/>
    <w:rsid w:val="00FC0E9B"/>
    <w:rsid w:val="00FC0F90"/>
    <w:rsid w:val="00FC14E7"/>
    <w:rsid w:val="00FC2017"/>
    <w:rsid w:val="00FC201B"/>
    <w:rsid w:val="00FC557F"/>
    <w:rsid w:val="00FC6DD2"/>
    <w:rsid w:val="00FC70DF"/>
    <w:rsid w:val="00FC7CEE"/>
    <w:rsid w:val="00FD0459"/>
    <w:rsid w:val="00FD07C3"/>
    <w:rsid w:val="00FD0D54"/>
    <w:rsid w:val="00FD111E"/>
    <w:rsid w:val="00FD163A"/>
    <w:rsid w:val="00FD192A"/>
    <w:rsid w:val="00FD222F"/>
    <w:rsid w:val="00FD25F5"/>
    <w:rsid w:val="00FD2BA1"/>
    <w:rsid w:val="00FD30DD"/>
    <w:rsid w:val="00FD333C"/>
    <w:rsid w:val="00FD466C"/>
    <w:rsid w:val="00FD4750"/>
    <w:rsid w:val="00FD4F51"/>
    <w:rsid w:val="00FD5207"/>
    <w:rsid w:val="00FD5285"/>
    <w:rsid w:val="00FD5530"/>
    <w:rsid w:val="00FD597C"/>
    <w:rsid w:val="00FD607B"/>
    <w:rsid w:val="00FD62E4"/>
    <w:rsid w:val="00FE0D8A"/>
    <w:rsid w:val="00FE0E81"/>
    <w:rsid w:val="00FE0FE8"/>
    <w:rsid w:val="00FE15D6"/>
    <w:rsid w:val="00FE1814"/>
    <w:rsid w:val="00FE4534"/>
    <w:rsid w:val="00FE45F0"/>
    <w:rsid w:val="00FE4857"/>
    <w:rsid w:val="00FE4F10"/>
    <w:rsid w:val="00FE5220"/>
    <w:rsid w:val="00FE6CE1"/>
    <w:rsid w:val="00FE6D8B"/>
    <w:rsid w:val="00FF148D"/>
    <w:rsid w:val="00FF19D5"/>
    <w:rsid w:val="00FF26BE"/>
    <w:rsid w:val="00FF3FE4"/>
    <w:rsid w:val="00FF40FB"/>
    <w:rsid w:val="00FF467F"/>
    <w:rsid w:val="00FF4D35"/>
    <w:rsid w:val="00FF514D"/>
    <w:rsid w:val="00FF6770"/>
    <w:rsid w:val="00FF6810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0442"/>
  <w15:chartTrackingRefBased/>
  <w15:docId w15:val="{CA745C8C-8076-457F-810A-F4B355C0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3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A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0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7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59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5C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5C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7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E68"/>
  </w:style>
  <w:style w:type="paragraph" w:styleId="Footer">
    <w:name w:val="footer"/>
    <w:basedOn w:val="Normal"/>
    <w:link w:val="FooterChar"/>
    <w:uiPriority w:val="99"/>
    <w:unhideWhenUsed/>
    <w:rsid w:val="00137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E68"/>
  </w:style>
  <w:style w:type="table" w:styleId="TableGrid">
    <w:name w:val="Table Grid"/>
    <w:basedOn w:val="TableNormal"/>
    <w:uiPriority w:val="39"/>
    <w:rsid w:val="00021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2">
    <w:name w:val="Title 2"/>
    <w:basedOn w:val="Normal"/>
    <w:uiPriority w:val="1"/>
    <w:qFormat/>
    <w:rsid w:val="00051CF0"/>
    <w:pPr>
      <w:spacing w:after="0" w:line="480" w:lineRule="auto"/>
      <w:jc w:val="center"/>
    </w:pPr>
    <w:rPr>
      <w:rFonts w:eastAsiaTheme="minorEastAsia"/>
      <w:color w:val="000000" w:themeColor="text1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3B582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41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0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n">
    <w:name w:val="fn"/>
    <w:basedOn w:val="DefaultParagraphFont"/>
    <w:rsid w:val="00910E7F"/>
  </w:style>
  <w:style w:type="character" w:styleId="Strong">
    <w:name w:val="Strong"/>
    <w:basedOn w:val="DefaultParagraphFont"/>
    <w:uiPriority w:val="22"/>
    <w:qFormat/>
    <w:rsid w:val="00910E7F"/>
    <w:rPr>
      <w:b/>
      <w:bCs/>
    </w:rPr>
  </w:style>
  <w:style w:type="character" w:customStyle="1" w:styleId="nobr">
    <w:name w:val="nobr"/>
    <w:basedOn w:val="DefaultParagraphFont"/>
    <w:rsid w:val="00910E7F"/>
  </w:style>
  <w:style w:type="paragraph" w:customStyle="1" w:styleId="dx-doi">
    <w:name w:val="dx-doi"/>
    <w:basedOn w:val="Normal"/>
    <w:rsid w:val="007F68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9D5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6C6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F86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E67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5310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122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22F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F122F0"/>
  </w:style>
  <w:style w:type="paragraph" w:styleId="FootnoteText">
    <w:name w:val="footnote text"/>
    <w:basedOn w:val="Normal"/>
    <w:link w:val="FootnoteTextChar"/>
    <w:uiPriority w:val="99"/>
    <w:semiHidden/>
    <w:unhideWhenUsed/>
    <w:rsid w:val="00751F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1FF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51FF5"/>
    <w:rPr>
      <w:vertAlign w:val="superscript"/>
    </w:rPr>
  </w:style>
  <w:style w:type="table" w:customStyle="1" w:styleId="Grilledutableau21">
    <w:name w:val="Grille du tableau21"/>
    <w:basedOn w:val="TableNormal"/>
    <w:next w:val="TableGrid"/>
    <w:uiPriority w:val="39"/>
    <w:rsid w:val="00164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1">
    <w:name w:val="Grille du tableau211"/>
    <w:basedOn w:val="TableNormal"/>
    <w:next w:val="TableGrid"/>
    <w:uiPriority w:val="39"/>
    <w:rsid w:val="0045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1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69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215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18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7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28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78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02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3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504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7708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9081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618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2032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0548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2249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2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0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3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11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0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60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9012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5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6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918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44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74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293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373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5185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677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598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248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5555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5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07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0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0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3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CC3DF-66C0-443C-9680-4D02C9027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0</Words>
  <Characters>4448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Book</dc:creator>
  <cp:keywords/>
  <dc:description/>
  <cp:lastModifiedBy>Rachael Durham</cp:lastModifiedBy>
  <cp:revision>2</cp:revision>
  <cp:lastPrinted>2021-08-09T09:33:00Z</cp:lastPrinted>
  <dcterms:created xsi:type="dcterms:W3CDTF">2022-05-11T10:02:00Z</dcterms:created>
  <dcterms:modified xsi:type="dcterms:W3CDTF">2022-05-11T10:02:00Z</dcterms:modified>
</cp:coreProperties>
</file>